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CDF52" w14:textId="64E05427" w:rsidR="005861DA" w:rsidRPr="00964F21" w:rsidRDefault="005861DA" w:rsidP="005861DA">
      <w:pPr>
        <w:rPr>
          <w:rFonts w:ascii="Times New Roman" w:eastAsia="等线" w:hAnsi="Times New Roman" w:cs="Times New Roman"/>
          <w:sz w:val="20"/>
          <w:szCs w:val="21"/>
        </w:rPr>
      </w:pPr>
    </w:p>
    <w:p w14:paraId="0BD0389D" w14:textId="77777777" w:rsidR="005861DA" w:rsidRPr="00964F21" w:rsidRDefault="005861DA" w:rsidP="005861DA">
      <w:pPr>
        <w:jc w:val="center"/>
        <w:rPr>
          <w:rFonts w:ascii="Times New Roman" w:eastAsia="等线" w:hAnsi="Times New Roman" w:cs="Times New Roman"/>
          <w:b/>
          <w:bCs/>
          <w:sz w:val="20"/>
          <w:szCs w:val="21"/>
        </w:rPr>
      </w:pPr>
      <w:r w:rsidRPr="00964F21">
        <w:rPr>
          <w:rFonts w:ascii="Times New Roman" w:eastAsia="等线" w:hAnsi="Times New Roman" w:cs="Times New Roman"/>
          <w:b/>
          <w:bCs/>
          <w:sz w:val="20"/>
          <w:szCs w:val="21"/>
        </w:rPr>
        <w:t xml:space="preserve">Supplementary Table 1. APC of each segment for esophageal ASC, AC and </w:t>
      </w:r>
      <w:proofErr w:type="spellStart"/>
      <w:r w:rsidRPr="00964F21">
        <w:rPr>
          <w:rFonts w:ascii="Times New Roman" w:eastAsia="等线" w:hAnsi="Times New Roman" w:cs="Times New Roman"/>
          <w:b/>
          <w:bCs/>
          <w:sz w:val="20"/>
          <w:szCs w:val="21"/>
        </w:rPr>
        <w:t>SqCC</w:t>
      </w:r>
      <w:proofErr w:type="spellEnd"/>
    </w:p>
    <w:tbl>
      <w:tblPr>
        <w:tblStyle w:val="6-3"/>
        <w:tblpPr w:leftFromText="180" w:rightFromText="180" w:vertAnchor="text" w:tblpY="2"/>
        <w:tblW w:w="7792" w:type="dxa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07"/>
        <w:gridCol w:w="1765"/>
        <w:gridCol w:w="1701"/>
        <w:gridCol w:w="851"/>
        <w:gridCol w:w="1117"/>
        <w:gridCol w:w="1151"/>
      </w:tblGrid>
      <w:tr w:rsidR="005861DA" w:rsidRPr="00964F21" w14:paraId="0138C530" w14:textId="77777777" w:rsidTr="00FB54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4E18A132" w14:textId="77777777" w:rsidR="005861DA" w:rsidRPr="00964F21" w:rsidRDefault="005861DA" w:rsidP="00FB54F6">
            <w:pPr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Segment</w:t>
            </w:r>
          </w:p>
        </w:tc>
        <w:tc>
          <w:tcPr>
            <w:tcW w:w="1765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21ECE3EA" w14:textId="77777777" w:rsidR="005861DA" w:rsidRPr="00964F21" w:rsidRDefault="005861DA" w:rsidP="00FB5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Lower Endpoint</w:t>
            </w:r>
          </w:p>
        </w:tc>
        <w:tc>
          <w:tcPr>
            <w:tcW w:w="1701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17F05F4D" w14:textId="77777777" w:rsidR="005861DA" w:rsidRPr="00964F21" w:rsidRDefault="005861DA" w:rsidP="00FB5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Upper Endpoint</w:t>
            </w:r>
          </w:p>
        </w:tc>
        <w:tc>
          <w:tcPr>
            <w:tcW w:w="851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B84D7E6" w14:textId="77777777" w:rsidR="005861DA" w:rsidRPr="00964F21" w:rsidRDefault="005861DA" w:rsidP="00FB5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APC</w:t>
            </w:r>
          </w:p>
        </w:tc>
        <w:tc>
          <w:tcPr>
            <w:tcW w:w="1117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25B84F9" w14:textId="77777777" w:rsidR="005861DA" w:rsidRPr="00964F21" w:rsidRDefault="005861DA" w:rsidP="00FB5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Lower CI</w:t>
            </w:r>
          </w:p>
        </w:tc>
        <w:tc>
          <w:tcPr>
            <w:tcW w:w="1151" w:type="dxa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C090604" w14:textId="77777777" w:rsidR="005861DA" w:rsidRPr="00964F21" w:rsidRDefault="005861DA" w:rsidP="00FB5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Upper CI</w:t>
            </w:r>
          </w:p>
        </w:tc>
      </w:tr>
      <w:tr w:rsidR="005861DA" w:rsidRPr="00964F21" w14:paraId="7B1B2ADB" w14:textId="77777777" w:rsidTr="00FB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F16E1E" w14:textId="77777777" w:rsidR="005861DA" w:rsidRPr="00964F21" w:rsidRDefault="005861DA" w:rsidP="00FB54F6">
            <w:pPr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AC-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1A7122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72EA83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1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9B702B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7.5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2AED87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6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E70798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8.2</w:t>
            </w:r>
          </w:p>
        </w:tc>
      </w:tr>
      <w:tr w:rsidR="005861DA" w:rsidRPr="00964F21" w14:paraId="241522AE" w14:textId="77777777" w:rsidTr="00FB54F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480F30" w14:textId="77777777" w:rsidR="005861DA" w:rsidRPr="00964F21" w:rsidRDefault="005861DA" w:rsidP="00FB54F6">
            <w:pPr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AC-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7B998D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1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BE8C64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1CADD2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0.6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4534CC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0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0731F9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1.2</w:t>
            </w:r>
          </w:p>
        </w:tc>
      </w:tr>
      <w:tr w:rsidR="005861DA" w:rsidRPr="00964F21" w14:paraId="5496856D" w14:textId="77777777" w:rsidTr="00FB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E0458D" w14:textId="77777777" w:rsidR="005861DA" w:rsidRPr="00964F21" w:rsidRDefault="005861DA" w:rsidP="00FB54F6">
            <w:pPr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ASC-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D911FC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193A945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19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D182CD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11.7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93B7EE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4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040DE9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19</w:t>
            </w:r>
          </w:p>
        </w:tc>
      </w:tr>
      <w:tr w:rsidR="005861DA" w:rsidRPr="00964F21" w14:paraId="697F5680" w14:textId="77777777" w:rsidTr="00FB54F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898203" w14:textId="77777777" w:rsidR="005861DA" w:rsidRPr="00964F21" w:rsidRDefault="005861DA" w:rsidP="00FB54F6">
            <w:pPr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ASC-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4D77A6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1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F3C484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C6D20D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-3.1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74E4E2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-4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7D99BB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-1.5</w:t>
            </w:r>
          </w:p>
        </w:tc>
      </w:tr>
      <w:tr w:rsidR="005861DA" w:rsidRPr="00964F21" w14:paraId="7AB0F6B6" w14:textId="77777777" w:rsidTr="00FB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52655D9" w14:textId="77777777" w:rsidR="005861DA" w:rsidRPr="00964F21" w:rsidRDefault="005861DA" w:rsidP="00FB54F6">
            <w:pPr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SqCC-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B84E82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A8A18D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19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4A6D46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4EE21C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-0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45112E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0.7</w:t>
            </w:r>
          </w:p>
        </w:tc>
      </w:tr>
      <w:tr w:rsidR="005861DA" w:rsidRPr="00964F21" w14:paraId="611712FE" w14:textId="77777777" w:rsidTr="00FB54F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F59E9F" w14:textId="77777777" w:rsidR="005861DA" w:rsidRPr="00964F21" w:rsidRDefault="005861DA" w:rsidP="00FB54F6">
            <w:pPr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SqCC-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D3395D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1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4C8B84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390FBA1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-3.2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121D90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-3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05017E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-3</w:t>
            </w:r>
          </w:p>
        </w:tc>
      </w:tr>
      <w:tr w:rsidR="005861DA" w:rsidRPr="00964F21" w14:paraId="6755FC0D" w14:textId="77777777" w:rsidTr="00FB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FFFFF" w:themeFill="background1"/>
            <w:noWrap/>
            <w:hideMark/>
          </w:tcPr>
          <w:p w14:paraId="4D407A68" w14:textId="77777777" w:rsidR="005861DA" w:rsidRPr="00964F21" w:rsidRDefault="005861DA" w:rsidP="00FB54F6">
            <w:pPr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SqCC-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FFFFF" w:themeFill="background1"/>
            <w:noWrap/>
            <w:hideMark/>
          </w:tcPr>
          <w:p w14:paraId="3DA4C358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FFFFF" w:themeFill="background1"/>
            <w:noWrap/>
            <w:hideMark/>
          </w:tcPr>
          <w:p w14:paraId="74E6DF75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FFFFF" w:themeFill="background1"/>
            <w:noWrap/>
            <w:hideMark/>
          </w:tcPr>
          <w:p w14:paraId="58177933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FFFFF" w:themeFill="background1"/>
            <w:noWrap/>
            <w:hideMark/>
          </w:tcPr>
          <w:p w14:paraId="1791705F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-3.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FFFFF" w:themeFill="background1"/>
            <w:noWrap/>
            <w:hideMark/>
          </w:tcPr>
          <w:p w14:paraId="4190B3FE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3.7</w:t>
            </w:r>
          </w:p>
        </w:tc>
      </w:tr>
    </w:tbl>
    <w:p w14:paraId="157D6741" w14:textId="78532593" w:rsidR="00E274FA" w:rsidRPr="00FF5DF4" w:rsidRDefault="005861DA" w:rsidP="00FF5DF4">
      <w:pPr>
        <w:jc w:val="left"/>
        <w:rPr>
          <w:rFonts w:ascii="Times New Roman" w:eastAsia="等线" w:hAnsi="Times New Roman" w:cs="Times New Roman" w:hint="eastAsia"/>
          <w:sz w:val="20"/>
          <w:szCs w:val="21"/>
        </w:rPr>
      </w:pPr>
      <w:r w:rsidRPr="00964F21">
        <w:rPr>
          <w:rFonts w:ascii="Times New Roman" w:eastAsia="等线" w:hAnsi="Times New Roman" w:cs="Times New Roman"/>
          <w:sz w:val="20"/>
          <w:szCs w:val="21"/>
        </w:rPr>
        <w:t xml:space="preserve">AC: adenocarcinoma; </w:t>
      </w:r>
      <w:proofErr w:type="spellStart"/>
      <w:r w:rsidRPr="00964F21">
        <w:rPr>
          <w:rFonts w:ascii="Times New Roman" w:eastAsia="等线" w:hAnsi="Times New Roman" w:cs="Times New Roman"/>
          <w:sz w:val="20"/>
          <w:szCs w:val="21"/>
        </w:rPr>
        <w:t>SqCC</w:t>
      </w:r>
      <w:proofErr w:type="spellEnd"/>
      <w:r w:rsidRPr="00964F21">
        <w:rPr>
          <w:rFonts w:ascii="Times New Roman" w:eastAsia="等线" w:hAnsi="Times New Roman" w:cs="Times New Roman"/>
          <w:sz w:val="20"/>
          <w:szCs w:val="21"/>
        </w:rPr>
        <w:t xml:space="preserve">: squamous cell carcinoma; ASC: </w:t>
      </w:r>
      <w:proofErr w:type="spellStart"/>
      <w:r w:rsidRPr="00964F21">
        <w:rPr>
          <w:rFonts w:ascii="Times New Roman" w:eastAsia="等线" w:hAnsi="Times New Roman" w:cs="Times New Roman"/>
          <w:sz w:val="20"/>
          <w:szCs w:val="21"/>
        </w:rPr>
        <w:t>adenosquamous</w:t>
      </w:r>
      <w:proofErr w:type="spellEnd"/>
      <w:r w:rsidRPr="00964F21">
        <w:rPr>
          <w:rFonts w:ascii="Times New Roman" w:eastAsia="等线" w:hAnsi="Times New Roman" w:cs="Times New Roman"/>
          <w:sz w:val="20"/>
          <w:szCs w:val="21"/>
        </w:rPr>
        <w:t xml:space="preserve"> carcinoma; APC: annual percent change. * indicated that the APC is significantly different from zero at the alpha = 0.05 level.</w:t>
      </w:r>
    </w:p>
    <w:sectPr w:rsidR="00E274FA" w:rsidRPr="00FF5DF4" w:rsidSect="00FF5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E4323" w14:textId="77777777" w:rsidR="006A6D0C" w:rsidRDefault="006A6D0C" w:rsidP="00BC2EE6">
      <w:r>
        <w:separator/>
      </w:r>
    </w:p>
  </w:endnote>
  <w:endnote w:type="continuationSeparator" w:id="0">
    <w:p w14:paraId="4347D09D" w14:textId="77777777" w:rsidR="006A6D0C" w:rsidRDefault="006A6D0C" w:rsidP="00BC2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3E538" w14:textId="77777777" w:rsidR="006A6D0C" w:rsidRDefault="006A6D0C" w:rsidP="00BC2EE6">
      <w:r>
        <w:separator/>
      </w:r>
    </w:p>
  </w:footnote>
  <w:footnote w:type="continuationSeparator" w:id="0">
    <w:p w14:paraId="06ACC1DB" w14:textId="77777777" w:rsidR="006A6D0C" w:rsidRDefault="006A6D0C" w:rsidP="00BC2E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64514"/>
    <w:multiLevelType w:val="hybridMultilevel"/>
    <w:tmpl w:val="EF7AC10C"/>
    <w:lvl w:ilvl="0" w:tplc="2F6A6F2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2C377D9"/>
    <w:multiLevelType w:val="hybridMultilevel"/>
    <w:tmpl w:val="0AFA68C6"/>
    <w:lvl w:ilvl="0" w:tplc="77AA4CA6">
      <w:start w:val="1"/>
      <w:numFmt w:val="decimal"/>
      <w:lvlText w:val="%1."/>
      <w:lvlJc w:val="left"/>
      <w:pPr>
        <w:ind w:left="56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4" w:hanging="420"/>
      </w:pPr>
    </w:lvl>
    <w:lvl w:ilvl="2" w:tplc="0409001B" w:tentative="1">
      <w:start w:val="1"/>
      <w:numFmt w:val="lowerRoman"/>
      <w:lvlText w:val="%3."/>
      <w:lvlJc w:val="right"/>
      <w:pPr>
        <w:ind w:left="1464" w:hanging="420"/>
      </w:pPr>
    </w:lvl>
    <w:lvl w:ilvl="3" w:tplc="0409000F" w:tentative="1">
      <w:start w:val="1"/>
      <w:numFmt w:val="decimal"/>
      <w:lvlText w:val="%4."/>
      <w:lvlJc w:val="left"/>
      <w:pPr>
        <w:ind w:left="1884" w:hanging="420"/>
      </w:pPr>
    </w:lvl>
    <w:lvl w:ilvl="4" w:tplc="04090019" w:tentative="1">
      <w:start w:val="1"/>
      <w:numFmt w:val="lowerLetter"/>
      <w:lvlText w:val="%5)"/>
      <w:lvlJc w:val="left"/>
      <w:pPr>
        <w:ind w:left="2304" w:hanging="420"/>
      </w:pPr>
    </w:lvl>
    <w:lvl w:ilvl="5" w:tplc="0409001B" w:tentative="1">
      <w:start w:val="1"/>
      <w:numFmt w:val="lowerRoman"/>
      <w:lvlText w:val="%6."/>
      <w:lvlJc w:val="right"/>
      <w:pPr>
        <w:ind w:left="2724" w:hanging="420"/>
      </w:pPr>
    </w:lvl>
    <w:lvl w:ilvl="6" w:tplc="0409000F" w:tentative="1">
      <w:start w:val="1"/>
      <w:numFmt w:val="decimal"/>
      <w:lvlText w:val="%7."/>
      <w:lvlJc w:val="left"/>
      <w:pPr>
        <w:ind w:left="3144" w:hanging="420"/>
      </w:pPr>
    </w:lvl>
    <w:lvl w:ilvl="7" w:tplc="04090019" w:tentative="1">
      <w:start w:val="1"/>
      <w:numFmt w:val="lowerLetter"/>
      <w:lvlText w:val="%8)"/>
      <w:lvlJc w:val="left"/>
      <w:pPr>
        <w:ind w:left="3564" w:hanging="420"/>
      </w:pPr>
    </w:lvl>
    <w:lvl w:ilvl="8" w:tplc="0409001B" w:tentative="1">
      <w:start w:val="1"/>
      <w:numFmt w:val="lowerRoman"/>
      <w:lvlText w:val="%9."/>
      <w:lvlJc w:val="right"/>
      <w:pPr>
        <w:ind w:left="3984" w:hanging="420"/>
      </w:pPr>
    </w:lvl>
  </w:abstractNum>
  <w:abstractNum w:abstractNumId="2" w15:restartNumberingAfterBreak="0">
    <w:nsid w:val="15273284"/>
    <w:multiLevelType w:val="hybridMultilevel"/>
    <w:tmpl w:val="9F7AA8F0"/>
    <w:lvl w:ilvl="0" w:tplc="3CA265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BCA1E7D"/>
    <w:multiLevelType w:val="hybridMultilevel"/>
    <w:tmpl w:val="6486F636"/>
    <w:lvl w:ilvl="0" w:tplc="87ECD5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wMDI2NjO0MDU0sjBS0lEKTi0uzszPAykwqgUADBepuiwAAAA="/>
    <w:docVar w:name="NE.Ref{0CF0C44A-1F9A-432A-902D-B90EE045001B}" w:val=" ADDIN NE.Ref.{0CF0C44A-1F9A-432A-902D-B90EE045001B}&lt;Citation&gt;&lt;Group&gt;&lt;References&gt;&lt;Item&gt;&lt;ID&gt;257&lt;/ID&gt;&lt;UID&gt;{47919984-3C93-4ECE-BC08-774A6A3B4236}&lt;/UID&gt;&lt;Title&gt;Esophageal carcinoma&lt;/Title&gt;&lt;Template&gt;Journal Article&lt;/Template&gt;&lt;Star&gt;0&lt;/Star&gt;&lt;Tag&gt;0&lt;/Tag&gt;&lt;Author&gt;Rustgi, A K; El-Serag, H B&lt;/Author&gt;&lt;Year&gt;2014&lt;/Year&gt;&lt;Details&gt;&lt;_accession_num&gt;25539106&lt;/_accession_num&gt;&lt;_created&gt;63340635&lt;/_created&gt;&lt;_date&gt;2014-12-25&lt;/_date&gt;&lt;_date_display&gt;2014 Dec 25&lt;/_date_display&gt;&lt;_db_updated&gt;PubMed&lt;/_db_updated&gt;&lt;_doi&gt;10.1056/NEJMra1314530&lt;/_doi&gt;&lt;_impact_factor&gt;  74.699&lt;/_impact_factor&gt;&lt;_isbn&gt;1533-4406 (Electronic); 0028-4793 (Linking)&lt;/_isbn&gt;&lt;_issue&gt;26&lt;/_issue&gt;&lt;_journal&gt;N Engl J Med&lt;/_journal&gt;&lt;_language&gt;eng&lt;/_language&gt;&lt;_modified&gt;63696752&lt;/_modified&gt;&lt;_pages&gt;2499-509&lt;/_pages&gt;&lt;_subject_headings&gt;*Adenocarcinoma/diagnosis/epidemiology/etiology/therapy; Barrett Esophagus/complications/diagnosis; *Carcinoma, Squamous Cell/diagnosis/epidemiology/etiology/therapy; Combined Modality Therapy; *Esophageal Neoplasms/diagnosis/epidemiology/etiology/therapy; Esophagus/*pathology; Humans; Neoplasm Staging/methods; Risk Factors&lt;/_subject_headings&gt;&lt;_tertiary_title&gt;The New England journal of medicine&lt;/_tertiary_title&gt;&lt;_type_work&gt;Journal Article&lt;/_type_work&gt;&lt;_url&gt;http://www.ncbi.nlm.nih.gov/entrez/query.fcgi?cmd=Retrieve&amp;amp;db=pubmed&amp;amp;dopt=Abstract&amp;amp;list_uids=25539106&amp;amp;query_hl=1&lt;/_url&gt;&lt;_volume&gt;371&lt;/_volume&gt;&lt;/Details&gt;&lt;Extra&gt;&lt;DBUID&gt;{341ABC88-DBAC-4A2B-A79D-47E5014DEC49}&lt;/DBUID&gt;&lt;/Extra&gt;&lt;/Item&gt;&lt;/References&gt;&lt;/Group&gt;&lt;Group&gt;&lt;References&gt;&lt;Item&gt;&lt;ID&gt;260&lt;/ID&gt;&lt;UID&gt;{B3F4A17A-4311-41F9-879B-AFED8A6DBFD2}&lt;/UID&gt;&lt;Title&gt;Oesophageal cancer&lt;/Title&gt;&lt;Template&gt;Journal Article&lt;/Template&gt;&lt;Star&gt;0&lt;/Star&gt;&lt;Tag&gt;0&lt;/Tag&gt;&lt;Author&gt;Smyth, E C; Lagergren, J; Fitzgerald, R C; Lordick, F; Shah, M A; Lagergren, P; Cunningham, D&lt;/Author&gt;&lt;Year&gt;2017&lt;/Year&gt;&lt;Details&gt;&lt;_accession_num&gt;28748917&lt;/_accession_num&gt;&lt;_author_adr&gt;Department of Gastrointestinal Oncology, Royal Marsden Hospital, Fulham Road, London SW3 6JJ, UK.; Division of Cancer Studies, King&amp;apos;s College London, London, UK.; Upper Gastrointestinal Surgery, Department of Molecular Medicine and Surgery, Karolinska Institutet, Karolinska University Hospital, Stockholm, Sweden.; MRC Cancer Unit, Hutchison-MRC Research Centre, University of Cambridge, Cambridge, UK.; University Cancer Center Leipzig, University Medicine Leipzig, Leipzig, Germany.; Sandra and Edward Meyer Cancer Center at Weill Cornell Medicine, New York-Presbyterian Hospital, New York, New York, USA.; Surgical Care Science, Department of Molecular Medicine and Surgery, Karolinska Institutet, Karolinska University Hospital, Stockholm, Sweden.; Department of Gastrointestinal Oncology, Royal Marsden Hospital, Fulham Road, London SW3 6JJ, UK.&lt;/_author_adr&gt;&lt;_collection_scope&gt;SCIE&lt;/_collection_scope&gt;&lt;_created&gt;63340854&lt;/_created&gt;&lt;_date&gt;2017-07-27&lt;/_date&gt;&lt;_date_display&gt;2017 Jul 27&lt;/_date_display&gt;&lt;_db_updated&gt;PubMed&lt;/_db_updated&gt;&lt;_doi&gt;10.1038/nrdp.2017.48&lt;/_doi&gt;&lt;_impact_factor&gt;  40.689&lt;/_impact_factor&gt;&lt;_isbn&gt;2056-676X (Electronic); 2056-676X (Linking)&lt;/_isbn&gt;&lt;_journal&gt;Nat Rev Dis Primers&lt;/_journal&gt;&lt;_language&gt;eng&lt;/_language&gt;&lt;_modified&gt;63696752&lt;/_modified&gt;&lt;_pages&gt;17048&lt;/_pages&gt;&lt;_subject_headings&gt;Adenocarcinoma/*epidemiology/pathology; Africa, Eastern/epidemiology; Aged; Aged, 80 and over; Antineoplastic Agents, Immunological/therapeutic use; Carcinoma, Squamous Cell/*epidemiology/pathology; Chemoradiotherapy/methods; Endoscopy, Digestive System/methods; Esophageal Neoplasms/drug therapy/*epidemiology/*pathology/surgery; Esophageal Squamous Cell Carcinoma; Female; Humans; Male; Middle Aged; Prognosis; Receptor, ErbB-2/metabolism; South America/epidemiology; Survival Rate; Trastuzumab/therapeutic use; Treatment Outcome&lt;/_subject_headings&gt;&lt;_tertiary_title&gt;Nature reviews. Disease primers&lt;/_tertiary_title&gt;&lt;_type_work&gt;Journal Article; Review&lt;/_type_work&gt;&lt;_url&gt;http://www.ncbi.nlm.nih.gov/entrez/query.fcgi?cmd=Retrieve&amp;amp;db=pubmed&amp;amp;dopt=Abstract&amp;amp;list_uids=28748917&amp;amp;query_hl=1&lt;/_url&gt;&lt;_volume&gt;3&lt;/_volume&gt;&lt;/Details&gt;&lt;Extra&gt;&lt;DBUID&gt;{341ABC88-DBAC-4A2B-A79D-47E5014DEC49}&lt;/DBUID&gt;&lt;/Extra&gt;&lt;/Item&gt;&lt;/References&gt;&lt;/Group&gt;&lt;/Citation&gt;_x000a_"/>
    <w:docVar w:name="NE.Ref{0ED95762-DBD0-405B-88A0-8C2BADFEEA96}" w:val=" ADDIN NE.Ref.{0ED95762-DBD0-405B-88A0-8C2BADFEEA96}&lt;Citation&gt;&lt;Group&gt;&lt;References&gt;&lt;Item&gt;&lt;ID&gt;250&lt;/ID&gt;&lt;UID&gt;{AFC3B4FB-9EE7-46E8-BDBD-8680B35550A8}&lt;/UID&gt;&lt;Title&gt;Clinical characteristics of adenosquamous esophageal carcinoma&lt;/Title&gt;&lt;Template&gt;Journal Article&lt;/Template&gt;&lt;Star&gt;0&lt;/Star&gt;&lt;Tag&gt;0&lt;/Tag&gt;&lt;Author&gt;Yendamuri, S; Malhotra, U; Hennon, M; Miller, A; Groman, A; Halloon, A; Reid, M E&lt;/Author&gt;&lt;Year&gt;2017&lt;/Year&gt;&lt;Details&gt;&lt;_accession_num&gt;28280613&lt;/_accession_num&gt;&lt;_author_adr&gt;Department of Thoracic Surgery, Roswell Park Cancer Institute, Buffalo, New York, USA;; Department of Surgery, Jacobs School of Medicine and Biomedical Sciences, State University of New York at Buffalo, Buffalo, New York, USA.; Department of Medicine, Roswell Park Cancer Institute, Buffalo, New York, USA.; Department of Thoracic Surgery, Roswell Park Cancer Institute, Buffalo, New York, USA;; Department of Surgery, Jacobs School of Medicine and Biomedical Sciences, State University of New York at Buffalo, Buffalo, New York, USA.; Department of Biostatistics, Roswell Park Cancer Institute, Buffalo, New York, USA.; Department of Biostatistics, Roswell Park Cancer Institute, Buffalo, New York, USA.; Department of Medicine, Roswell Park Cancer Institute, Buffalo, New York, USA.; Department of Medicine, Roswell Park Cancer Institute, Buffalo, New York, USA.&lt;/_author_adr&gt;&lt;_created&gt;63304774&lt;/_created&gt;&lt;_date&gt;2017-02-01&lt;/_date&gt;&lt;_date_display&gt;2017 Feb&lt;/_date_display&gt;&lt;_db_updated&gt;PubMed&lt;/_db_updated&gt;&lt;_doi&gt;10.21037/jgo.2016.12.03&lt;/_doi&gt;&lt;_impact_factor&gt;   2.536&lt;/_impact_factor&gt;&lt;_isbn&gt;2078-6891 (Print); 2078-6891 (Linking)&lt;/_isbn&gt;&lt;_issue&gt;1&lt;/_issue&gt;&lt;_journal&gt;J Gastrointest Oncol&lt;/_journal&gt;&lt;_keywords&gt;Esophageal cancer; Surveillance, Epidemiology and End Results (SEER); adenosquamous; histology&lt;/_keywords&gt;&lt;_language&gt;eng&lt;/_language&gt;&lt;_modified&gt;63696752&lt;/_modified&gt;&lt;_pages&gt;89-95&lt;/_pages&gt;&lt;_tertiary_title&gt;Journal of gastrointestinal oncology&lt;/_tertiary_title&gt;&lt;_type_work&gt;Journal Article&lt;/_type_work&gt;&lt;_url&gt;http://www.ncbi.nlm.nih.gov/entrez/query.fcgi?cmd=Retrieve&amp;amp;db=pubmed&amp;amp;dopt=Abstract&amp;amp;list_uids=28280613&amp;amp;query_hl=1&lt;/_url&gt;&lt;_volume&gt;8&lt;/_volume&gt;&lt;/Details&gt;&lt;Extra&gt;&lt;DBUID&gt;{341ABC88-DBAC-4A2B-A79D-47E5014DEC49}&lt;/DBUID&gt;&lt;/Extra&gt;&lt;/Item&gt;&lt;/References&gt;&lt;/Group&gt;&lt;/Citation&gt;_x000a_"/>
    <w:docVar w:name="NE.Ref{151D0990-3374-4290-9CBB-32523285FFA5}" w:val=" ADDIN NE.Ref.{151D0990-3374-4290-9CBB-32523285FFA5}&lt;Citation&gt;&lt;Group&gt;&lt;References&gt;&lt;Item&gt;&lt;ID&gt;254&lt;/ID&gt;&lt;UID&gt;{1CE6BAF5-5569-4770-8B1C-7898941D7A5E}&lt;/UID&gt;&lt;Title&gt;Primary adenosquamous carcinoma of the esophagus: an analysis of 39 cases&lt;/Title&gt;&lt;Template&gt;Journal Article&lt;/Template&gt;&lt;Star&gt;0&lt;/Star&gt;&lt;Tag&gt;0&lt;/Tag&gt;&lt;Author&gt;Ni, P Z; Yang, Y S; Hu, W P; Wang, W P; Yuan, Y; Chen, L Q&lt;/Author&gt;&lt;Year&gt;2016&lt;/Year&gt;&lt;Details&gt;&lt;_accession_num&gt;27867543&lt;/_accession_num&gt;&lt;_author_adr&gt;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&lt;/_author_adr&gt;&lt;_collection_scope&gt;SCIE&lt;/_collection_scope&gt;&lt;_created&gt;63340629&lt;/_created&gt;&lt;_date&gt;2016-10-01&lt;/_date&gt;&lt;_date_display&gt;2016 Oct&lt;/_date_display&gt;&lt;_db_updated&gt;PubMed&lt;/_db_updated&gt;&lt;_doi&gt;10.21037/jtd.2016.09.59&lt;/_doi&gt;&lt;_impact_factor&gt;   2.046&lt;/_impact_factor&gt;&lt;_isbn&gt;2072-1439 (Print); 2072-1439 (Linking)&lt;/_isbn&gt;&lt;_issue&gt;10&lt;/_issue&gt;&lt;_journal&gt;J Thorac Dis&lt;/_journal&gt;&lt;_keywords&gt;Prognosis; TNM stage; adenosquamous carcinoma; esophageal neoplasm&lt;/_keywords&gt;&lt;_language&gt;eng&lt;/_language&gt;&lt;_modified&gt;63696752&lt;/_modified&gt;&lt;_pages&gt;2689-2696&lt;/_pages&gt;&lt;_tertiary_title&gt;Journal of thoracic disease&lt;/_tertiary_title&gt;&lt;_type_work&gt;Journal Article&lt;/_type_work&gt;&lt;_url&gt;http://www.ncbi.nlm.nih.gov/entrez/query.fcgi?cmd=Retrieve&amp;amp;db=pubmed&amp;amp;dopt=Abstract&amp;amp;list_uids=27867543&amp;amp;query_hl=1&lt;/_url&gt;&lt;_volume&gt;8&lt;/_volume&gt;&lt;/Details&gt;&lt;Extra&gt;&lt;DBUID&gt;{341ABC88-DBAC-4A2B-A79D-47E5014DEC49}&lt;/DBUID&gt;&lt;/Extra&gt;&lt;/Item&gt;&lt;/References&gt;&lt;/Group&gt;&lt;Group&gt;&lt;References&gt;&lt;Item&gt;&lt;ID&gt;255&lt;/ID&gt;&lt;UID&gt;{461EAB29-E36D-44EA-97AC-0C2C269566EB}&lt;/UID&gt;&lt;Title&gt;Primary adenosquamous carcinoma of the esophagus&lt;/Title&gt;&lt;Template&gt;Journal Article&lt;/Template&gt;&lt;Star&gt;0&lt;/Star&gt;&lt;Tag&gt;0&lt;/Tag&gt;&lt;Author&gt;Chen, S B; Weng, H R; Wang, G; Yang, J S; Yang, W P; Liu, D T; Chen, Y P; Zhang, H&lt;/Author&gt;&lt;Year&gt;2013&lt;/Year&gt;&lt;Details&gt;&lt;_accession_num&gt;24363531&lt;/_accession_num&gt;&lt;_author_adr&gt;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&lt;/_author_adr&gt;&lt;_created&gt;63340630&lt;/_created&gt;&lt;_date&gt;2013-12-07&lt;/_date&gt;&lt;_date_display&gt;2013 Dec 7&lt;/_date_display&gt;&lt;_db_updated&gt;PubMed&lt;/_db_updated&gt;&lt;_doi&gt;10.3748/wjg.v19.i45.8382&lt;/_doi&gt;&lt;_impact_factor&gt;   3.665&lt;/_impact_factor&gt;&lt;_isbn&gt;2219-2840 (Electronic); 1007-9327 (Linking)&lt;/_isbn&gt;&lt;_issue&gt;45&lt;/_issue&gt;&lt;_journal&gt;World J Gastroenterol&lt;/_journal&gt;&lt;_keywords&gt;Adenosquamous carcinoma; Diagnosis; Esophagus; Prognosis; Treatment&lt;/_keywords&gt;&lt;_language&gt;eng&lt;/_language&gt;&lt;_modified&gt;63696752&lt;/_modified&gt;&lt;_ori_publication&gt;(c) 2013 Baishideng Publishing Group Co., Limited. All rights reserved.&lt;/_ori_publication&gt;&lt;_pages&gt;8382-90&lt;/_pages&gt;&lt;_subject_headings&gt;Adult; Aged; Biopsy; *Carcinoma, Adenosquamous/mortality/pathology/surgery; *Carcinoma, Squamous Cell/mortality/pathology/surgery; Cell Differentiation; Chi-Square Distribution; China; *Esophageal Neoplasms/mortality/pathology/surgery; Esophageal Squamous Cell Carcinoma; Esophagectomy; Female; Humans; Kaplan-Meier Estimate; Lymph Node Excision; Male; Middle Aged; Multivariate Analysis; Proportional Hazards Models; Retrospective Studies; Time Factors; Treatment Outcome&lt;/_subject_headings&gt;&lt;_tertiary_title&gt;World journal of gastroenterology&lt;/_tertiary_title&gt;&lt;_type_work&gt;Comparative Study; Journal Article&lt;/_type_work&gt;&lt;_url&gt;http://www.ncbi.nlm.nih.gov/entrez/query.fcgi?cmd=Retrieve&amp;amp;db=pubmed&amp;amp;dopt=Abstract&amp;amp;list_uids=24363531&amp;amp;query_hl=1&lt;/_url&gt;&lt;_volume&gt;19&lt;/_volume&gt;&lt;/Details&gt;&lt;Extra&gt;&lt;DBUID&gt;{341ABC88-DBAC-4A2B-A79D-47E5014DEC49}&lt;/DBUID&gt;&lt;/Extra&gt;&lt;/Item&gt;&lt;/References&gt;&lt;/Group&gt;&lt;Group&gt;&lt;References&gt;&lt;Item&gt;&lt;ID&gt;256&lt;/ID&gt;&lt;UID&gt;{5B5F7C44-4492-410A-B558-F4EA66FA965D}&lt;/UID&gt;&lt;Title&gt;Adenosquamous carcinoma of the esophagus. Clinicopathologic study of 18 cases&lt;/Title&gt;&lt;Template&gt;Journal Article&lt;/Template&gt;&lt;Star&gt;0&lt;/Star&gt;&lt;Tag&gt;0&lt;/Tag&gt;&lt;Author&gt;Yachida, S; Nakanishi, Y; Shimoda, T; Nimura, S; Igaki, H; Tachimori, Y; Kato, H&lt;/Author&gt;&lt;Year&gt;2004&lt;/Year&gt;&lt;Details&gt;&lt;_accession_num&gt;15218313&lt;/_accession_num&gt;&lt;_author_adr&gt;Clinical Laboratory Division, National Cancer Center Hospital, Tokyo, Japan.&lt;/_author_adr&gt;&lt;_created&gt;63340630&lt;/_created&gt;&lt;_date&gt;2004-01-20&lt;/_date&gt;&lt;_date_display&gt;2004&lt;/_date_display&gt;&lt;_db_updated&gt;PubMed&lt;/_db_updated&gt;&lt;_doi&gt;10.1159/000077998&lt;/_doi&gt;&lt;_impact_factor&gt;   2.642&lt;/_impact_factor&gt;&lt;_isbn&gt;0030-2414 (Print); 0030-2414 (Linking)&lt;/_isbn&gt;&lt;_issue&gt;3&lt;/_issue&gt;&lt;_journal&gt;Oncology&lt;/_journal&gt;&lt;_language&gt;eng&lt;/_language&gt;&lt;_modified&gt;63696751&lt;/_modified&gt;&lt;_ori_publication&gt;Copyright 2004 S. Karger AG, Basel&lt;/_ori_publication&gt;&lt;_pages&gt;218-25&lt;/_pages&gt;&lt;_subject_headings&gt;Aged; Aged, 80 and over; Carcinoma, Adenosquamous/*pathology/secondary; Esophageal Neoplasms/*pathology; Female; Humans; Lymphatic Metastasis; Male; Middle Aged; Neoplasm Invasiveness; Neoplasm Staging; Neoplasms, Multiple Primary/pathology; Retrospective Studies; Survival Analysis&lt;/_subject_headings&gt;&lt;_tertiary_title&gt;Oncology&lt;/_tertiary_title&gt;&lt;_type_work&gt;Journal Article&lt;/_type_work&gt;&lt;_url&gt;http://www.ncbi.nlm.nih.gov/entrez/query.fcgi?cmd=Retrieve&amp;amp;db=pubmed&amp;amp;dopt=Abstract&amp;amp;list_uids=15218313&amp;amp;query_hl=1&lt;/_url&gt;&lt;_volume&gt;66&lt;/_volume&gt;&lt;/Details&gt;&lt;Extra&gt;&lt;DBUID&gt;{341ABC88-DBAC-4A2B-A79D-47E5014DEC49}&lt;/DBUID&gt;&lt;/Extra&gt;&lt;/Item&gt;&lt;/References&gt;&lt;/Group&gt;&lt;Group&gt;&lt;References&gt;&lt;Item&gt;&lt;ID&gt;258&lt;/ID&gt;&lt;UID&gt;{65D08FEB-6E61-40FD-B308-9D74C2D7A35A}&lt;/UID&gt;&lt;Title&gt;Adenosquamous carcinoma of the esophagus. Clinicopathologic study of 18 cases&lt;/Title&gt;&lt;Template&gt;Journal Article&lt;/Template&gt;&lt;Star&gt;0&lt;/Star&gt;&lt;Tag&gt;0&lt;/Tag&gt;&lt;Author&gt;Yachida, S; Nakanishi, Y; Shimoda, T; Nimura, S; Igaki, H; Tachimori, Y; Kato, H&lt;/Author&gt;&lt;Year&gt;2004&lt;/Year&gt;&lt;Details&gt;&lt;_accession_num&gt;15218313&lt;/_accession_num&gt;&lt;_author_adr&gt;Clinical Laboratory Division, National Cancer Center Hospital, Tokyo, Japan.&lt;/_author_adr&gt;&lt;_created&gt;63340796&lt;/_created&gt;&lt;_date&gt;2004-01-20&lt;/_date&gt;&lt;_date_display&gt;2004&lt;/_date_display&gt;&lt;_db_updated&gt;PubMed&lt;/_db_updated&gt;&lt;_doi&gt;10.1159/000077998&lt;/_doi&gt;&lt;_impact_factor&gt;   2.642&lt;/_impact_factor&gt;&lt;_isbn&gt;0030-2414 (Print); 0030-2414 (Linking)&lt;/_isbn&gt;&lt;_issue&gt;3&lt;/_issue&gt;&lt;_journal&gt;Oncology&lt;/_journal&gt;&lt;_language&gt;eng&lt;/_language&gt;&lt;_modified&gt;63696752&lt;/_modified&gt;&lt;_ori_publication&gt;Copyright 2004 S. Karger AG, Basel&lt;/_ori_publication&gt;&lt;_pages&gt;218-25&lt;/_pages&gt;&lt;_subject_headings&gt;Aged; Aged, 80 and over; Carcinoma, Adenosquamous/*pathology/secondary; Esophageal Neoplasms/*pathology; Female; Humans; Lymphatic Metastasis; Male; Middle Aged; Neoplasm Invasiveness; Neoplasm Staging; Neoplasms, Multiple Primary/pathology; Retrospective Studies; Survival Analysis&lt;/_subject_headings&gt;&lt;_tertiary_title&gt;Oncology&lt;/_tertiary_title&gt;&lt;_type_work&gt;Journal Article&lt;/_type_work&gt;&lt;_url&gt;http://www.ncbi.nlm.nih.gov/entrez/query.fcgi?cmd=Retrieve&amp;amp;db=pubmed&amp;amp;dopt=Abstract&amp;amp;list_uids=15218313&amp;amp;query_hl=1&lt;/_url&gt;&lt;_volume&gt;66&lt;/_volume&gt;&lt;/Details&gt;&lt;Extra&gt;&lt;DBUID&gt;{341ABC88-DBAC-4A2B-A79D-47E5014DEC49}&lt;/DBUID&gt;&lt;/Extra&gt;&lt;/Item&gt;&lt;/References&gt;&lt;/Group&gt;&lt;/Citation&gt;_x000a_"/>
    <w:docVar w:name="NE.Ref{324BC82C-B589-4595-9C25-026CFAD7C0BE}" w:val=" ADDIN NE.Ref.{324BC82C-B589-4595-9C25-026CFAD7C0BE}&lt;Citation&gt;&lt;Group&gt;&lt;References&gt;&lt;Item&gt;&lt;ID&gt;243&lt;/ID&gt;&lt;UID&gt;{66E032C0-3E84-4482-8CD9-9FCFD81E9B43}&lt;/UID&gt;&lt;Title&gt;Adenosquamous Carcinoma of the Esophagus: A Literature Review&lt;/Title&gt;&lt;Template&gt;Journal Article&lt;/Template&gt;&lt;Star&gt;0&lt;/Star&gt;&lt;Tag&gt;0&lt;/Tag&gt;&lt;Author&gt;Schizas, D; Kapsampelis, P; Mylonas, KS MD&lt;/Author&gt;&lt;Year&gt;2018&lt;/Year&gt;&lt;Details&gt;&lt;_accession_num&gt;29984200&lt;/_accession_num&gt;&lt;_author_adr&gt;Surgery Working Group, Society of Junior Doctors, Athens 15123, Greece.; First Department of Surgery, Laiko General Hospital, National and Kapodistrian University of Athens, Athens 11527, Greece.; Surgery Working Group, Society of Junior Doctors, Athens 15123, Greece.; Department of Surgery, General Hospital of Zakynthos, Zakynthos 29100, Greece.; Surgery Working Group, Society of Junior Doctors, Athens 15123, Greece.&lt;/_author_adr&gt;&lt;_date_display&gt;2018 Jun&lt;/_date_display&gt;&lt;_date&gt;2018-06-01&lt;/_date&gt;&lt;_doi&gt;10.2478/jtim-2018-0014&lt;/_doi&gt;&lt;_isbn&gt;2450-131X (Print); 2224-4018 (Linking)&lt;/_isbn&gt;&lt;_issue&gt;2&lt;/_issue&gt;&lt;_journal&gt;J Transl Int Med&lt;/_journal&gt;&lt;_keywords&gt;adenosquamous carcinoma; esophageal cancer; esophageal carcinoma; esophageal malignancy; esophageal tumor&lt;/_keywords&gt;&lt;_language&gt;eng&lt;/_language&gt;&lt;_pages&gt;70-73&lt;/_pages&gt;&lt;_tertiary_title&gt;Journal of translational internal medicine&lt;/_tertiary_title&gt;&lt;_type_work&gt;Journal Article&lt;/_type_work&gt;&lt;_url&gt;http://www.ncbi.nlm.nih.gov/entrez/query.fcgi?cmd=Retrieve&amp;amp;db=pubmed&amp;amp;dopt=Abstract&amp;amp;list_uids=29984200&amp;amp;query_hl=1&lt;/_url&gt;&lt;_volume&gt;6&lt;/_volume&gt;&lt;_created&gt;63304764&lt;/_created&gt;&lt;_modified&gt;63304765&lt;/_modified&gt;&lt;_db_updated&gt;PubMed&lt;/_db_updated&gt;&lt;/Details&gt;&lt;Extra&gt;&lt;DBUID&gt;{341ABC88-DBAC-4A2B-A79D-47E5014DEC49}&lt;/DBUID&gt;&lt;/Extra&gt;&lt;/Item&gt;&lt;/References&gt;&lt;/Group&gt;&lt;/Citation&gt;_x000a_"/>
    <w:docVar w:name="NE.Ref{3E8BFE49-BE81-48CB-9F7C-4A3E9473DC29}" w:val=" ADDIN NE.Ref.{3E8BFE49-BE81-48CB-9F7C-4A3E9473DC29}&lt;Citation&gt;&lt;Group&gt;&lt;References&gt;&lt;Item&gt;&lt;ID&gt;243&lt;/ID&gt;&lt;UID&gt;{66E032C0-3E84-4482-8CD9-9FCFD81E9B43}&lt;/UID&gt;&lt;Title&gt;Adenosquamous Carcinoma of the Esophagus: A Literature Review&lt;/Title&gt;&lt;Template&gt;Journal Article&lt;/Template&gt;&lt;Star&gt;0&lt;/Star&gt;&lt;Tag&gt;0&lt;/Tag&gt;&lt;Author&gt;Schizas, D; Kapsampelis, P; Mylonas, KS MD&lt;/Author&gt;&lt;Year&gt;2018&lt;/Year&gt;&lt;Details&gt;&lt;_accession_num&gt;29984200&lt;/_accession_num&gt;&lt;_author_adr&gt;Surgery Working Group, Society of Junior Doctors, Athens 15123, Greece.; First Department of Surgery, Laiko General Hospital, National and Kapodistrian University of Athens, Athens 11527, Greece.; Surgery Working Group, Society of Junior Doctors, Athens 15123, Greece.; Department of Surgery, General Hospital of Zakynthos, Zakynthos 29100, Greece.; Surgery Working Group, Society of Junior Doctors, Athens 15123, Greece.&lt;/_author_adr&gt;&lt;_created&gt;63304764&lt;/_created&gt;&lt;_date&gt;2018-06-01&lt;/_date&gt;&lt;_date_display&gt;2018 Jun&lt;/_date_display&gt;&lt;_db_updated&gt;PubMed&lt;/_db_updated&gt;&lt;_doi&gt;10.2478/jtim-2018-0014&lt;/_doi&gt;&lt;_isbn&gt;2450-131X (Print); 2224-4018 (Linking)&lt;/_isbn&gt;&lt;_issue&gt;2&lt;/_issue&gt;&lt;_journal&gt;J Transl Int Med&lt;/_journal&gt;&lt;_keywords&gt;adenosquamous carcinoma; esophageal cancer; esophageal carcinoma; esophageal malignancy; esophageal tumor&lt;/_keywords&gt;&lt;_language&gt;eng&lt;/_language&gt;&lt;_modified&gt;63304765&lt;/_modified&gt;&lt;_pages&gt;70-73&lt;/_pages&gt;&lt;_tertiary_title&gt;Journal of translational internal medicine&lt;/_tertiary_title&gt;&lt;_type_work&gt;Journal Article&lt;/_type_work&gt;&lt;_url&gt;http://www.ncbi.nlm.nih.gov/entrez/query.fcgi?cmd=Retrieve&amp;amp;db=pubmed&amp;amp;dopt=Abstract&amp;amp;list_uids=29984200&amp;amp;query_hl=1&lt;/_url&gt;&lt;_volume&gt;6&lt;/_volume&gt;&lt;/Details&gt;&lt;Extra&gt;&lt;DBUID&gt;{341ABC88-DBAC-4A2B-A79D-47E5014DEC49}&lt;/DBUID&gt;&lt;/Extra&gt;&lt;/Item&gt;&lt;/References&gt;&lt;/Group&gt;&lt;Group&gt;&lt;References&gt;&lt;Item&gt;&lt;ID&gt;275&lt;/ID&gt;&lt;UID&gt;{CBAE1A71-4B8D-4C2E-A466-4C6636B7483F}&lt;/UID&gt;&lt;Title&gt;Global cancer statistics, 2012&lt;/Title&gt;&lt;Template&gt;Journal Article&lt;/Template&gt;&lt;Star&gt;0&lt;/Star&gt;&lt;Tag&gt;0&lt;/Tag&gt;&lt;Author&gt;Torre, L A; Bray, F; Siegel, R L; Ferlay, J; Lortet-Tieulent, J; Jemal, A&lt;/Author&gt;&lt;Year&gt;2015&lt;/Year&gt;&lt;Details&gt;&lt;_accession_num&gt;25651787&lt;/_accession_num&gt;&lt;_author_adr&gt;Epidemiologist, Surveillance and Health Services Research, American Cancer Society, Atlanta, GA.&lt;/_author_adr&gt;&lt;_created&gt;63375372&lt;/_created&gt;&lt;_date&gt;2015-03-01&lt;/_date&gt;&lt;_date_display&gt;2015 Mar&lt;/_date_display&gt;&lt;_db_updated&gt;PubMed&lt;/_db_updated&gt;&lt;_doi&gt;10.3322/caac.21262&lt;/_doi&gt;&lt;_impact_factor&gt; 292.278&lt;/_impact_factor&gt;&lt;_isbn&gt;1542-4863 (Electronic); 0007-9235 (Linking)&lt;/_isbn&gt;&lt;_issue&gt;2&lt;/_issue&gt;&lt;_journal&gt;CA Cancer J Clin&lt;/_journal&gt;&lt;_keywords&gt;cancer; epidemiology; health disparities; incidence; survival&lt;/_keywords&gt;&lt;_language&gt;eng&lt;/_language&gt;&lt;_modified&gt;63696745&lt;/_modified&gt;&lt;_ori_publication&gt;(c) 2015 American Cancer Society.&lt;/_ori_publication&gt;&lt;_pages&gt;87-108&lt;/_pages&gt;&lt;_subject_headings&gt;Body Mass Index; Breast Neoplasms/epidemiology; Colorectal Neoplasms/epidemiology; Developed Countries/*statistics &amp;amp; numerical data; Developing Countries/*statistics &amp;amp; numerical data; Female; Global Health; Humans; Incidence; Liver Neoplasms/epidemiology; Lung Neoplasms/epidemiology; Male; Neoplasms/diagnosis/*epidemiology/etiology/mortality/prevention &amp;amp; control/therapy; Overweight/epidemiology; Poverty; Prevalence; Prostatic Neoplasms/epidemiology; Risk Factors; Sedentary Behavior; Smoking/adverse effects; Stomach Neoplasms/epidemiology; Survival Rate; Uterine Cervical Neoplasms/epidemiology&lt;/_subject_headings&gt;&lt;_tertiary_title&gt;CA: a cancer journal for clinicians&lt;/_tertiary_title&gt;&lt;_type_work&gt;Journal Article&lt;/_type_work&gt;&lt;_url&gt;http://www.ncbi.nlm.nih.gov/entrez/query.fcgi?cmd=Retrieve&amp;amp;db=pubmed&amp;amp;dopt=Abstract&amp;amp;list_uids=25651787&amp;amp;query_hl=1&lt;/_url&gt;&lt;_volume&gt;65&lt;/_volume&gt;&lt;/Details&gt;&lt;Extra&gt;&lt;DBUID&gt;{341ABC88-DBAC-4A2B-A79D-47E5014DEC49}&lt;/DBUID&gt;&lt;/Extra&gt;&lt;/Item&gt;&lt;/References&gt;&lt;/Group&gt;&lt;/Citation&gt;_x000a_"/>
    <w:docVar w:name="NE.Ref{434A30A6-BA63-4920-9B9B-A85A5A84EB88}" w:val=" ADDIN NE.Ref.{434A30A6-BA63-4920-9B9B-A85A5A84EB88}&lt;Citation&gt;&lt;Group&gt;&lt;References&gt;&lt;Item&gt;&lt;ID&gt;254&lt;/ID&gt;&lt;UID&gt;{1CE6BAF5-5569-4770-8B1C-7898941D7A5E}&lt;/UID&gt;&lt;Title&gt;Primary adenosquamous carcinoma of the esophagus: an analysis of 39 cases&lt;/Title&gt;&lt;Template&gt;Journal Article&lt;/Template&gt;&lt;Star&gt;0&lt;/Star&gt;&lt;Tag&gt;0&lt;/Tag&gt;&lt;Author&gt;Ni, P Z; Yang, Y S; Hu, W P; Wang, W P; Yuan, Y; Chen, L Q&lt;/Author&gt;&lt;Year&gt;2016&lt;/Year&gt;&lt;Details&gt;&lt;_accession_num&gt;27867543&lt;/_accession_num&gt;&lt;_author_adr&gt;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&lt;/_author_adr&gt;&lt;_collection_scope&gt;SCIE&lt;/_collection_scope&gt;&lt;_created&gt;63340629&lt;/_created&gt;&lt;_date&gt;2016-10-01&lt;/_date&gt;&lt;_date_display&gt;2016 Oct&lt;/_date_display&gt;&lt;_db_updated&gt;PubMed&lt;/_db_updated&gt;&lt;_doi&gt;10.21037/jtd.2016.09.59&lt;/_doi&gt;&lt;_impact_factor&gt;   2.046&lt;/_impact_factor&gt;&lt;_isbn&gt;2072-1439 (Print); 2072-1439 (Linking)&lt;/_isbn&gt;&lt;_issue&gt;10&lt;/_issue&gt;&lt;_journal&gt;J Thorac Dis&lt;/_journal&gt;&lt;_keywords&gt;Prognosis; TNM stage; adenosquamous carcinoma; esophageal neoplasm&lt;/_keywords&gt;&lt;_language&gt;eng&lt;/_language&gt;&lt;_modified&gt;63696752&lt;/_modified&gt;&lt;_pages&gt;2689-2696&lt;/_pages&gt;&lt;_tertiary_title&gt;Journal of thoracic disease&lt;/_tertiary_title&gt;&lt;_type_work&gt;Journal Article&lt;/_type_work&gt;&lt;_url&gt;http://www.ncbi.nlm.nih.gov/entrez/query.fcgi?cmd=Retrieve&amp;amp;db=pubmed&amp;amp;dopt=Abstract&amp;amp;list_uids=27867543&amp;amp;query_hl=1&lt;/_url&gt;&lt;_volume&gt;8&lt;/_volume&gt;&lt;/Details&gt;&lt;Extra&gt;&lt;DBUID&gt;{341ABC88-DBAC-4A2B-A79D-47E5014DEC49}&lt;/DBUID&gt;&lt;/Extra&gt;&lt;/Item&gt;&lt;/References&gt;&lt;/Group&gt;&lt;Group&gt;&lt;References&gt;&lt;Item&gt;&lt;ID&gt;255&lt;/ID&gt;&lt;UID&gt;{461EAB29-E36D-44EA-97AC-0C2C269566EB}&lt;/UID&gt;&lt;Title&gt;Primary adenosquamous carcinoma of the esophagus&lt;/Title&gt;&lt;Template&gt;Journal Article&lt;/Template&gt;&lt;Star&gt;0&lt;/Star&gt;&lt;Tag&gt;0&lt;/Tag&gt;&lt;Author&gt;Chen, S B; Weng, H R; Wang, G; Yang, J S; Yang, W P; Liu, D T; Chen, Y P; Zhang, H&lt;/Author&gt;&lt;Year&gt;2013&lt;/Year&gt;&lt;Details&gt;&lt;_accession_num&gt;24363531&lt;/_accession_num&gt;&lt;_author_adr&gt;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&lt;/_author_adr&gt;&lt;_created&gt;63340630&lt;/_created&gt;&lt;_date&gt;2013-12-07&lt;/_date&gt;&lt;_date_display&gt;2013 Dec 7&lt;/_date_display&gt;&lt;_db_updated&gt;PubMed&lt;/_db_updated&gt;&lt;_doi&gt;10.3748/wjg.v19.i45.8382&lt;/_doi&gt;&lt;_impact_factor&gt;   3.665&lt;/_impact_factor&gt;&lt;_isbn&gt;2219-2840 (Electronic); 1007-9327 (Linking)&lt;/_isbn&gt;&lt;_issue&gt;45&lt;/_issue&gt;&lt;_journal&gt;World J Gastroenterol&lt;/_journal&gt;&lt;_keywords&gt;Adenosquamous carcinoma; Diagnosis; Esophagus; Prognosis; Treatment&lt;/_keywords&gt;&lt;_language&gt;eng&lt;/_language&gt;&lt;_modified&gt;63696752&lt;/_modified&gt;&lt;_ori_publication&gt;(c) 2013 Baishideng Publishing Group Co., Limited. All rights reserved.&lt;/_ori_publication&gt;&lt;_pages&gt;8382-90&lt;/_pages&gt;&lt;_subject_headings&gt;Adult; Aged; Biopsy; *Carcinoma, Adenosquamous/mortality/pathology/surgery; *Carcinoma, Squamous Cell/mortality/pathology/surgery; Cell Differentiation; Chi-Square Distribution; China; *Esophageal Neoplasms/mortality/pathology/surgery; Esophageal Squamous Cell Carcinoma; Esophagectomy; Female; Humans; Kaplan-Meier Estimate; Lymph Node Excision; Male; Middle Aged; Multivariate Analysis; Proportional Hazards Models; Retrospective Studies; Time Factors; Treatment Outcome&lt;/_subject_headings&gt;&lt;_tertiary_title&gt;World journal of gastroenterology&lt;/_tertiary_title&gt;&lt;_type_work&gt;Comparative Study; Journal Article&lt;/_type_work&gt;&lt;_url&gt;http://www.ncbi.nlm.nih.gov/entrez/query.fcgi?cmd=Retrieve&amp;amp;db=pubmed&amp;amp;dopt=Abstract&amp;amp;list_uids=24363531&amp;amp;query_hl=1&lt;/_url&gt;&lt;_volume&gt;19&lt;/_volume&gt;&lt;/Details&gt;&lt;Extra&gt;&lt;DBUID&gt;{341ABC88-DBAC-4A2B-A79D-47E5014DEC49}&lt;/DBUID&gt;&lt;/Extra&gt;&lt;/Item&gt;&lt;/References&gt;&lt;/Group&gt;&lt;Group&gt;&lt;References&gt;&lt;Item&gt;&lt;ID&gt;258&lt;/ID&gt;&lt;UID&gt;{65D08FEB-6E61-40FD-B308-9D74C2D7A35A}&lt;/UID&gt;&lt;Title&gt;Adenosquamous carcinoma of the esophagus. Clinicopathologic study of 18 cases&lt;/Title&gt;&lt;Template&gt;Journal Article&lt;/Template&gt;&lt;Star&gt;0&lt;/Star&gt;&lt;Tag&gt;0&lt;/Tag&gt;&lt;Author&gt;Yachida, S; Nakanishi, Y; Shimoda, T; Nimura, S; Igaki, H; Tachimori, Y; Kato, H&lt;/Author&gt;&lt;Year&gt;2004&lt;/Year&gt;&lt;Details&gt;&lt;_accession_num&gt;15218313&lt;/_accession_num&gt;&lt;_author_adr&gt;Clinical Laboratory Division, National Cancer Center Hospital, Tokyo, Japan.&lt;/_author_adr&gt;&lt;_created&gt;63340796&lt;/_created&gt;&lt;_date&gt;2004-01-20&lt;/_date&gt;&lt;_date_display&gt;2004&lt;/_date_display&gt;&lt;_db_updated&gt;PubMed&lt;/_db_updated&gt;&lt;_doi&gt;10.1159/000077998&lt;/_doi&gt;&lt;_impact_factor&gt;   2.642&lt;/_impact_factor&gt;&lt;_isbn&gt;0030-2414 (Print); 0030-2414 (Linking)&lt;/_isbn&gt;&lt;_issue&gt;3&lt;/_issue&gt;&lt;_journal&gt;Oncology&lt;/_journal&gt;&lt;_language&gt;eng&lt;/_language&gt;&lt;_modified&gt;63696752&lt;/_modified&gt;&lt;_ori_publication&gt;Copyright 2004 S. Karger AG, Basel&lt;/_ori_publication&gt;&lt;_pages&gt;218-25&lt;/_pages&gt;&lt;_subject_headings&gt;Aged; Aged, 80 and over; Carcinoma, Adenosquamous/*pathology/secondary; Esophageal Neoplasms/*pathology; Female; Humans; Lymphatic Metastasis; Male; Middle Aged; Neoplasm Invasiveness; Neoplasm Staging; Neoplasms, Multiple Primary/pathology; Retrospective Studies; Survival Analysis&lt;/_subject_headings&gt;&lt;_tertiary_title&gt;Oncology&lt;/_tertiary_title&gt;&lt;_type_work&gt;Journal Article&lt;/_type_work&gt;&lt;_url&gt;http://www.ncbi.nlm.nih.gov/entrez/query.fcgi?cmd=Retrieve&amp;amp;db=pubmed&amp;amp;dopt=Abstract&amp;amp;list_uids=15218313&amp;amp;query_hl=1&lt;/_url&gt;&lt;_volume&gt;66&lt;/_volume&gt;&lt;/Details&gt;&lt;Extra&gt;&lt;DBUID&gt;{341ABC88-DBAC-4A2B-A79D-47E5014DEC49}&lt;/DBUID&gt;&lt;/Extra&gt;&lt;/Item&gt;&lt;/References&gt;&lt;/Group&gt;&lt;/Citation&gt;_x000a_"/>
    <w:docVar w:name="NE.Ref{44A9BE80-4003-43BC-8178-8DDD82C1A9DE}" w:val=" ADDIN NE.Ref.{44A9BE80-4003-43BC-8178-8DDD82C1A9DE}&lt;Citation&gt;&lt;Group&gt;&lt;References&gt;&lt;Item&gt;&lt;ID&gt;243&lt;/ID&gt;&lt;UID&gt;{66E032C0-3E84-4482-8CD9-9FCFD81E9B43}&lt;/UID&gt;&lt;Title&gt;Adenosquamous Carcinoma of the Esophagus: A Literature Review&lt;/Title&gt;&lt;Template&gt;Journal Article&lt;/Template&gt;&lt;Star&gt;0&lt;/Star&gt;&lt;Tag&gt;0&lt;/Tag&gt;&lt;Author&gt;Schizas, D; Kapsampelis, P; Mylonas, KS MD&lt;/Author&gt;&lt;Year&gt;2018&lt;/Year&gt;&lt;Details&gt;&lt;_accession_num&gt;29984200&lt;/_accession_num&gt;&lt;_author_adr&gt;Surgery Working Group, Society of Junior Doctors, Athens 15123, Greece.; First Department of Surgery, Laiko General Hospital, National and Kapodistrian University of Athens, Athens 11527, Greece.; Surgery Working Group, Society of Junior Doctors, Athens 15123, Greece.; Department of Surgery, General Hospital of Zakynthos, Zakynthos 29100, Greece.; Surgery Working Group, Society of Junior Doctors, Athens 15123, Greece.&lt;/_author_adr&gt;&lt;_created&gt;63304764&lt;/_created&gt;&lt;_date&gt;2018-06-01&lt;/_date&gt;&lt;_date_display&gt;2018 Jun&lt;/_date_display&gt;&lt;_db_updated&gt;PubMed&lt;/_db_updated&gt;&lt;_doi&gt;10.2478/jtim-2018-0014&lt;/_doi&gt;&lt;_isbn&gt;2450-131X (Print); 2224-4018 (Linking)&lt;/_isbn&gt;&lt;_issue&gt;2&lt;/_issue&gt;&lt;_journal&gt;J Transl Int Med&lt;/_journal&gt;&lt;_keywords&gt;adenosquamous carcinoma; esophageal cancer; esophageal carcinoma; esophageal malignancy; esophageal tumor&lt;/_keywords&gt;&lt;_language&gt;eng&lt;/_language&gt;&lt;_modified&gt;63304765&lt;/_modified&gt;&lt;_pages&gt;70-73&lt;/_pages&gt;&lt;_tertiary_title&gt;Journal of translational internal medicine&lt;/_tertiary_title&gt;&lt;_type_work&gt;Journal Article&lt;/_type_work&gt;&lt;_url&gt;http://www.ncbi.nlm.nih.gov/entrez/query.fcgi?cmd=Retrieve&amp;amp;db=pubmed&amp;amp;dopt=Abstract&amp;amp;list_uids=29984200&amp;amp;query_hl=1&lt;/_url&gt;&lt;_volume&gt;6&lt;/_volume&gt;&lt;/Details&gt;&lt;Extra&gt;&lt;DBUID&gt;{341ABC88-DBAC-4A2B-A79D-47E5014DEC49}&lt;/DBUID&gt;&lt;/Extra&gt;&lt;/Item&gt;&lt;/References&gt;&lt;/Group&gt;&lt;/Citation&gt;_x000a_"/>
    <w:docVar w:name="NE.Ref{4586D527-FA80-4CE8-B855-C0F578039028}" w:val=" ADDIN NE.Ref.{4586D527-FA80-4CE8-B855-C0F578039028}&lt;Citation&gt;&lt;Group&gt;&lt;References&gt;&lt;Item&gt;&lt;ID&gt;257&lt;/ID&gt;&lt;UID&gt;{47919984-3C93-4ECE-BC08-774A6A3B4236}&lt;/UID&gt;&lt;Title&gt;Esophageal carcinoma&lt;/Title&gt;&lt;Template&gt;Journal Article&lt;/Template&gt;&lt;Star&gt;0&lt;/Star&gt;&lt;Tag&gt;0&lt;/Tag&gt;&lt;Author&gt;Rustgi, A K; El-Serag, H B&lt;/Author&gt;&lt;Year&gt;2014&lt;/Year&gt;&lt;Details&gt;&lt;_accession_num&gt;25539106&lt;/_accession_num&gt;&lt;_created&gt;63340635&lt;/_created&gt;&lt;_date&gt;2014-12-25&lt;/_date&gt;&lt;_date_display&gt;2014 Dec 25&lt;/_date_display&gt;&lt;_db_updated&gt;PubMed&lt;/_db_updated&gt;&lt;_doi&gt;10.1056/NEJMra1314530&lt;/_doi&gt;&lt;_impact_factor&gt;  74.699&lt;/_impact_factor&gt;&lt;_isbn&gt;1533-4406 (Electronic); 0028-4793 (Linking)&lt;/_isbn&gt;&lt;_issue&gt;26&lt;/_issue&gt;&lt;_journal&gt;N Engl J Med&lt;/_journal&gt;&lt;_language&gt;eng&lt;/_language&gt;&lt;_modified&gt;63696752&lt;/_modified&gt;&lt;_pages&gt;2499-509&lt;/_pages&gt;&lt;_subject_headings&gt;*Adenocarcinoma/diagnosis/epidemiology/etiology/therapy; Barrett Esophagus/complications/diagnosis; *Carcinoma, Squamous Cell/diagnosis/epidemiology/etiology/therapy; Combined Modality Therapy; *Esophageal Neoplasms/diagnosis/epidemiology/etiology/therapy; Esophagus/*pathology; Humans; Neoplasm Staging/methods; Risk Factors&lt;/_subject_headings&gt;&lt;_tertiary_title&gt;The New England journal of medicine&lt;/_tertiary_title&gt;&lt;_type_work&gt;Journal Article&lt;/_type_work&gt;&lt;_url&gt;http://www.ncbi.nlm.nih.gov/entrez/query.fcgi?cmd=Retrieve&amp;amp;db=pubmed&amp;amp;dopt=Abstract&amp;amp;list_uids=25539106&amp;amp;query_hl=1&lt;/_url&gt;&lt;_volume&gt;371&lt;/_volume&gt;&lt;/Details&gt;&lt;Extra&gt;&lt;DBUID&gt;{341ABC88-DBAC-4A2B-A79D-47E5014DEC49}&lt;/DBUID&gt;&lt;/Extra&gt;&lt;/Item&gt;&lt;/References&gt;&lt;/Group&gt;&lt;Group&gt;&lt;References&gt;&lt;Item&gt;&lt;ID&gt;260&lt;/ID&gt;&lt;UID&gt;{B3F4A17A-4311-41F9-879B-AFED8A6DBFD2}&lt;/UID&gt;&lt;Title&gt;Oesophageal cancer&lt;/Title&gt;&lt;Template&gt;Journal Article&lt;/Template&gt;&lt;Star&gt;0&lt;/Star&gt;&lt;Tag&gt;0&lt;/Tag&gt;&lt;Author&gt;Smyth, E C; Lagergren, J; Fitzgerald, R C; Lordick, F; Shah, M A; Lagergren, P; Cunningham, D&lt;/Author&gt;&lt;Year&gt;2017&lt;/Year&gt;&lt;Details&gt;&lt;_accession_num&gt;28748917&lt;/_accession_num&gt;&lt;_author_adr&gt;Department of Gastrointestinal Oncology, Royal Marsden Hospital, Fulham Road, London SW3 6JJ, UK.; Division of Cancer Studies, King&amp;apos;s College London, London, UK.; Upper Gastrointestinal Surgery, Department of Molecular Medicine and Surgery, Karolinska Institutet, Karolinska University Hospital, Stockholm, Sweden.; MRC Cancer Unit, Hutchison-MRC Research Centre, University of Cambridge, Cambridge, UK.; University Cancer Center Leipzig, University Medicine Leipzig, Leipzig, Germany.; Sandra and Edward Meyer Cancer Center at Weill Cornell Medicine, New York-Presbyterian Hospital, New York, New York, USA.; Surgical Care Science, Department of Molecular Medicine and Surgery, Karolinska Institutet, Karolinska University Hospital, Stockholm, Sweden.; Department of Gastrointestinal Oncology, Royal Marsden Hospital, Fulham Road, London SW3 6JJ, UK.&lt;/_author_adr&gt;&lt;_collection_scope&gt;SCIE&lt;/_collection_scope&gt;&lt;_created&gt;63340854&lt;/_created&gt;&lt;_date&gt;2017-07-27&lt;/_date&gt;&lt;_date_display&gt;2017 Jul 27&lt;/_date_display&gt;&lt;_db_updated&gt;PubMed&lt;/_db_updated&gt;&lt;_doi&gt;10.1038/nrdp.2017.48&lt;/_doi&gt;&lt;_impact_factor&gt;  40.689&lt;/_impact_factor&gt;&lt;_isbn&gt;2056-676X (Electronic); 2056-676X (Linking)&lt;/_isbn&gt;&lt;_journal&gt;Nat Rev Dis Primers&lt;/_journal&gt;&lt;_language&gt;eng&lt;/_language&gt;&lt;_modified&gt;63696752&lt;/_modified&gt;&lt;_pages&gt;17048&lt;/_pages&gt;&lt;_subject_headings&gt;Adenocarcinoma/*epidemiology/pathology; Africa, Eastern/epidemiology; Aged; Aged, 80 and over; Antineoplastic Agents, Immunological/therapeutic use; Carcinoma, Squamous Cell/*epidemiology/pathology; Chemoradiotherapy/methods; Endoscopy, Digestive System/methods; Esophageal Neoplasms/drug therapy/*epidemiology/*pathology/surgery; Esophageal Squamous Cell Carcinoma; Female; Humans; Male; Middle Aged; Prognosis; Receptor, ErbB-2/metabolism; South America/epidemiology; Survival Rate; Trastuzumab/therapeutic use; Treatment Outcome&lt;/_subject_headings&gt;&lt;_tertiary_title&gt;Nature reviews. Disease primers&lt;/_tertiary_title&gt;&lt;_type_work&gt;Journal Article; Review&lt;/_type_work&gt;&lt;_url&gt;http://www.ncbi.nlm.nih.gov/entrez/query.fcgi?cmd=Retrieve&amp;amp;db=pubmed&amp;amp;dopt=Abstract&amp;amp;list_uids=28748917&amp;amp;query_hl=1&lt;/_url&gt;&lt;_volume&gt;3&lt;/_volume&gt;&lt;/Details&gt;&lt;Extra&gt;&lt;DBUID&gt;{341ABC88-DBAC-4A2B-A79D-47E5014DEC49}&lt;/DBUID&gt;&lt;/Extra&gt;&lt;/Item&gt;&lt;/References&gt;&lt;/Group&gt;&lt;/Citation&gt;_x000a_"/>
    <w:docVar w:name="NE.Ref{4CFDE5EF-2EAF-40BA-911D-4F98F3358C84}" w:val=" ADDIN NE.Ref.{4CFDE5EF-2EAF-40BA-911D-4F98F3358C84}&lt;Citation&gt;&lt;Group&gt;&lt;References&gt;&lt;Item&gt;&lt;ID&gt;250&lt;/ID&gt;&lt;UID&gt;{AFC3B4FB-9EE7-46E8-BDBD-8680B35550A8}&lt;/UID&gt;&lt;Title&gt;Clinical characteristics of adenosquamous esophageal carcinoma&lt;/Title&gt;&lt;Template&gt;Journal Article&lt;/Template&gt;&lt;Star&gt;0&lt;/Star&gt;&lt;Tag&gt;0&lt;/Tag&gt;&lt;Author&gt;Yendamuri, S; Malhotra, U; Hennon, M; Miller, A; Groman, A; Halloon, A; Reid, M E&lt;/Author&gt;&lt;Year&gt;2017&lt;/Year&gt;&lt;Details&gt;&lt;_accession_num&gt;28280613&lt;/_accession_num&gt;&lt;_author_adr&gt;Department of Thoracic Surgery, Roswell Park Cancer Institute, Buffalo, New York, USA;; Department of Surgery, Jacobs School of Medicine and Biomedical Sciences, State University of New York at Buffalo, Buffalo, New York, USA.; Department of Medicine, Roswell Park Cancer Institute, Buffalo, New York, USA.; Department of Thoracic Surgery, Roswell Park Cancer Institute, Buffalo, New York, USA;; Department of Surgery, Jacobs School of Medicine and Biomedical Sciences, State University of New York at Buffalo, Buffalo, New York, USA.; Department of Biostatistics, Roswell Park Cancer Institute, Buffalo, New York, USA.; Department of Biostatistics, Roswell Park Cancer Institute, Buffalo, New York, USA.; Department of Medicine, Roswell Park Cancer Institute, Buffalo, New York, USA.; Department of Medicine, Roswell Park Cancer Institute, Buffalo, New York, USA.&lt;/_author_adr&gt;&lt;_date_display&gt;2017 Feb&lt;/_date_display&gt;&lt;_date&gt;2017-02-01&lt;/_date&gt;&lt;_doi&gt;10.21037/jgo.2016.12.03&lt;/_doi&gt;&lt;_isbn&gt;2078-6891 (Print); 2078-6891 (Linking)&lt;/_isbn&gt;&lt;_issue&gt;1&lt;/_issue&gt;&lt;_journal&gt;J Gastrointest Oncol&lt;/_journal&gt;&lt;_keywords&gt;Esophageal cancer; Surveillance, Epidemiology and End Results (SEER); adenosquamous; histology&lt;/_keywords&gt;&lt;_language&gt;eng&lt;/_language&gt;&lt;_pages&gt;89-95&lt;/_pages&gt;&lt;_tertiary_title&gt;Journal of gastrointestinal oncology&lt;/_tertiary_title&gt;&lt;_type_work&gt;Journal Article&lt;/_type_work&gt;&lt;_url&gt;http://www.ncbi.nlm.nih.gov/entrez/query.fcgi?cmd=Retrieve&amp;amp;db=pubmed&amp;amp;dopt=Abstract&amp;amp;list_uids=28280613&amp;amp;query_hl=1&lt;/_url&gt;&lt;_volume&gt;8&lt;/_volume&gt;&lt;_created&gt;63304774&lt;/_created&gt;&lt;_modified&gt;63304774&lt;/_modified&gt;&lt;_db_updated&gt;PubMed&lt;/_db_updated&gt;&lt;/Details&gt;&lt;Extra&gt;&lt;DBUID&gt;{341ABC88-DBAC-4A2B-A79D-47E5014DEC49}&lt;/DBUID&gt;&lt;/Extra&gt;&lt;/Item&gt;&lt;/References&gt;&lt;/Group&gt;&lt;Group&gt;&lt;References&gt;&lt;Item&gt;&lt;ID&gt;244&lt;/ID&gt;&lt;UID&gt;{18215AAA-E72A-48E7-9F56-D917508F78E5}&lt;/UID&gt;&lt;Title&gt;Primary adenosquamous carcinoma of the esophagus: an analysis of 39 cases&lt;/Title&gt;&lt;Template&gt;Journal Article&lt;/Template&gt;&lt;Star&gt;0&lt;/Star&gt;&lt;Tag&gt;0&lt;/Tag&gt;&lt;Author&gt;Ni, P Z; Yang, Y S; Hu, W P; Wang, W P; Yuan, Y; Chen, L Q&lt;/Author&gt;&lt;Year&gt;2016&lt;/Year&gt;&lt;Details&gt;&lt;_accession_num&gt;27867543&lt;/_accession_num&gt;&lt;_author_adr&gt;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&lt;/_author_adr&gt;&lt;_date_display&gt;2016 Oct&lt;/_date_display&gt;&lt;_date&gt;2016-10-01&lt;/_date&gt;&lt;_doi&gt;10.21037/jtd.2016.09.59&lt;/_doi&gt;&lt;_isbn&gt;2072-1439 (Print); 2072-1439 (Linking)&lt;/_isbn&gt;&lt;_issue&gt;10&lt;/_issue&gt;&lt;_journal&gt;J Thorac Dis&lt;/_journal&gt;&lt;_keywords&gt;Prognosis; TNM stage; adenosquamous carcinoma; esophageal neoplasm&lt;/_keywords&gt;&lt;_language&gt;eng&lt;/_language&gt;&lt;_pages&gt;2689-2696&lt;/_pages&gt;&lt;_tertiary_title&gt;Journal of thoracic disease&lt;/_tertiary_title&gt;&lt;_type_work&gt;Journal Article&lt;/_type_work&gt;&lt;_url&gt;http://www.ncbi.nlm.nih.gov/entrez/query.fcgi?cmd=Retrieve&amp;amp;db=pubmed&amp;amp;dopt=Abstract&amp;amp;list_uids=27867543&amp;amp;query_hl=1&lt;/_url&gt;&lt;_volume&gt;8&lt;/_volume&gt;&lt;_created&gt;63304769&lt;/_created&gt;&lt;_modified&gt;63304769&lt;/_modified&gt;&lt;_db_updated&gt;PubMed&lt;/_db_updated&gt;&lt;_impact_factor&gt;   2.027&lt;/_impact_factor&gt;&lt;_collection_scope&gt;SCIE&lt;/_collection_scope&gt;&lt;/Details&gt;&lt;Extra&gt;&lt;DBUID&gt;{341ABC88-DBAC-4A2B-A79D-47E5014DEC49}&lt;/DBUID&gt;&lt;/Extra&gt;&lt;/Item&gt;&lt;/References&gt;&lt;/Group&gt;&lt;Group&gt;&lt;References&gt;&lt;Item&gt;&lt;ID&gt;245&lt;/ID&gt;&lt;UID&gt;{78924B7A-4467-4C79-AE17-85AB3F5A13BB}&lt;/UID&gt;&lt;Title&gt;Adenosquamous Carcinoma of the Esophagus and Esophagogastric Junction: Clinical Manifestations and Treatment Outcomes&lt;/Title&gt;&lt;Template&gt;Journal Article&lt;/Template&gt;&lt;Star&gt;0&lt;/Star&gt;&lt;Tag&gt;0&lt;/Tag&gt;&lt;Author&gt;Sun, Y H; Lin, S W; Chen, C H; Liang, W Y; Hsieh, C C&lt;/Author&gt;&lt;Year&gt;2015&lt;/Year&gt;&lt;Details&gt;&lt;_accession_num&gt;25967141&lt;/_accession_num&gt;&lt;_author_adr&gt;Division of Thoracic Surgery, Department of Surgery, Taipei Veterans General Hospital, Taipei, Taiwan.&lt;/_author_adr&gt;&lt;_date_display&gt;2015 Jul&lt;/_date_display&gt;&lt;_date&gt;2015-07-01&lt;/_date&gt;&lt;_doi&gt;10.1007/s11605-015-2852-x&lt;/_doi&gt;&lt;_isbn&gt;1873-4626 (Electronic); 1091-255X (Linking)&lt;/_isbn&gt;&lt;_issue&gt;7&lt;/_issue&gt;&lt;_journal&gt;J Gastrointest Surg&lt;/_journal&gt;&lt;_keywords&gt;Aged; Aged, 80 and over; Anastomosis, Surgical; Carcinoma, Adenosquamous/drug therapy/*pathology/*surgery; Chemotherapy, Adjuvant; Disease-Free Survival; Esophageal Neoplasms/drug therapy/*pathology/*surgery; Esophagectomy; Esophagogastric Junction/*surgery; Female; Follow-Up Studies; Gastrectomy; Humans; Male; Middle Aged; Neoplasm Invasiveness; *Neoplasm Recurrence, Local/surgery; Peripheral Nerves/pathology; Retrospective Studies; Survival Rate; Treatment Outcome; Tumor Burden&lt;/_keywords&gt;&lt;_language&gt;eng&lt;/_language&gt;&lt;_pages&gt;1216-22&lt;/_pages&gt;&lt;_tertiary_title&gt;Journal of gastrointestinal surgery : official journal of the Society for Surgery_x000d__x000a_      of the Alimentary Tract&lt;/_tertiary_title&gt;&lt;_type_work&gt;Journal Article; Research Support, Non-U.S. Gov&amp;apos;t&lt;/_type_work&gt;&lt;_url&gt;http://www.ncbi.nlm.nih.gov/entrez/query.fcgi?cmd=Retrieve&amp;amp;db=pubmed&amp;amp;dopt=Abstract&amp;amp;list_uids=25967141&amp;amp;query_hl=1&lt;/_url&gt;&lt;_volume&gt;19&lt;/_volume&gt;&lt;_created&gt;63304770&lt;/_created&gt;&lt;_modified&gt;63304770&lt;/_modified&gt;&lt;_db_updated&gt;PubMed&lt;/_db_updated&gt;&lt;_impact_factor&gt;   2.686&lt;/_impact_factor&gt;&lt;_collection_scope&gt;SCIE&lt;/_collection_scope&gt;&lt;/Details&gt;&lt;Extra&gt;&lt;DBUID&gt;{341ABC88-DBAC-4A2B-A79D-47E5014DEC49}&lt;/DBUID&gt;&lt;/Extra&gt;&lt;/Item&gt;&lt;/References&gt;&lt;/Group&gt;&lt;Group&gt;&lt;References&gt;&lt;Item&gt;&lt;ID&gt;246&lt;/ID&gt;&lt;UID&gt;{2625DC88-0265-4EE4-8104-D8F5E3A45584}&lt;/UID&gt;&lt;Title&gt;Primary esophageal adenosquamous carcinoma: a retrospective analysis of 24 cases&lt;/Title&gt;&lt;Template&gt;Journal Article&lt;/Template&gt;&lt;Star&gt;0&lt;/Star&gt;&lt;Tag&gt;0&lt;/Tag&gt;&lt;Author&gt;Zhang, H D; Chen, C G; Gao, Y Y; Ma, Z; Tang, P; Duan, X F; Ren, P; Yue, J; Yu, Z T&lt;/Author&gt;&lt;Year&gt;2014&lt;/Year&gt;&lt;Details&gt;&lt;_accession_num&gt;24127755&lt;/_accession_num&gt;&lt;_author_adr&gt;Department of Esophageal Cancer, Tianjin Medical University Cancer Institute and  Hospital, National Clinical Research Center of Cancer, Key Laboratory of Cancer Prevention and Therapy of Tianjin City, Tianjin, China.&lt;/_author_adr&gt;&lt;_date_display&gt;2014 Nov-Dec&lt;/_date_display&gt;&lt;_date&gt;2014-11-01&lt;/_date&gt;&lt;_doi&gt;10.1111/dote.12153&lt;/_doi&gt;&lt;_isbn&gt;1442-2050 (Electronic); 1120-8694 (Linking)&lt;/_isbn&gt;&lt;_issue&gt;8&lt;/_issue&gt;&lt;_journal&gt;Dis Esophagus&lt;/_journal&gt;&lt;_keywords&gt;Adult; Aged; Biopsy; Carcinoma, Adenosquamous/diagnosis/*mortality/*pathology/surgery; Endoscopes, Gastrointestinal; Esophageal Neoplasms/diagnosis/*mortality/*pathology/surgery; Esophagectomy; Female; Humans; Male; Middle Aged; Neoplasm Recurrence, Local/mortality; Prognosis; Retrospective Studies; Survival Analysisadenosquamous carcinoma; diagnosis; esophagus; prognostic factor; treatment&lt;/_keywords&gt;&lt;_language&gt;eng&lt;/_language&gt;&lt;_ori_publication&gt;(c) 2013 Wiley Periodicals, Inc. and the International Society for Diseases of_x000d__x000a_      the Esophagus.&lt;/_ori_publication&gt;&lt;_pages&gt;783-9&lt;/_pages&gt;&lt;_tertiary_title&gt;Diseases of the esophagus : official journal of the International Society for_x000d__x000a_      Diseases of the Esophagus&lt;/_tertiary_title&gt;&lt;_type_work&gt;Journal Article; Research Support, Non-U.S. Gov&amp;apos;t&lt;/_type_work&gt;&lt;_url&gt;http://www.ncbi.nlm.nih.gov/entrez/query.fcgi?cmd=Retrieve&amp;amp;db=pubmed&amp;amp;dopt=Abstract&amp;amp;list_uids=24127755&amp;amp;query_hl=1&lt;/_url&gt;&lt;_volume&gt;27&lt;/_volume&gt;&lt;_created&gt;63304771&lt;/_created&gt;&lt;_modified&gt;63304771&lt;/_modified&gt;&lt;_db_updated&gt;PubMed&lt;/_db_updated&gt;&lt;_impact_factor&gt;   2.323&lt;/_impact_factor&gt;&lt;_collection_scope&gt;SCIE&lt;/_collection_scope&gt;&lt;/Details&gt;&lt;Extra&gt;&lt;DBUID&gt;{341ABC88-DBAC-4A2B-A79D-47E5014DEC49}&lt;/DBUID&gt;&lt;/Extra&gt;&lt;/Item&gt;&lt;/References&gt;&lt;/Group&gt;&lt;Group&gt;&lt;References&gt;&lt;Item&gt;&lt;ID&gt;247&lt;/ID&gt;&lt;UID&gt;{EA44E338-203E-462B-A2B9-566CA1038551}&lt;/UID&gt;&lt;Title&gt;Primary adenosquamous carcinoma of the esophagus&lt;/Title&gt;&lt;Template&gt;Journal Article&lt;/Template&gt;&lt;Star&gt;0&lt;/Star&gt;&lt;Tag&gt;0&lt;/Tag&gt;&lt;Author&gt;Chen, S B; Weng, H R; Wang, G; Yang, J S; Yang, W P; Liu, D T; Chen, Y P; Zhang, H&lt;/Author&gt;&lt;Year&gt;2013&lt;/Year&gt;&lt;Details&gt;&lt;_accession_num&gt;24363531&lt;/_accession_num&gt;&lt;_author_adr&gt;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&lt;/_author_adr&gt;&lt;_date_display&gt;2013 Dec 7&lt;/_date_display&gt;&lt;_date&gt;2013-12-07&lt;/_date&gt;&lt;_doi&gt;10.3748/wjg.v19.i45.8382&lt;/_doi&gt;&lt;_isbn&gt;2219-2840 (Electronic); 1007-9327 (Linking)&lt;/_isbn&gt;&lt;_issue&gt;45&lt;/_issue&gt;&lt;_journal&gt;World J Gastroenterol&lt;/_journal&gt;&lt;_keywords&gt;Adult; Aged; Biopsy; *Carcinoma, Adenosquamous/mortality/pathology/surgery; *Carcinoma, Squamous Cell/mortality/pathology/surgery; Cell Differentiation; Chi-Square Distribution; China; *Esophageal Neoplasms/mortality/pathology/surgery; Esophageal Squamous Cell Carcinoma; Esophagectomy; Female; Humans; Kaplan-Meier Estimate; Lymph Node Excision; Male; Middle Aged; Multivariate Analysis; Proportional Hazards Models; Retrospective Studies; Time Factors; Treatment OutcomeAdenosquamous carcinoma; Diagnosis; Esophagus; Prognosis; Treatment&lt;/_keywords&gt;&lt;_language&gt;eng&lt;/_language&gt;&lt;_ori_publication&gt;(c) 2013 Baishideng Publishing Group Co., Limited. All rights reserved.&lt;/_ori_publication&gt;&lt;_pages&gt;8382-90&lt;/_pages&gt;&lt;_tertiary_title&gt;World journal of gastroenterology&lt;/_tertiary_title&gt;&lt;_type_work&gt;Comparative Study; Journal Article&lt;/_type_work&gt;&lt;_url&gt;http://www.ncbi.nlm.nih.gov/entrez/query.fcgi?cmd=Retrieve&amp;amp;db=pubmed&amp;amp;dopt=Abstract&amp;amp;list_uids=24363531&amp;amp;query_hl=1&lt;/_url&gt;&lt;_volume&gt;19&lt;/_volume&gt;&lt;_created&gt;63304772&lt;/_created&gt;&lt;_modified&gt;63304772&lt;/_modified&gt;&lt;_db_updated&gt;PubMed&lt;/_db_updated&gt;&lt;_impact_factor&gt;   3.411&lt;/_impact_factor&gt;&lt;/Details&gt;&lt;Extra&gt;&lt;DBUID&gt;{341ABC88-DBAC-4A2B-A79D-47E5014DEC49}&lt;/DBUID&gt;&lt;/Extra&gt;&lt;/Item&gt;&lt;/References&gt;&lt;/Group&gt;&lt;Group&gt;&lt;References&gt;&lt;Item&gt;&lt;ID&gt;248&lt;/ID&gt;&lt;UID&gt;{DE3D78F9-2CA5-49B9-A670-E648F755F53A}&lt;/UID&gt;&lt;Title&gt;Adenosquamous carcinoma of the esophagus. Clinicopathologic study of 18 cases&lt;/Title&gt;&lt;Template&gt;Journal Article&lt;/Template&gt;&lt;Star&gt;0&lt;/Star&gt;&lt;Tag&gt;0&lt;/Tag&gt;&lt;Author&gt;Yachida, S; Nakanishi, Y; Shimoda, T; Nimura, S; Igaki, H; Tachimori, Y; Kato, H&lt;/Author&gt;&lt;Year&gt;2004&lt;/Year&gt;&lt;Details&gt;&lt;_accession_num&gt;15218313&lt;/_accession_num&gt;&lt;_author_adr&gt;Clinical Laboratory Division, National Cancer Center Hospital, Tokyo, Japan.&lt;/_author_adr&gt;&lt;_date_display&gt;2004&lt;/_date_display&gt;&lt;_date&gt;2004-01-20&lt;/_date&gt;&lt;_doi&gt;10.1159/000077998&lt;/_doi&gt;&lt;_isbn&gt;0030-2414 (Print); 0030-2414 (Linking)&lt;/_isbn&gt;&lt;_issue&gt;3&lt;/_issue&gt;&lt;_journal&gt;Oncology&lt;/_journal&gt;&lt;_keywords&gt;Aged; Aged, 80 and over; Carcinoma, Adenosquamous/*pathology/secondary; Esophageal Neoplasms/*pathology; Female; Humans; Lymphatic Metastasis; Male; Middle Aged; Neoplasm Invasiveness; Neoplasm Staging; Neoplasms, Multiple Primary/pathology; Retrospective Studies; Survival Analysis&lt;/_keywords&gt;&lt;_language&gt;eng&lt;/_language&gt;&lt;_ori_publication&gt;Copyright 2004 S. Karger AG, Basel&lt;/_ori_publication&gt;&lt;_pages&gt;218-25&lt;/_pages&gt;&lt;_tertiary_title&gt;Oncology&lt;/_tertiary_title&gt;&lt;_type_work&gt;Journal Article&lt;/_type_work&gt;&lt;_url&gt;http://www.ncbi.nlm.nih.gov/entrez/query.fcgi?cmd=Retrieve&amp;amp;db=pubmed&amp;amp;dopt=Abstract&amp;amp;list_uids=15218313&amp;amp;query_hl=1&lt;/_url&gt;&lt;_volume&gt;66&lt;/_volume&gt;&lt;_created&gt;63304772&lt;/_created&gt;&lt;_modified&gt;63304772&lt;/_modified&gt;&lt;_db_updated&gt;PubMed&lt;/_db_updated&gt;&lt;_impact_factor&gt;   2.278&lt;/_impact_factor&gt;&lt;/Details&gt;&lt;Extra&gt;&lt;DBUID&gt;{341ABC88-DBAC-4A2B-A79D-47E5014DEC49}&lt;/DBUID&gt;&lt;/Extra&gt;&lt;/Item&gt;&lt;/References&gt;&lt;/Group&gt;&lt;/Citation&gt;_x000a_"/>
    <w:docVar w:name="NE.Ref{520458F6-2E79-4950-A372-4DCDA2005E6A}" w:val=" ADDIN NE.Ref.{520458F6-2E79-4950-A372-4DCDA2005E6A}&lt;Citation&gt;&lt;Group&gt;&lt;References&gt;&lt;Item&gt;&lt;ID&gt;258&lt;/ID&gt;&lt;UID&gt;{65D08FEB-6E61-40FD-B308-9D74C2D7A35A}&lt;/UID&gt;&lt;Title&gt;Adenosquamous carcinoma of the esophagus. Clinicopathologic study of 18 cases&lt;/Title&gt;&lt;Template&gt;Journal Article&lt;/Template&gt;&lt;Star&gt;0&lt;/Star&gt;&lt;Tag&gt;0&lt;/Tag&gt;&lt;Author&gt;Yachida, S; Nakanishi, Y; Shimoda, T; Nimura, S; Igaki, H; Tachimori, Y; Kato, H&lt;/Author&gt;&lt;Year&gt;2004&lt;/Year&gt;&lt;Details&gt;&lt;_accession_num&gt;15218313&lt;/_accession_num&gt;&lt;_author_adr&gt;Clinical Laboratory Division, National Cancer Center Hospital, Tokyo, Japan.&lt;/_author_adr&gt;&lt;_created&gt;63340796&lt;/_created&gt;&lt;_date&gt;2004-01-20&lt;/_date&gt;&lt;_date_display&gt;2004&lt;/_date_display&gt;&lt;_db_updated&gt;PubMed&lt;/_db_updated&gt;&lt;_doi&gt;10.1159/000077998&lt;/_doi&gt;&lt;_impact_factor&gt;   2.642&lt;/_impact_factor&gt;&lt;_isbn&gt;0030-2414 (Print); 0030-2414 (Linking)&lt;/_isbn&gt;&lt;_issue&gt;3&lt;/_issue&gt;&lt;_journal&gt;Oncology&lt;/_journal&gt;&lt;_language&gt;eng&lt;/_language&gt;&lt;_modified&gt;63696752&lt;/_modified&gt;&lt;_ori_publication&gt;Copyright 2004 S. Karger AG, Basel&lt;/_ori_publication&gt;&lt;_pages&gt;218-25&lt;/_pages&gt;&lt;_subject_headings&gt;Aged; Aged, 80 and over; Carcinoma, Adenosquamous/*pathology/secondary; Esophageal Neoplasms/*pathology; Female; Humans; Lymphatic Metastasis; Male; Middle Aged; Neoplasm Invasiveness; Neoplasm Staging; Neoplasms, Multiple Primary/pathology; Retrospective Studies; Survival Analysis&lt;/_subject_headings&gt;&lt;_tertiary_title&gt;Oncology&lt;/_tertiary_title&gt;&lt;_type_work&gt;Journal Article&lt;/_type_work&gt;&lt;_url&gt;http://www.ncbi.nlm.nih.gov/entrez/query.fcgi?cmd=Retrieve&amp;amp;db=pubmed&amp;amp;dopt=Abstract&amp;amp;list_uids=15218313&amp;amp;query_hl=1&lt;/_url&gt;&lt;_volume&gt;66&lt;/_volume&gt;&lt;/Details&gt;&lt;Extra&gt;&lt;DBUID&gt;{341ABC88-DBAC-4A2B-A79D-47E5014DEC49}&lt;/DBUID&gt;&lt;/Extra&gt;&lt;/Item&gt;&lt;/References&gt;&lt;/Group&gt;&lt;/Citation&gt;_x000a_"/>
    <w:docVar w:name="NE.Ref{575A88FD-33F2-4CB0-9A79-0D3C6D591203}" w:val=" ADDIN NE.Ref.{575A88FD-33F2-4CB0-9A79-0D3C6D591203}&lt;Citation&gt;&lt;Group&gt;&lt;References&gt;&lt;Item&gt;&lt;ID&gt;259&lt;/ID&gt;&lt;UID&gt;{60D8FFF4-25A3-4347-B0A0-F9AC5B7838F1}&lt;/UID&gt;&lt;Title&gt;Adenosquamous Carcinoma of the Esophagus: An NCDB-Based Investigation on Comparative Features and Overall Survival in a Rare Tumor&lt;/Title&gt;&lt;Template&gt;Journal Article&lt;/Template&gt;&lt;Star&gt;0&lt;/Star&gt;&lt;Tag&gt;0&lt;/Tag&gt;&lt;Author&gt;Evans, M; Liu, Y; Chen, C; Steuer, C; Cassidy, R III; Landry, J; Higgins, K; Beitler, J J; Willingham, F; Owonikoko, T K; Ramalingam, S S; Shin, D M; Jegadeesh, N K; El-Rayes, B; Fernandez, F; Krasinskas, A M; Gillespie, T; Saba, N F&lt;/Author&gt;&lt;Year&gt;2017&lt;/Year&gt;&lt;Details&gt;&lt;_accession_num&gt;28848104&lt;/_accession_num&gt;&lt;_author_adr&gt;Department of Internal Medicine, Emory University School of Medicine, Atlanta, GA, USA.&lt;/_author_adr&gt;&lt;_created&gt;63340800&lt;/_created&gt;&lt;_date&gt;2017-01-20&lt;/_date&gt;&lt;_date_display&gt;2017&lt;/_date_display&gt;&lt;_db_updated&gt;PubMed&lt;/_db_updated&gt;&lt;_doi&gt;10.1159/000466699&lt;/_doi&gt;&lt;_impact_factor&gt;   2.642&lt;/_impact_factor&gt;&lt;_isbn&gt;1423-0232 (Electronic); 0030-2414 (Linking)&lt;/_isbn&gt;&lt;_issue&gt;5&lt;/_issue&gt;&lt;_journal&gt;Oncology&lt;/_journal&gt;&lt;_keywords&gt;*Adenocarcinoma; *Adenosquamous carcinoma; *Esophageal cancer; *Head and neck cancer; *Lymph node metastasis; *National Cancer Database; *Squamous cell carcinoma; *Survival&lt;/_keywords&gt;&lt;_language&gt;eng&lt;/_language&gt;&lt;_modified&gt;63340800&lt;/_modified&gt;&lt;_ori_publication&gt;(c) 2017 S. Karger AG, Basel.&lt;/_ori_publication&gt;&lt;_pages&gt;336-342&lt;/_pages&gt;&lt;_subject_headings&gt;Adolescent; Adult; Aged; Aged, 80 and over; Carcinoma, Adenosquamous/*pathology; Carcinoma, Squamous Cell/pathology; Esophageal Neoplasms/*pathology; Female; Humans; Male; Middle Aged; Neoplasm Staging/methods; Prospective Studies; Young Adult&lt;/_subject_headings&gt;&lt;_tertiary_title&gt;Oncology&lt;/_tertiary_title&gt;&lt;_type_work&gt;Journal Article&lt;/_type_work&gt;&lt;_url&gt;http://www.ncbi.nlm.nih.gov/entrez/query.fcgi?cmd=Retrieve&amp;amp;db=pubmed&amp;amp;dopt=Abstract&amp;amp;list_uids=28848104&amp;amp;query_hl=1&lt;/_url&gt;&lt;_volume&gt;93&lt;/_volume&gt;&lt;/Details&gt;&lt;Extra&gt;&lt;DBUID&gt;{341ABC88-DBAC-4A2B-A79D-47E5014DEC49}&lt;/DBUID&gt;&lt;/Extra&gt;&lt;/Item&gt;&lt;/References&gt;&lt;/Group&gt;&lt;/Citation&gt;_x000a_"/>
    <w:docVar w:name="NE.Ref{588AB735-2336-4F43-8F3E-646A47538681}" w:val=" ADDIN NE.Ref.{588AB735-2336-4F43-8F3E-646A47538681}&lt;Citation&gt;&lt;Group&gt;&lt;References&gt;&lt;Item&gt;&lt;ID&gt;259&lt;/ID&gt;&lt;UID&gt;{60D8FFF4-25A3-4347-B0A0-F9AC5B7838F1}&lt;/UID&gt;&lt;Title&gt;Adenosquamous Carcinoma of the Esophagus: An NCDB-Based Investigation on Comparative Features and Overall Survival in a Rare Tumor&lt;/Title&gt;&lt;Template&gt;Journal Article&lt;/Template&gt;&lt;Star&gt;0&lt;/Star&gt;&lt;Tag&gt;0&lt;/Tag&gt;&lt;Author&gt;Evans, M; Liu, Y; Chen, C; Steuer, C; Cassidy, R III; Landry, J; Higgins, K; Beitler, J J; Willingham, F; Owonikoko, T K; Ramalingam, S S; Shin, D M; Jegadeesh, N K; El-Rayes, B; Fernandez, F; Krasinskas, A M; Gillespie, T; Saba, N F&lt;/Author&gt;&lt;Year&gt;2017&lt;/Year&gt;&lt;Details&gt;&lt;_accession_num&gt;28848104&lt;/_accession_num&gt;&lt;_author_adr&gt;Department of Internal Medicine, Emory University School of Medicine, Atlanta, GA, USA.&lt;/_author_adr&gt;&lt;_created&gt;63340800&lt;/_created&gt;&lt;_date&gt;2017-01-20&lt;/_date&gt;&lt;_date_display&gt;2017&lt;/_date_display&gt;&lt;_db_updated&gt;PubMed&lt;/_db_updated&gt;&lt;_doi&gt;10.1159/000466699&lt;/_doi&gt;&lt;_impact_factor&gt;   2.278&lt;/_impact_factor&gt;&lt;_isbn&gt;1423-0232 (Electronic); 0030-2414 (Linking)&lt;/_isbn&gt;&lt;_issue&gt;5&lt;/_issue&gt;&lt;_journal&gt;Oncology&lt;/_journal&gt;&lt;_keywords&gt;*Adenocarcinoma; *Adenosquamous carcinoma; *Esophageal cancer; *Head and neck cancer; *Lymph node metastasis; *National Cancer Database; *Squamous cell carcinoma; *Survival&lt;/_keywords&gt;&lt;_language&gt;eng&lt;/_language&gt;&lt;_modified&gt;63340800&lt;/_modified&gt;&lt;_ori_publication&gt;(c) 2017 S. Karger AG, Basel.&lt;/_ori_publication&gt;&lt;_pages&gt;336-342&lt;/_pages&gt;&lt;_subject_headings&gt;Adolescent; Adult; Aged; Aged, 80 and over; Carcinoma, Adenosquamous/*pathology; Carcinoma, Squamous Cell/pathology; Esophageal Neoplasms/*pathology; Female; Humans; Male; Middle Aged; Neoplasm Staging/methods; Prospective Studies; Young Adult&lt;/_subject_headings&gt;&lt;_tertiary_title&gt;Oncology&lt;/_tertiary_title&gt;&lt;_type_work&gt;Journal Article&lt;/_type_work&gt;&lt;_url&gt;http://www.ncbi.nlm.nih.gov/entrez/query.fcgi?cmd=Retrieve&amp;amp;db=pubmed&amp;amp;dopt=Abstract&amp;amp;list_uids=28848104&amp;amp;query_hl=1&lt;/_url&gt;&lt;_volume&gt;93&lt;/_volume&gt;&lt;/Details&gt;&lt;Extra&gt;&lt;DBUID&gt;{341ABC88-DBAC-4A2B-A79D-47E5014DEC49}&lt;/DBUID&gt;&lt;/Extra&gt;&lt;/Item&gt;&lt;/References&gt;&lt;/Group&gt;&lt;/Citation&gt;_x000a_"/>
    <w:docVar w:name="NE.Ref{695DE8B4-7A58-4FF0-849D-0CA134D39A7B}" w:val=" ADDIN NE.Ref.{695DE8B4-7A58-4FF0-849D-0CA134D39A7B}&lt;Citation&gt;&lt;Group&gt;&lt;References&gt;&lt;Item&gt;&lt;ID&gt;252&lt;/ID&gt;&lt;UID&gt;{87BA0B73-0BE3-491C-BFD0-6AF20A2CD515}&lt;/UID&gt;&lt;Title&gt;Epidemiology, Diagnosis, and Management of Esophageal Adenocarcinoma&lt;/Title&gt;&lt;Template&gt;Journal Article&lt;/Template&gt;&lt;Star&gt;0&lt;/Star&gt;&lt;Tag&gt;0&lt;/Tag&gt;&lt;Author&gt;Rubenstein, J H; Shaheen, N J&lt;/Author&gt;&lt;Year&gt;2015&lt;/Year&gt;&lt;Details&gt;&lt;_accession_num&gt;25957861&lt;/_accession_num&gt;&lt;_author_adr&gt;Veterans Affairs Center for Clinical Management Research, Ann Arbor, Michigan; Barrett&amp;apos;s Esophagus Program, Division of Gastroenterology, Department of Medicine, University of Michigan, Ann Arbor, Michigan. Electronic address: jhr@umich.edu.; Center for Esophageal Diseases and Swallowing, Division of Gastroenterology and Hepatology, Department of Medicine, University of North Carolina, Chapel Hill, North Carolina.&lt;/_author_adr&gt;&lt;_collection_scope&gt;SCI;SCIE&lt;/_collection_scope&gt;&lt;_created&gt;63340525&lt;/_created&gt;&lt;_date&gt;2015-08-01&lt;/_date&gt;&lt;_date_display&gt;2015 Aug&lt;/_date_display&gt;&lt;_db_updated&gt;PubMed&lt;/_db_updated&gt;&lt;_doi&gt;10.1053/j.gastro.2015.04.053&lt;/_doi&gt;&lt;_impact_factor&gt;  17.373&lt;/_impact_factor&gt;&lt;_isbn&gt;1528-0012 (Electronic); 0016-5085 (Linking)&lt;/_isbn&gt;&lt;_issue&gt;2&lt;/_issue&gt;&lt;_journal&gt;Gastroenterology&lt;/_journal&gt;&lt;_keywords&gt;Adenocarcinoma; Endoscopic Therapy; Esophageal Neoplasms; Risk Factors&lt;/_keywords&gt;&lt;_language&gt;eng&lt;/_language&gt;&lt;_modified&gt;63696752&lt;/_modified&gt;&lt;_ori_publication&gt;Copyright (c) 2015 AGA Institute. Published by Elsevier Inc. All rights reserved.&lt;/_ori_publication&gt;&lt;_pages&gt;302-17.e1&lt;/_pages&gt;&lt;_subject_headings&gt;Adenocarcinoma/*diagnosis/*epidemiology/surgery/*therapy; *Disease Management; Endosonography/*methods; Esophageal Neoplasms/*diagnosis/*epidemiology/surgery/*therapy; Esophagoscopy/*methods; Humans; Incidence; Prognosis; Risk Factors&lt;/_subject_headings&gt;&lt;_tertiary_title&gt;Gastroenterology&lt;/_tertiary_title&gt;&lt;_type_work&gt;Journal Article; Research Support, N.I.H., Extramural; Research Support, U.S. Gov&amp;apos;t, Non-P.H.S.; Review&lt;/_type_work&gt;&lt;_url&gt;http://www.ncbi.nlm.nih.gov/entrez/query.fcgi?cmd=Retrieve&amp;amp;db=pubmed&amp;amp;dopt=Abstract&amp;amp;list_uids=25957861&amp;amp;query_hl=1&lt;/_url&gt;&lt;_volume&gt;149&lt;/_volume&gt;&lt;/Details&gt;&lt;Extra&gt;&lt;DBUID&gt;{341ABC88-DBAC-4A2B-A79D-47E5014DEC49}&lt;/DBUID&gt;&lt;/Extra&gt;&lt;/Item&gt;&lt;/References&gt;&lt;/Group&gt;&lt;/Citation&gt;_x000a_"/>
    <w:docVar w:name="NE.Ref{6B1A4ECD-9866-4E3C-A93F-C19AF13D54E0}" w:val=" ADDIN NE.Ref.{6B1A4ECD-9866-4E3C-A93F-C19AF13D54E0}&lt;Citation&gt;&lt;Group&gt;&lt;References&gt;&lt;Item&gt;&lt;ID&gt;258&lt;/ID&gt;&lt;UID&gt;{65D08FEB-6E61-40FD-B308-9D74C2D7A35A}&lt;/UID&gt;&lt;Title&gt;Adenosquamous carcinoma of the esophagus. Clinicopathologic study of 18 cases&lt;/Title&gt;&lt;Template&gt;Journal Article&lt;/Template&gt;&lt;Star&gt;0&lt;/Star&gt;&lt;Tag&gt;0&lt;/Tag&gt;&lt;Author&gt;Yachida, S; Nakanishi, Y; Shimoda, T; Nimura, S; Igaki, H; Tachimori, Y; Kato, H&lt;/Author&gt;&lt;Year&gt;2004&lt;/Year&gt;&lt;Details&gt;&lt;_accession_num&gt;15218313&lt;/_accession_num&gt;&lt;_author_adr&gt;Clinical Laboratory Division, National Cancer Center Hospital, Tokyo, Japan.&lt;/_author_adr&gt;&lt;_created&gt;63340796&lt;/_created&gt;&lt;_date&gt;2004-01-20&lt;/_date&gt;&lt;_date_display&gt;2004&lt;/_date_display&gt;&lt;_db_updated&gt;PubMed&lt;/_db_updated&gt;&lt;_doi&gt;10.1159/000077998&lt;/_doi&gt;&lt;_impact_factor&gt;   2.642&lt;/_impact_factor&gt;&lt;_isbn&gt;0030-2414 (Print); 0030-2414 (Linking)&lt;/_isbn&gt;&lt;_issue&gt;3&lt;/_issue&gt;&lt;_journal&gt;Oncology&lt;/_journal&gt;&lt;_language&gt;eng&lt;/_language&gt;&lt;_modified&gt;63696752&lt;/_modified&gt;&lt;_ori_publication&gt;Copyright 2004 S. Karger AG, Basel&lt;/_ori_publication&gt;&lt;_pages&gt;218-25&lt;/_pages&gt;&lt;_subject_headings&gt;Aged; Aged, 80 and over; Carcinoma, Adenosquamous/*pathology/secondary; Esophageal Neoplasms/*pathology; Female; Humans; Lymphatic Metastasis; Male; Middle Aged; Neoplasm Invasiveness; Neoplasm Staging; Neoplasms, Multiple Primary/pathology; Retrospective Studies; Survival Analysis&lt;/_subject_headings&gt;&lt;_tertiary_title&gt;Oncology&lt;/_tertiary_title&gt;&lt;_type_work&gt;Journal Article&lt;/_type_work&gt;&lt;_url&gt;http://www.ncbi.nlm.nih.gov/entrez/query.fcgi?cmd=Retrieve&amp;amp;db=pubmed&amp;amp;dopt=Abstract&amp;amp;list_uids=15218313&amp;amp;query_hl=1&lt;/_url&gt;&lt;_volume&gt;66&lt;/_volume&gt;&lt;/Details&gt;&lt;Extra&gt;&lt;DBUID&gt;{341ABC88-DBAC-4A2B-A79D-47E5014DEC49}&lt;/DBUID&gt;&lt;/Extra&gt;&lt;/Item&gt;&lt;/References&gt;&lt;/Group&gt;&lt;/Citation&gt;_x000a_"/>
    <w:docVar w:name="NE.Ref{744C72B0-12D7-40D7-B07E-F7D3A2230402}" w:val=" ADDIN NE.Ref.{744C72B0-12D7-40D7-B07E-F7D3A2230402}&lt;Citation&gt;&lt;Group&gt;&lt;References&gt;&lt;Item&gt;&lt;ID&gt;351&lt;/ID&gt;&lt;UID&gt;{124A252A-18C2-4F4F-85F9-8B8E63D46D9E}&lt;/UID&gt;&lt;Title&gt;Duodenal-content reflux esophagitis induces the development of glandular metaplasia and adenosquamous carcinoma in rats&lt;/Title&gt;&lt;Template&gt;Journal Article&lt;/Template&gt;&lt;Star&gt;0&lt;/Star&gt;&lt;Tag&gt;0&lt;/Tag&gt;&lt;Author&gt;Pera, M; Brito, M J; Poulsom, R; Riera, E; Grande, L; Hanby, A; Wright, N A&lt;/Author&gt;&lt;Year&gt;2000&lt;/Year&gt;&lt;Details&gt;&lt;_accession_num&gt;10910963&lt;/_accession_num&gt;&lt;_author_adr&gt;Service of Gastrointestinal Surgery, IMD, Hospital Clinic, IDIBAPS, University of Barcelona Medical School, Villarroel 170, 08036 Barcelona, Spain. mpera@medicina.ub.es&lt;/_author_adr&gt;&lt;_collection_scope&gt;SCI;SCIE&lt;/_collection_scope&gt;&lt;_created&gt;63696779&lt;/_created&gt;&lt;_date&gt;2000-08-01&lt;/_date&gt;&lt;_date_display&gt;2000 Aug&lt;/_date_display&gt;&lt;_db_updated&gt;PubMed&lt;/_db_updated&gt;&lt;_impact_factor&gt;   4.603&lt;/_impact_factor&gt;&lt;_isbn&gt;0143-3334 (Print); 0143-3334 (Linking)&lt;/_isbn&gt;&lt;_issue&gt;8&lt;/_issue&gt;&lt;_journal&gt;Carcinogenesis&lt;/_journal&gt;&lt;_language&gt;eng&lt;/_language&gt;&lt;_modified&gt;63696779&lt;/_modified&gt;&lt;_pages&gt;1587-91&lt;/_pages&gt;&lt;_subject_headings&gt;Anastomosis, Surgical; Animals; Carcinoma, Adenosquamous/*etiology/pathology; Duodenogastric Reflux/*complications/pathology; Esophageal Neoplasms/*etiology/pathology; Esophagitis, Peptic/*complications/etiology/pathology; Esophagus/pathology/surgery; Gastroesophageal Reflux/*complications/pathology; Jejunum/surgery; Male; Metaplasia/etiology; Rats; Rats, Sprague-Dawley; Time Factors&lt;/_subject_headings&gt;&lt;_tertiary_title&gt;Carcinogenesis&lt;/_tertiary_title&gt;&lt;_type_work&gt;Journal Article; Research Support, Non-U.S. Gov&amp;apos;t&lt;/_type_work&gt;&lt;_url&gt;http://www.ncbi.nlm.nih.gov/entrez/query.fcgi?cmd=Retrieve&amp;amp;db=pubmed&amp;amp;dopt=Abstract&amp;amp;list_uids=10910963&amp;amp;query_hl=1&lt;/_url&gt;&lt;_volume&gt;21&lt;/_volume&gt;&lt;/Details&gt;&lt;Extra&gt;&lt;DBUID&gt;{341ABC88-DBAC-4A2B-A79D-47E5014DEC49}&lt;/DBUID&gt;&lt;/Extra&gt;&lt;/Item&gt;&lt;/References&gt;&lt;/Group&gt;&lt;/Citation&gt;_x000a_"/>
    <w:docVar w:name="NE.Ref{79EDF81F-14D4-4508-854D-0466AD397C1D}" w:val=" ADDIN NE.Ref.{79EDF81F-14D4-4508-854D-0466AD397C1D}&lt;Citation&gt;&lt;Group&gt;&lt;References&gt;&lt;Item&gt;&lt;ID&gt;259&lt;/ID&gt;&lt;UID&gt;{60D8FFF4-25A3-4347-B0A0-F9AC5B7838F1}&lt;/UID&gt;&lt;Title&gt;Adenosquamous Carcinoma of the Esophagus: An NCDB-Based Investigation on Comparative Features and Overall Survival in a Rare Tumor&lt;/Title&gt;&lt;Template&gt;Journal Article&lt;/Template&gt;&lt;Star&gt;0&lt;/Star&gt;&lt;Tag&gt;0&lt;/Tag&gt;&lt;Author&gt;Evans, M; Liu, Y; Chen, C; Steuer, C; Cassidy, R III; Landry, J; Higgins, K; Beitler, J J; Willingham, F; Owonikoko, T K; Ramalingam, S S; Shin, D M; Jegadeesh, N K; El-Rayes, B; Fernandez, F; Krasinskas, A M; Gillespie, T; Saba, N F&lt;/Author&gt;&lt;Year&gt;2017&lt;/Year&gt;&lt;Details&gt;&lt;_accession_num&gt;28848104&lt;/_accession_num&gt;&lt;_author_adr&gt;Department of Internal Medicine, Emory University School of Medicine, Atlanta, GA, USA.&lt;/_author_adr&gt;&lt;_created&gt;63340800&lt;/_created&gt;&lt;_date&gt;2017-01-20&lt;/_date&gt;&lt;_date_display&gt;2017&lt;/_date_display&gt;&lt;_db_updated&gt;PubMed&lt;/_db_updated&gt;&lt;_doi&gt;10.1159/000466699&lt;/_doi&gt;&lt;_impact_factor&gt;   2.642&lt;/_impact_factor&gt;&lt;_isbn&gt;1423-0232 (Electronic); 0030-2414 (Linking)&lt;/_isbn&gt;&lt;_issue&gt;5&lt;/_issue&gt;&lt;_journal&gt;Oncology&lt;/_journal&gt;&lt;_keywords&gt;*Adenocarcinoma; *Adenosquamous carcinoma; *Esophageal cancer; *Head and neck cancer; *Lymph node metastasis; *National Cancer Database; *Squamous cell carcinoma; *Survival&lt;/_keywords&gt;&lt;_language&gt;eng&lt;/_language&gt;&lt;_modified&gt;63696751&lt;/_modified&gt;&lt;_ori_publication&gt;(c) 2017 S. Karger AG, Basel.&lt;/_ori_publication&gt;&lt;_pages&gt;336-342&lt;/_pages&gt;&lt;_subject_headings&gt;Adolescent; Adult; Aged; Aged, 80 and over; Carcinoma, Adenosquamous/*pathology; Carcinoma, Squamous Cell/pathology; Esophageal Neoplasms/*pathology; Female; Humans; Male; Middle Aged; Neoplasm Staging/methods; Prospective Studies; Young Adult&lt;/_subject_headings&gt;&lt;_tertiary_title&gt;Oncology&lt;/_tertiary_title&gt;&lt;_type_work&gt;Journal Article&lt;/_type_work&gt;&lt;_url&gt;http://www.ncbi.nlm.nih.gov/entrez/query.fcgi?cmd=Retrieve&amp;amp;db=pubmed&amp;amp;dopt=Abstract&amp;amp;list_uids=28848104&amp;amp;query_hl=1&lt;/_url&gt;&lt;_volume&gt;93&lt;/_volume&gt;&lt;/Details&gt;&lt;Extra&gt;&lt;DBUID&gt;{341ABC88-DBAC-4A2B-A79D-47E5014DEC49}&lt;/DBUID&gt;&lt;/Extra&gt;&lt;/Item&gt;&lt;/References&gt;&lt;/Group&gt;&lt;/Citation&gt;_x000a_"/>
    <w:docVar w:name="NE.Ref{83BA07CE-6E12-46D7-B98A-F986A1DA5C31}" w:val=" ADDIN NE.Ref.{83BA07CE-6E12-46D7-B98A-F986A1DA5C31}&lt;Citation&gt;&lt;Group&gt;&lt;References&gt;&lt;Item&gt;&lt;ID&gt;261&lt;/ID&gt;&lt;UID&gt;{41BE6C74-F5AC-4AD3-9E6A-B501DA237272}&lt;/UID&gt;&lt;Title&gt;A Competing Risk Analysis Study of Prognosis in Patients with Esophageal Carcinoma 2006-2015 Using Data from the Surveillance, Epidemiology, and End Results (SEER) Database&lt;/Title&gt;&lt;Template&gt;Journal Article&lt;/Template&gt;&lt;Star&gt;0&lt;/Star&gt;&lt;Tag&gt;0&lt;/Tag&gt;&lt;Author&gt;Yu, Z; Yang, J; Gao, L; Huang, Q; Zi, H; Li, X&lt;/Author&gt;&lt;Year&gt;2020&lt;/Year&gt;&lt;Details&gt;&lt;_accession_num&gt;31966000&lt;/_accession_num&gt;&lt;_author_adr&gt;Department of Surgery, Huaihe Hospital of Henan University, Kaifeng, Henan, China (mainland).; Institute of Evidence-Based Medicine and Knowledge Translation, Henan University, Kaifeng, Henan, China (mainland).; Clinical Research Center, The First Affiliated Hospital of Xi&amp;apos;an Jiaotong University, Xi&amp;apos;an, Shaanxi, China (mainland).; School of Public Health, Xi&amp;apos;an Jiaotong University Health Science Center, Xi&amp;apos;an,  Shaanxi, China (mainland).; Department of Surgery, Huaihe Hospital of Henan University, Kaifeng, Henan, China (mainland).; Institute of Evidence-Based Medicine and Knowledge Translation, Henan University, Kaifeng, Henan, China (mainland).; Center for Evidence-Based and Translational Medicine, Zhongnan Hospital of Wuhan  University, Wuhan, Hubei, China (mainland).; Department of Surgery, Huaihe Hospital of Henan University, Kaifeng, Henan, China (mainland).; Institute of Evidence-Based Medicine and Knowledge Translation, Henan University, Kaifeng, Henan, China (mainland).; Department of Surgery, Huaihe Hospital of Henan University, Kaifeng, Henan, China (mainland).; Institute of Evidence-Based Medicine and Knowledge Translation, Henan University, Kaifeng, Henan, China (mainland).&lt;/_author_adr&gt;&lt;_created&gt;63340903&lt;/_created&gt;&lt;_date&gt;2020-01-22&lt;/_date&gt;&lt;_date_display&gt;2020 Jan 22&lt;/_date_display&gt;&lt;_db_updated&gt;PubMed&lt;/_db_updated&gt;&lt;_doi&gt;10.12659/MSM.918686&lt;/_doi&gt;&lt;_impact_factor&gt;   1.918&lt;/_impact_factor&gt;&lt;_isbn&gt;1643-3750 (Electronic); 1234-1010 (Linking)&lt;/_isbn&gt;&lt;_journal&gt;Med Sci Monit&lt;/_journal&gt;&lt;_language&gt;eng&lt;/_language&gt;&lt;_modified&gt;63696752&lt;/_modified&gt;&lt;_pages&gt;e918686&lt;/_pages&gt;&lt;_tertiary_title&gt;Medical science monitor : international medical journal of experimental and_x000d__x000a_      clinical research&lt;/_tertiary_title&gt;&lt;_type_work&gt;Journal Article&lt;/_type_work&gt;&lt;_url&gt;http://www.ncbi.nlm.nih.gov/entrez/query.fcgi?cmd=Retrieve&amp;amp;db=pubmed&amp;amp;dopt=Abstract&amp;amp;list_uids=31966000&amp;amp;query_hl=1&lt;/_url&gt;&lt;_volume&gt;26&lt;/_volume&gt;&lt;/Details&gt;&lt;Extra&gt;&lt;DBUID&gt;{341ABC88-DBAC-4A2B-A79D-47E5014DEC49}&lt;/DBUID&gt;&lt;/Extra&gt;&lt;/Item&gt;&lt;/References&gt;&lt;/Group&gt;&lt;Group&gt;&lt;References&gt;&lt;Item&gt;&lt;ID&gt;262&lt;/ID&gt;&lt;UID&gt;{C6854FD2-405D-49A6-86E7-03EAA9014513}&lt;/UID&gt;&lt;Title&gt;Prognosis of oesophageal adenocarcinoma and squamous cell carcinoma following surgery and no surgery in a nationwide Swedish cohort study&lt;/Title&gt;&lt;Template&gt;Journal Article&lt;/Template&gt;&lt;Star&gt;0&lt;/Star&gt;&lt;Tag&gt;0&lt;/Tag&gt;&lt;Author&gt;Kauppila, J H; Mattsson, F; Brusselaers, N; Lagergren, J&lt;/Author&gt;&lt;Year&gt;2018&lt;/Year&gt;&lt;Details&gt;&lt;_accession_num&gt;29748347&lt;/_accession_num&gt;&lt;_author_adr&gt;Department of Molecular Medicine and Surgery, Upper Gastrointestinal Surgery, Karolinska Institutet, Karolinska University Hospital, Stockholm, Sweden.; Cancer and Translational Medicine Research Unit, Medical Research Center Oulu, University of Oulu, Oulu University Hospital, Oulu, Finland.; Department of Molecular Medicine and Surgery, Upper Gastrointestinal Surgery, Karolinska Institutet, Karolinska University Hospital, Stockholm, Sweden.; Department of Microbiology, Tumor and Cell Biology (MTC), Centre for Translational Microbiome Research, Karolinska Institutet, Stockholm, Sweden.; Department of Molecular Medicine and Surgery, Upper Gastrointestinal Surgery, Karolinska Institutet, Karolinska University Hospital, Stockholm, Sweden.; School of Cancer Sciences, King&amp;apos;s College London and Guy&amp;apos;s and St Thomas&amp;apos; NHS Foundation Trust, London, UK.&lt;/_author_adr&gt;&lt;_collection_scope&gt;SCIE&lt;/_collection_scope&gt;&lt;_created&gt;63340904&lt;/_created&gt;&lt;_date&gt;2018-05-10&lt;/_date&gt;&lt;_date_display&gt;2018 May 10&lt;/_date_display&gt;&lt;_db_updated&gt;PubMed&lt;/_db_updated&gt;&lt;_doi&gt;10.1136/bmjopen-2018-021495&lt;/_doi&gt;&lt;_impact_factor&gt;   2.496&lt;/_impact_factor&gt;&lt;_isbn&gt;2044-6055 (Electronic); 2044-6055 (Linking)&lt;/_isbn&gt;&lt;_issue&gt;5&lt;/_issue&gt;&lt;_journal&gt;BMJ Open&lt;/_journal&gt;&lt;_keywords&gt;*epidemiology; *gastrointestinal tumours; *oesophageal disease; *thoracic surgery&lt;/_keywords&gt;&lt;_language&gt;eng&lt;/_language&gt;&lt;_modified&gt;63696752&lt;/_modified&gt;&lt;_ori_publication&gt;(c) Article author(s) (or their employer(s) unless otherwise stated in the text_x000d__x000a_      of the article) 2018. All rights reserved. No commercial use is permitted unless _x000d__x000a_      otherwise expressly granted.&lt;/_ori_publication&gt;&lt;_pages&gt;e021495&lt;/_pages&gt;&lt;_subject_headings&gt;Adenocarcinoma/*mortality/surgery; Age Distribution; Aged; Aged, 80 and over; Cohort Studies; Esophageal Neoplasms/*mortality/surgery; Esophageal Squamous Cell Carcinoma/*mortality/surgery; Female; Humans; Male; Middle Aged; Multivariate Analysis; Prognosis; Registries; Risk Factors; Sex Distribution; Survival Analysis; Sweden/epidemiology; Time Factors&lt;/_subject_headings&gt;&lt;_tertiary_title&gt;BMJ open&lt;/_tertiary_title&gt;&lt;_type_work&gt;Journal Article; Research Support, Non-U.S. Gov&amp;apos;t&lt;/_type_work&gt;&lt;_url&gt;http://www.ncbi.nlm.nih.gov/entrez/query.fcgi?cmd=Retrieve&amp;amp;db=pubmed&amp;amp;dopt=Abstract&amp;amp;list_uids=29748347&amp;amp;query_hl=1&lt;/_url&gt;&lt;_volume&gt;8&lt;/_volume&gt;&lt;/Details&gt;&lt;Extra&gt;&lt;DBUID&gt;{341ABC88-DBAC-4A2B-A79D-47E5014DEC49}&lt;/DBUID&gt;&lt;/Extra&gt;&lt;/Item&gt;&lt;/References&gt;&lt;/Group&gt;&lt;/Citation&gt;_x000a_"/>
    <w:docVar w:name="NE.Ref{8FA0D4C1-0245-4A7E-89EF-D026AD41E339}" w:val=" ADDIN NE.Ref.{8FA0D4C1-0245-4A7E-89EF-D026AD41E339}&lt;Citation&gt;&lt;Group&gt;&lt;References&gt;&lt;Item&gt;&lt;ID&gt;249&lt;/ID&gt;&lt;UID&gt;{E56B2AC1-EFE6-42DB-9345-4715E141B665}&lt;/UID&gt;&lt;Title&gt;Adenosquamous Carcinoma of the Esophagus: An NCDB-Based Investigation on Comparative Features and Overall Survival in a Rare Tumor&lt;/Title&gt;&lt;Template&gt;Journal Article&lt;/Template&gt;&lt;Star&gt;0&lt;/Star&gt;&lt;Tag&gt;0&lt;/Tag&gt;&lt;Author&gt;Evans, M; Liu, Y; Chen, C; Steuer, C; Cassidy, R III; Landry, J; Higgins, K; Beitler, J J; Willingham, F; Owonikoko, T K; Ramalingam, S S; Shin, D M; Jegadeesh, N K; El-Rayes, B; Fernandez, F; Krasinskas, A M; Gillespie, T; Saba, N F&lt;/Author&gt;&lt;Year&gt;2017&lt;/Year&gt;&lt;Details&gt;&lt;_accession_num&gt;28848104&lt;/_accession_num&gt;&lt;_author_adr&gt;Department of Internal Medicine, Emory University School of Medicine, Atlanta, GA, USA.&lt;/_author_adr&gt;&lt;_created&gt;63304773&lt;/_created&gt;&lt;_date&gt;2017-01-20&lt;/_date&gt;&lt;_date_display&gt;2017&lt;/_date_display&gt;&lt;_db_updated&gt;PubMed&lt;/_db_updated&gt;&lt;_doi&gt;10.1159/000466699&lt;/_doi&gt;&lt;_impact_factor&gt;   2.278&lt;/_impact_factor&gt;&lt;_isbn&gt;1423-0232 (Electronic); 0030-2414 (Linking)&lt;/_isbn&gt;&lt;_issue&gt;5&lt;/_issue&gt;&lt;_journal&gt;Oncology&lt;/_journal&gt;&lt;_keywords&gt;Adolescent; Adult; Aged; Aged, 80 and over; Carcinoma, Adenosquamous/*pathology; Carcinoma, Squamous Cell/pathology; Esophageal Neoplasms/*pathology; Female; Humans; Male; Middle Aged; Neoplasm Staging/methods; Prospective Studies; Young Adult*Adenocarcinoma; *Adenosquamous carcinoma; *Esophageal cancer; *Head and neck cancer; *Lymph node metastasis; *National Cancer Database; *Squamous cell carcinoma; *Survival&lt;/_keywords&gt;&lt;_language&gt;eng&lt;/_language&gt;&lt;_modified&gt;63304774&lt;/_modified&gt;&lt;_ori_publication&gt;(c) 2017 S. Karger AG, Basel.&lt;/_ori_publication&gt;&lt;_pages&gt;336-342&lt;/_pages&gt;&lt;_tertiary_title&gt;Oncology&lt;/_tertiary_title&gt;&lt;_type_work&gt;Journal Article&lt;/_type_work&gt;&lt;_url&gt;http://www.ncbi.nlm.nih.gov/entrez/query.fcgi?cmd=Retrieve&amp;amp;db=pubmed&amp;amp;dopt=Abstract&amp;amp;list_uids=28848104&amp;amp;query_hl=1&lt;/_url&gt;&lt;_volume&gt;93&lt;/_volume&gt;&lt;/Details&gt;&lt;Extra&gt;&lt;DBUID&gt;{341ABC88-DBAC-4A2B-A79D-47E5014DEC49}&lt;/DBUID&gt;&lt;/Extra&gt;&lt;/Item&gt;&lt;/References&gt;&lt;/Group&gt;&lt;Group&gt;&lt;References&gt;&lt;Item&gt;&lt;ID&gt;250&lt;/ID&gt;&lt;UID&gt;{AFC3B4FB-9EE7-46E8-BDBD-8680B35550A8}&lt;/UID&gt;&lt;Title&gt;Clinical characteristics of adenosquamous esophageal carcinoma&lt;/Title&gt;&lt;Template&gt;Journal Article&lt;/Template&gt;&lt;Star&gt;0&lt;/Star&gt;&lt;Tag&gt;0&lt;/Tag&gt;&lt;Author&gt;Yendamuri, S; Malhotra, U; Hennon, M; Miller, A; Groman, A; Halloon, A; Reid, M E&lt;/Author&gt;&lt;Year&gt;2017&lt;/Year&gt;&lt;Details&gt;&lt;_accession_num&gt;28280613&lt;/_accession_num&gt;&lt;_author_adr&gt;Department of Thoracic Surgery, Roswell Park Cancer Institute, Buffalo, New York, USA;; Department of Surgery, Jacobs School of Medicine and Biomedical Sciences, State University of New York at Buffalo, Buffalo, New York, USA.; Department of Medicine, Roswell Park Cancer Institute, Buffalo, New York, USA.; Department of Thoracic Surgery, Roswell Park Cancer Institute, Buffalo, New York, USA;; Department of Surgery, Jacobs School of Medicine and Biomedical Sciences, State University of New York at Buffalo, Buffalo, New York, USA.; Department of Biostatistics, Roswell Park Cancer Institute, Buffalo, New York, USA.; Department of Biostatistics, Roswell Park Cancer Institute, Buffalo, New York, USA.; Department of Medicine, Roswell Park Cancer Institute, Buffalo, New York, USA.; Department of Medicine, Roswell Park Cancer Institute, Buffalo, New York, USA.&lt;/_author_adr&gt;&lt;_date_display&gt;2017 Feb&lt;/_date_display&gt;&lt;_date&gt;2017-02-01&lt;/_date&gt;&lt;_doi&gt;10.21037/jgo.2016.12.03&lt;/_doi&gt;&lt;_isbn&gt;2078-6891 (Print); 2078-6891 (Linking)&lt;/_isbn&gt;&lt;_issue&gt;1&lt;/_issue&gt;&lt;_journal&gt;J Gastrointest Oncol&lt;/_journal&gt;&lt;_keywords&gt;Esophageal cancer; Surveillance, Epidemiology and End Results (SEER); adenosquamous; histology&lt;/_keywords&gt;&lt;_language&gt;eng&lt;/_language&gt;&lt;_pages&gt;89-95&lt;/_pages&gt;&lt;_tertiary_title&gt;Journal of gastrointestinal oncology&lt;/_tertiary_title&gt;&lt;_type_work&gt;Journal Article&lt;/_type_work&gt;&lt;_url&gt;http://www.ncbi.nlm.nih.gov/entrez/query.fcgi?cmd=Retrieve&amp;amp;db=pubmed&amp;amp;dopt=Abstract&amp;amp;list_uids=28280613&amp;amp;query_hl=1&lt;/_url&gt;&lt;_volume&gt;8&lt;/_volume&gt;&lt;_created&gt;63304774&lt;/_created&gt;&lt;_modified&gt;63304774&lt;/_modified&gt;&lt;_db_updated&gt;PubMed&lt;/_db_updated&gt;&lt;/Details&gt;&lt;Extra&gt;&lt;DBUID&gt;{341ABC88-DBAC-4A2B-A79D-47E5014DEC49}&lt;/DBUID&gt;&lt;/Extra&gt;&lt;/Item&gt;&lt;/References&gt;&lt;/Group&gt;&lt;Group&gt;&lt;References&gt;&lt;Item&gt;&lt;ID&gt;244&lt;/ID&gt;&lt;UID&gt;{18215AAA-E72A-48E7-9F56-D917508F78E5}&lt;/UID&gt;&lt;Title&gt;Primary adenosquamous carcinoma of the esophagus: an analysis of 39 cases&lt;/Title&gt;&lt;Template&gt;Journal Article&lt;/Template&gt;&lt;Star&gt;0&lt;/Star&gt;&lt;Tag&gt;0&lt;/Tag&gt;&lt;Author&gt;Ni, P Z; Yang, Y S; Hu, W P; Wang, W P; Yuan, Y; Chen, L Q&lt;/Author&gt;&lt;Year&gt;2016&lt;/Year&gt;&lt;Details&gt;&lt;_accession_num&gt;27867543&lt;/_accession_num&gt;&lt;_author_adr&gt;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&lt;/_author_adr&gt;&lt;_date_display&gt;2016 Oct&lt;/_date_display&gt;&lt;_date&gt;2016-10-01&lt;/_date&gt;&lt;_doi&gt;10.21037/jtd.2016.09.59&lt;/_doi&gt;&lt;_isbn&gt;2072-1439 (Print); 2072-1439 (Linking)&lt;/_isbn&gt;&lt;_issue&gt;10&lt;/_issue&gt;&lt;_journal&gt;J Thorac Dis&lt;/_journal&gt;&lt;_keywords&gt;Prognosis; TNM stage; adenosquamous carcinoma; esophageal neoplasm&lt;/_keywords&gt;&lt;_language&gt;eng&lt;/_language&gt;&lt;_pages&gt;2689-2696&lt;/_pages&gt;&lt;_tertiary_title&gt;Journal of thoracic disease&lt;/_tertiary_title&gt;&lt;_type_work&gt;Journal Article&lt;/_type_work&gt;&lt;_url&gt;http://www.ncbi.nlm.nih.gov/entrez/query.fcgi?cmd=Retrieve&amp;amp;db=pubmed&amp;amp;dopt=Abstract&amp;amp;list_uids=27867543&amp;amp;query_hl=1&lt;/_url&gt;&lt;_volume&gt;8&lt;/_volume&gt;&lt;_created&gt;63304769&lt;/_created&gt;&lt;_modified&gt;63304769&lt;/_modified&gt;&lt;_db_updated&gt;PubMed&lt;/_db_updated&gt;&lt;_impact_factor&gt;   2.027&lt;/_impact_factor&gt;&lt;_collection_scope&gt;SCIE&lt;/_collection_scope&gt;&lt;/Details&gt;&lt;Extra&gt;&lt;DBUID&gt;{341ABC88-DBAC-4A2B-A79D-47E5014DEC49}&lt;/DBUID&gt;&lt;/Extra&gt;&lt;/Item&gt;&lt;/References&gt;&lt;/Group&gt;&lt;Group&gt;&lt;References&gt;&lt;Item&gt;&lt;ID&gt;245&lt;/ID&gt;&lt;UID&gt;{78924B7A-4467-4C79-AE17-85AB3F5A13BB}&lt;/UID&gt;&lt;Title&gt;Adenosquamous Carcinoma of the Esophagus and Esophagogastric Junction: Clinical Manifestations and Treatment Outcomes&lt;/Title&gt;&lt;Template&gt;Journal Article&lt;/Template&gt;&lt;Star&gt;0&lt;/Star&gt;&lt;Tag&gt;0&lt;/Tag&gt;&lt;Author&gt;Sun, Y H; Lin, S W; Chen, C H; Liang, W Y; Hsieh, C C&lt;/Author&gt;&lt;Year&gt;2015&lt;/Year&gt;&lt;Details&gt;&lt;_accession_num&gt;25967141&lt;/_accession_num&gt;&lt;_author_adr&gt;Division of Thoracic Surgery, Department of Surgery, Taipei Veterans General Hospital, Taipei, Taiwan.&lt;/_author_adr&gt;&lt;_date_display&gt;2015 Jul&lt;/_date_display&gt;&lt;_date&gt;2015-07-01&lt;/_date&gt;&lt;_doi&gt;10.1007/s11605-015-2852-x&lt;/_doi&gt;&lt;_isbn&gt;1873-4626 (Electronic); 1091-255X (Linking)&lt;/_isbn&gt;&lt;_issue&gt;7&lt;/_issue&gt;&lt;_journal&gt;J Gastrointest Surg&lt;/_journal&gt;&lt;_keywords&gt;Aged; Aged, 80 and over; Anastomosis, Surgical; Carcinoma, Adenosquamous/drug therapy/*pathology/*surgery; Chemotherapy, Adjuvant; Disease-Free Survival; Esophageal Neoplasms/drug therapy/*pathology/*surgery; Esophagectomy; Esophagogastric Junction/*surgery; Female; Follow-Up Studies; Gastrectomy; Humans; Male; Middle Aged; Neoplasm Invasiveness; *Neoplasm Recurrence, Local/surgery; Peripheral Nerves/pathology; Retrospective Studies; Survival Rate; Treatment Outcome; Tumor Burden&lt;/_keywords&gt;&lt;_language&gt;eng&lt;/_language&gt;&lt;_pages&gt;1216-22&lt;/_pages&gt;&lt;_tertiary_title&gt;Journal of gastrointestinal surgery : official journal of the Society for Surgery_x000d__x000a_      of the Alimentary Tract&lt;/_tertiary_title&gt;&lt;_type_work&gt;Journal Article; Research Support, Non-U.S. Gov&amp;apos;t&lt;/_type_work&gt;&lt;_url&gt;http://www.ncbi.nlm.nih.gov/entrez/query.fcgi?cmd=Retrieve&amp;amp;db=pubmed&amp;amp;dopt=Abstract&amp;amp;list_uids=25967141&amp;amp;query_hl=1&lt;/_url&gt;&lt;_volume&gt;19&lt;/_volume&gt;&lt;_created&gt;63304770&lt;/_created&gt;&lt;_modified&gt;63304770&lt;/_modified&gt;&lt;_db_updated&gt;PubMed&lt;/_db_updated&gt;&lt;_impact_factor&gt;   2.686&lt;/_impact_factor&gt;&lt;_collection_scope&gt;SCIE&lt;/_collection_scope&gt;&lt;/Details&gt;&lt;Extra&gt;&lt;DBUID&gt;{341ABC88-DBAC-4A2B-A79D-47E5014DEC49}&lt;/DBUID&gt;&lt;/Extra&gt;&lt;/Item&gt;&lt;/References&gt;&lt;/Group&gt;&lt;Group&gt;&lt;References&gt;&lt;Item&gt;&lt;ID&gt;246&lt;/ID&gt;&lt;UID&gt;{2625DC88-0265-4EE4-8104-D8F5E3A45584}&lt;/UID&gt;&lt;Title&gt;Primary esophageal adenosquamous carcinoma: a retrospective analysis of 24 cases&lt;/Title&gt;&lt;Template&gt;Journal Article&lt;/Template&gt;&lt;Star&gt;0&lt;/Star&gt;&lt;Tag&gt;0&lt;/Tag&gt;&lt;Author&gt;Zhang, H D; Chen, C G; Gao, Y Y; Ma, Z; Tang, P; Duan, X F; Ren, P; Yue, J; Yu, Z T&lt;/Author&gt;&lt;Year&gt;2014&lt;/Year&gt;&lt;Details&gt;&lt;_accession_num&gt;24127755&lt;/_accession_num&gt;&lt;_author_adr&gt;Department of Esophageal Cancer, Tianjin Medical University Cancer Institute and  Hospital, National Clinical Research Center of Cancer, Key Laboratory of Cancer Prevention and Therapy of Tianjin City, Tianjin, China.&lt;/_author_adr&gt;&lt;_date_display&gt;2014 Nov-Dec&lt;/_date_display&gt;&lt;_date&gt;2014-11-01&lt;/_date&gt;&lt;_doi&gt;10.1111/dote.12153&lt;/_doi&gt;&lt;_isbn&gt;1442-2050 (Electronic); 1120-8694 (Linking)&lt;/_isbn&gt;&lt;_issue&gt;8&lt;/_issue&gt;&lt;_journal&gt;Dis Esophagus&lt;/_journal&gt;&lt;_keywords&gt;Adult; Aged; Biopsy; Carcinoma, Adenosquamous/diagnosis/*mortality/*pathology/surgery; Endoscopes, Gastrointestinal; Esophageal Neoplasms/diagnosis/*mortality/*pathology/surgery; Esophagectomy; Female; Humans; Male; Middle Aged; Neoplasm Recurrence, Local/mortality; Prognosis; Retrospective Studies; Survival Analysisadenosquamous carcinoma; diagnosis; esophagus; prognostic factor; treatment&lt;/_keywords&gt;&lt;_language&gt;eng&lt;/_language&gt;&lt;_ori_publication&gt;(c) 2013 Wiley Periodicals, Inc. and the International Society for Diseases of_x000d__x000a_      the Esophagus.&lt;/_ori_publication&gt;&lt;_pages&gt;783-9&lt;/_pages&gt;&lt;_tertiary_title&gt;Diseases of the esophagus : official journal of the International Society for_x000d__x000a_      Diseases of the Esophagus&lt;/_tertiary_title&gt;&lt;_type_work&gt;Journal Article; Research Support, Non-U.S. Gov&amp;apos;t&lt;/_type_work&gt;&lt;_url&gt;http://www.ncbi.nlm.nih.gov/entrez/query.fcgi?cmd=Retrieve&amp;amp;db=pubmed&amp;amp;dopt=Abstract&amp;amp;list_uids=24127755&amp;amp;query_hl=1&lt;/_url&gt;&lt;_volume&gt;27&lt;/_volume&gt;&lt;_created&gt;63304771&lt;/_created&gt;&lt;_modified&gt;63304771&lt;/_modified&gt;&lt;_db_updated&gt;PubMed&lt;/_db_updated&gt;&lt;_impact_factor&gt;   2.323&lt;/_impact_factor&gt;&lt;_collection_scope&gt;SCIE&lt;/_collection_scope&gt;&lt;/Details&gt;&lt;Extra&gt;&lt;DBUID&gt;{341ABC88-DBAC-4A2B-A79D-47E5014DEC49}&lt;/DBUID&gt;&lt;/Extra&gt;&lt;/Item&gt;&lt;/References&gt;&lt;/Group&gt;&lt;Group&gt;&lt;References&gt;&lt;Item&gt;&lt;ID&gt;247&lt;/ID&gt;&lt;UID&gt;{EA44E338-203E-462B-A2B9-566CA1038551}&lt;/UID&gt;&lt;Title&gt;Primary adenosquamous carcinoma of the esophagus&lt;/Title&gt;&lt;Template&gt;Journal Article&lt;/Template&gt;&lt;Star&gt;0&lt;/Star&gt;&lt;Tag&gt;0&lt;/Tag&gt;&lt;Author&gt;Chen, S B; Weng, H R; Wang, G; Yang, J S; Yang, W P; Liu, D T; Chen, Y P; Zhang, H&lt;/Author&gt;&lt;Year&gt;2013&lt;/Year&gt;&lt;Details&gt;&lt;_accession_num&gt;24363531&lt;/_accession_num&gt;&lt;_author_adr&gt;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&lt;/_author_adr&gt;&lt;_date_display&gt;2013 Dec 7&lt;/_date_display&gt;&lt;_date&gt;2013-12-07&lt;/_date&gt;&lt;_doi&gt;10.3748/wjg.v19.i45.8382&lt;/_doi&gt;&lt;_isbn&gt;2219-2840 (Electronic); 1007-9327 (Linking)&lt;/_isbn&gt;&lt;_issue&gt;45&lt;/_issue&gt;&lt;_journal&gt;World J Gastroenterol&lt;/_journal&gt;&lt;_keywords&gt;Adult; Aged; Biopsy; *Carcinoma, Adenosquamous/mortality/pathology/surgery; *Carcinoma, Squamous Cell/mortality/pathology/surgery; Cell Differentiation; Chi-Square Distribution; China; *Esophageal Neoplasms/mortality/pathology/surgery; Esophageal Squamous Cell Carcinoma; Esophagectomy; Female; Humans; Kaplan-Meier Estimate; Lymph Node Excision; Male; Middle Aged; Multivariate Analysis; Proportional Hazards Models; Retrospective Studies; Time Factors; Treatment OutcomeAdenosquamous carcinoma; Diagnosis; Esophagus; Prognosis; Treatment&lt;/_keywords&gt;&lt;_language&gt;eng&lt;/_language&gt;&lt;_ori_publication&gt;(c) 2013 Baishideng Publishing Group Co., Limited. All rights reserved.&lt;/_ori_publication&gt;&lt;_pages&gt;8382-90&lt;/_pages&gt;&lt;_tertiary_title&gt;World journal of gastroenterology&lt;/_tertiary_title&gt;&lt;_type_work&gt;Comparative Study; Journal Article&lt;/_type_work&gt;&lt;_url&gt;http://www.ncbi.nlm.nih.gov/entrez/query.fcgi?cmd=Retrieve&amp;amp;db=pubmed&amp;amp;dopt=Abstract&amp;amp;list_uids=24363531&amp;amp;query_hl=1&lt;/_url&gt;&lt;_volume&gt;19&lt;/_volume&gt;&lt;_created&gt;63304772&lt;/_created&gt;&lt;_modified&gt;63304772&lt;/_modified&gt;&lt;_db_updated&gt;PubMed&lt;/_db_updated&gt;&lt;_impact_factor&gt;   3.411&lt;/_impact_factor&gt;&lt;/Details&gt;&lt;Extra&gt;&lt;DBUID&gt;{341ABC88-DBAC-4A2B-A79D-47E5014DEC49}&lt;/DBUID&gt;&lt;/Extra&gt;&lt;/Item&gt;&lt;/References&gt;&lt;/Group&gt;&lt;Group&gt;&lt;References&gt;&lt;Item&gt;&lt;ID&gt;248&lt;/ID&gt;&lt;UID&gt;{DE3D78F9-2CA5-49B9-A670-E648F755F53A}&lt;/UID&gt;&lt;Title&gt;Adenosquamous carcinoma of the esophagus. Clinicopathologic study of 18 cases&lt;/Title&gt;&lt;Template&gt;Journal Article&lt;/Template&gt;&lt;Star&gt;0&lt;/Star&gt;&lt;Tag&gt;0&lt;/Tag&gt;&lt;Author&gt;Yachida, S; Nakanishi, Y; Shimoda, T; Nimura, S; Igaki, H; Tachimori, Y; Kato, H&lt;/Author&gt;&lt;Year&gt;2004&lt;/Year&gt;&lt;Details&gt;&lt;_accession_num&gt;15218313&lt;/_accession_num&gt;&lt;_author_adr&gt;Clinical Laboratory Division, National Cancer Center Hospital, Tokyo, Japan.&lt;/_author_adr&gt;&lt;_date_display&gt;2004&lt;/_date_display&gt;&lt;_date&gt;2004-01-20&lt;/_date&gt;&lt;_doi&gt;10.1159/000077998&lt;/_doi&gt;&lt;_isbn&gt;0030-2414 (Print); 0030-2414 (Linking)&lt;/_isbn&gt;&lt;_issue&gt;3&lt;/_issue&gt;&lt;_journal&gt;Oncology&lt;/_journal&gt;&lt;_keywords&gt;Aged; Aged, 80 and over; Carcinoma, Adenosquamous/*pathology/secondary; Esophageal Neoplasms/*pathology; Female; Humans; Lymphatic Metastasis; Male; Middle Aged; Neoplasm Invasiveness; Neoplasm Staging; Neoplasms, Multiple Primary/pathology; Retrospective Studies; Survival Analysis&lt;/_keywords&gt;&lt;_language&gt;eng&lt;/_language&gt;&lt;_ori_publication&gt;Copyright 2004 S. Karger AG, Basel&lt;/_ori_publication&gt;&lt;_pages&gt;218-25&lt;/_pages&gt;&lt;_tertiary_title&gt;Oncology&lt;/_tertiary_title&gt;&lt;_type_work&gt;Journal Article&lt;/_type_work&gt;&lt;_url&gt;http://www.ncbi.nlm.nih.gov/entrez/query.fcgi?cmd=Retrieve&amp;amp;db=pubmed&amp;amp;dopt=Abstract&amp;amp;list_uids=15218313&amp;amp;query_hl=1&lt;/_url&gt;&lt;_volume&gt;66&lt;/_volume&gt;&lt;_created&gt;63304772&lt;/_created&gt;&lt;_modified&gt;63304772&lt;/_modified&gt;&lt;_db_updated&gt;PubMed&lt;/_db_updated&gt;&lt;_impact_factor&gt;   2.278&lt;/_impact_factor&gt;&lt;/Details&gt;&lt;Extra&gt;&lt;DBUID&gt;{341ABC88-DBAC-4A2B-A79D-47E5014DEC49}&lt;/DBUID&gt;&lt;/Extra&gt;&lt;/Item&gt;&lt;/References&gt;&lt;/Group&gt;&lt;/Citation&gt;_x000a_"/>
    <w:docVar w:name="NE.Ref{927C9FEE-E2C4-4F4C-953C-E37296729202}" w:val=" ADDIN NE.Ref.{927C9FEE-E2C4-4F4C-953C-E37296729202}&lt;Citation&gt;&lt;Group&gt;&lt;References&gt;&lt;Item&gt;&lt;ID&gt;250&lt;/ID&gt;&lt;UID&gt;{AFC3B4FB-9EE7-46E8-BDBD-8680B35550A8}&lt;/UID&gt;&lt;Title&gt;Clinical characteristics of adenosquamous esophageal carcinoma&lt;/Title&gt;&lt;Template&gt;Journal Article&lt;/Template&gt;&lt;Star&gt;0&lt;/Star&gt;&lt;Tag&gt;0&lt;/Tag&gt;&lt;Author&gt;Yendamuri, S; Malhotra, U; Hennon, M; Miller, A; Groman, A; Halloon, A; Reid, M E&lt;/Author&gt;&lt;Year&gt;2017&lt;/Year&gt;&lt;Details&gt;&lt;_accession_num&gt;28280613&lt;/_accession_num&gt;&lt;_author_adr&gt;Department of Thoracic Surgery, Roswell Park Cancer Institute, Buffalo, New York, USA;; Department of Surgery, Jacobs School of Medicine and Biomedical Sciences, State University of New York at Buffalo, Buffalo, New York, USA.; Department of Medicine, Roswell Park Cancer Institute, Buffalo, New York, USA.; Department of Thoracic Surgery, Roswell Park Cancer Institute, Buffalo, New York, USA;; Department of Surgery, Jacobs School of Medicine and Biomedical Sciences, State University of New York at Buffalo, Buffalo, New York, USA.; Department of Biostatistics, Roswell Park Cancer Institute, Buffalo, New York, USA.; Department of Biostatistics, Roswell Park Cancer Institute, Buffalo, New York, USA.; Department of Medicine, Roswell Park Cancer Institute, Buffalo, New York, USA.; Department of Medicine, Roswell Park Cancer Institute, Buffalo, New York, USA.&lt;/_author_adr&gt;&lt;_created&gt;63304774&lt;/_created&gt;&lt;_date&gt;2017-02-01&lt;/_date&gt;&lt;_date_display&gt;2017 Feb&lt;/_date_display&gt;&lt;_db_updated&gt;PubMed&lt;/_db_updated&gt;&lt;_doi&gt;10.21037/jgo.2016.12.03&lt;/_doi&gt;&lt;_impact_factor&gt;   2.536&lt;/_impact_factor&gt;&lt;_isbn&gt;2078-6891 (Print); 2078-6891 (Linking)&lt;/_isbn&gt;&lt;_issue&gt;1&lt;/_issue&gt;&lt;_journal&gt;J Gastrointest Oncol&lt;/_journal&gt;&lt;_keywords&gt;Esophageal cancer; Surveillance, Epidemiology and End Results (SEER); adenosquamous; histology&lt;/_keywords&gt;&lt;_language&gt;eng&lt;/_language&gt;&lt;_modified&gt;63696752&lt;/_modified&gt;&lt;_pages&gt;89-95&lt;/_pages&gt;&lt;_tertiary_title&gt;Journal of gastrointestinal oncology&lt;/_tertiary_title&gt;&lt;_type_work&gt;Journal Article&lt;/_type_work&gt;&lt;_url&gt;http://www.ncbi.nlm.nih.gov/entrez/query.fcgi?cmd=Retrieve&amp;amp;db=pubmed&amp;amp;dopt=Abstract&amp;amp;list_uids=28280613&amp;amp;query_hl=1&lt;/_url&gt;&lt;_volume&gt;8&lt;/_volume&gt;&lt;/Details&gt;&lt;Extra&gt;&lt;DBUID&gt;{341ABC88-DBAC-4A2B-A79D-47E5014DEC49}&lt;/DBUID&gt;&lt;/Extra&gt;&lt;/Item&gt;&lt;/References&gt;&lt;/Group&gt;&lt;Group&gt;&lt;References&gt;&lt;Item&gt;&lt;ID&gt;259&lt;/ID&gt;&lt;UID&gt;{60D8FFF4-25A3-4347-B0A0-F9AC5B7838F1}&lt;/UID&gt;&lt;Title&gt;Adenosquamous Carcinoma of the Esophagus: An NCDB-Based Investigation on Comparative Features and Overall Survival in a Rare Tumor&lt;/Title&gt;&lt;Template&gt;Journal Article&lt;/Template&gt;&lt;Star&gt;0&lt;/Star&gt;&lt;Tag&gt;0&lt;/Tag&gt;&lt;Author&gt;Evans, M; Liu, Y; Chen, C; Steuer, C; Cassidy, R III; Landry, J; Higgins, K; Beitler, J J; Willingham, F; Owonikoko, T K; Ramalingam, S S; Shin, D M; Jegadeesh, N K; El-Rayes, B; Fernandez, F; Krasinskas, A M; Gillespie, T; Saba, N F&lt;/Author&gt;&lt;Year&gt;2017&lt;/Year&gt;&lt;Details&gt;&lt;_accession_num&gt;28848104&lt;/_accession_num&gt;&lt;_author_adr&gt;Department of Internal Medicine, Emory University School of Medicine, Atlanta, GA, USA.&lt;/_author_adr&gt;&lt;_created&gt;63340800&lt;/_created&gt;&lt;_date&gt;2017-01-20&lt;/_date&gt;&lt;_date_display&gt;2017&lt;/_date_display&gt;&lt;_db_updated&gt;PubMed&lt;/_db_updated&gt;&lt;_doi&gt;10.1159/000466699&lt;/_doi&gt;&lt;_impact_factor&gt;   2.642&lt;/_impact_factor&gt;&lt;_isbn&gt;1423-0232 (Electronic); 0030-2414 (Linking)&lt;/_isbn&gt;&lt;_issue&gt;5&lt;/_issue&gt;&lt;_journal&gt;Oncology&lt;/_journal&gt;&lt;_keywords&gt;*Adenocarcinoma; *Adenosquamous carcinoma; *Esophageal cancer; *Head and neck cancer; *Lymph node metastasis; *National Cancer Database; *Squamous cell carcinoma; *Survival&lt;/_keywords&gt;&lt;_language&gt;eng&lt;/_language&gt;&lt;_modified&gt;63696751&lt;/_modified&gt;&lt;_ori_publication&gt;(c) 2017 S. Karger AG, Basel.&lt;/_ori_publication&gt;&lt;_pages&gt;336-342&lt;/_pages&gt;&lt;_subject_headings&gt;Adolescent; Adult; Aged; Aged, 80 and over; Carcinoma, Adenosquamous/*pathology; Carcinoma, Squamous Cell/pathology; Esophageal Neoplasms/*pathology; Female; Humans; Male; Middle Aged; Neoplasm Staging/methods; Prospective Studies; Young Adult&lt;/_subject_headings&gt;&lt;_tertiary_title&gt;Oncology&lt;/_tertiary_title&gt;&lt;_type_work&gt;Journal Article&lt;/_type_work&gt;&lt;_url&gt;http://www.ncbi.nlm.nih.gov/entrez/query.fcgi?cmd=Retrieve&amp;amp;db=pubmed&amp;amp;dopt=Abstract&amp;amp;list_uids=28848104&amp;amp;query_hl=1&lt;/_url&gt;&lt;_volume&gt;93&lt;/_volume&gt;&lt;/Details&gt;&lt;Extra&gt;&lt;DBUID&gt;{341ABC88-DBAC-4A2B-A79D-47E5014DEC49}&lt;/DBUID&gt;&lt;/Extra&gt;&lt;/Item&gt;&lt;/References&gt;&lt;/Group&gt;&lt;Group&gt;&lt;References&gt;&lt;Item&gt;&lt;ID&gt;254&lt;/ID&gt;&lt;UID&gt;{1CE6BAF5-5569-4770-8B1C-7898941D7A5E}&lt;/UID&gt;&lt;Title&gt;Primary adenosquamous carcinoma of the esophagus: an analysis of 39 cases&lt;/Title&gt;&lt;Template&gt;Journal Article&lt;/Template&gt;&lt;Star&gt;0&lt;/Star&gt;&lt;Tag&gt;0&lt;/Tag&gt;&lt;Author&gt;Ni, P Z; Yang, Y S; Hu, W P; Wang, W P; Yuan, Y; Chen, L Q&lt;/Author&gt;&lt;Year&gt;2016&lt;/Year&gt;&lt;Details&gt;&lt;_accession_num&gt;27867543&lt;/_accession_num&gt;&lt;_author_adr&gt;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&lt;/_author_adr&gt;&lt;_collection_scope&gt;SCIE&lt;/_collection_scope&gt;&lt;_created&gt;63340629&lt;/_created&gt;&lt;_date&gt;2016-10-01&lt;/_date&gt;&lt;_date_display&gt;2016 Oct&lt;/_date_display&gt;&lt;_db_updated&gt;PubMed&lt;/_db_updated&gt;&lt;_doi&gt;10.21037/jtd.2016.09.59&lt;/_doi&gt;&lt;_impact_factor&gt;   2.046&lt;/_impact_factor&gt;&lt;_isbn&gt;2072-1439 (Print); 2072-1439 (Linking)&lt;/_isbn&gt;&lt;_issue&gt;10&lt;/_issue&gt;&lt;_journal&gt;J Thorac Dis&lt;/_journal&gt;&lt;_keywords&gt;Prognosis; TNM stage; adenosquamous carcinoma; esophageal neoplasm&lt;/_keywords&gt;&lt;_language&gt;eng&lt;/_language&gt;&lt;_modified&gt;63696752&lt;/_modified&gt;&lt;_pages&gt;2689-2696&lt;/_pages&gt;&lt;_tertiary_title&gt;Journal of thoracic disease&lt;/_tertiary_title&gt;&lt;_type_work&gt;Journal Article&lt;/_type_work&gt;&lt;_url&gt;http://www.ncbi.nlm.nih.gov/entrez/query.fcgi?cmd=Retrieve&amp;amp;db=pubmed&amp;amp;dopt=Abstract&amp;amp;list_uids=27867543&amp;amp;query_hl=1&lt;/_url&gt;&lt;_volume&gt;8&lt;/_volume&gt;&lt;/Details&gt;&lt;Extra&gt;&lt;DBUID&gt;{341ABC88-DBAC-4A2B-A79D-47E5014DEC49}&lt;/DBUID&gt;&lt;/Extra&gt;&lt;/Item&gt;&lt;/References&gt;&lt;/Group&gt;&lt;Group&gt;&lt;References&gt;&lt;Item&gt;&lt;ID&gt;245&lt;/ID&gt;&lt;UID&gt;{78924B7A-4467-4C79-AE17-85AB3F5A13BB}&lt;/UID&gt;&lt;Title&gt;Adenosquamous Carcinoma of the Esophagus and Esophagogastric Junction: Clinical Manifestations and Treatment Outcomes&lt;/Title&gt;&lt;Template&gt;Journal Article&lt;/Template&gt;&lt;Star&gt;0&lt;/Star&gt;&lt;Tag&gt;0&lt;/Tag&gt;&lt;Author&gt;Sun, Y H; Lin, S W; Chen, C H; Liang, W Y; Hsieh, C C&lt;/Author&gt;&lt;Year&gt;2015&lt;/Year&gt;&lt;Details&gt;&lt;_accession_num&gt;25967141&lt;/_accession_num&gt;&lt;_author_adr&gt;Division of Thoracic Surgery, Department of Surgery, Taipei Veterans General Hospital, Taipei, Taiwan.&lt;/_author_adr&gt;&lt;_collection_scope&gt;SCIE&lt;/_collection_scope&gt;&lt;_created&gt;63304770&lt;/_created&gt;&lt;_date&gt;2015-07-01&lt;/_date&gt;&lt;_date_display&gt;2015 Jul&lt;/_date_display&gt;&lt;_db_updated&gt;PubMed&lt;/_db_updated&gt;&lt;_doi&gt;10.1007/s11605-015-2852-x&lt;/_doi&gt;&lt;_impact_factor&gt;   2.573&lt;/_impact_factor&gt;&lt;_isbn&gt;1873-4626 (Electronic); 1091-255X (Linking)&lt;/_isbn&gt;&lt;_issue&gt;7&lt;/_issue&gt;&lt;_journal&gt;J Gastrointest Surg&lt;/_journal&gt;&lt;_keywords&gt;Aged; Aged, 80 and over; Anastomosis, Surgical; Carcinoma, Adenosquamous/drug therapy/*pathology/*surgery; Chemotherapy, Adjuvant; Disease-Free Survival; Esophageal Neoplasms/drug therapy/*pathology/*surgery; Esophagectomy; Esophagogastric Junction/*surgery; Female; Follow-Up Studies; Gastrectomy; Humans; Male; Middle Aged; Neoplasm Invasiveness; *Neoplasm Recurrence, Local/surgery; Peripheral Nerves/pathology; Retrospective Studies; Survival Rate; Treatment Outcome; Tumor Burden&lt;/_keywords&gt;&lt;_language&gt;eng&lt;/_language&gt;&lt;_modified&gt;63696752&lt;/_modified&gt;&lt;_pages&gt;1216-22&lt;/_pages&gt;&lt;_tertiary_title&gt;Journal of gastrointestinal surgery : official journal of the Society for Surgery_x000d__x000a_      of the Alimentary Tract&lt;/_tertiary_title&gt;&lt;_type_work&gt;Journal Article; Research Support, Non-U.S. Gov&amp;apos;t&lt;/_type_work&gt;&lt;_url&gt;http://www.ncbi.nlm.nih.gov/entrez/query.fcgi?cmd=Retrieve&amp;amp;db=pubmed&amp;amp;dopt=Abstract&amp;amp;list_uids=25967141&amp;amp;query_hl=1&lt;/_url&gt;&lt;_volume&gt;19&lt;/_volume&gt;&lt;/Details&gt;&lt;Extra&gt;&lt;DBUID&gt;{341ABC88-DBAC-4A2B-A79D-47E5014DEC49}&lt;/DBUID&gt;&lt;/Extra&gt;&lt;/Item&gt;&lt;/References&gt;&lt;/Group&gt;&lt;Group&gt;&lt;References&gt;&lt;Item&gt;&lt;ID&gt;246&lt;/ID&gt;&lt;UID&gt;{2625DC88-0265-4EE4-8104-D8F5E3A45584}&lt;/UID&gt;&lt;Title&gt;Primary esophageal adenosquamous carcinoma: a retrospective analysis of 24 cases&lt;/Title&gt;&lt;Template&gt;Journal Article&lt;/Template&gt;&lt;Star&gt;0&lt;/Star&gt;&lt;Tag&gt;0&lt;/Tag&gt;&lt;Author&gt;Zhang, H D; Chen, C G; Gao, Y Y; Ma, Z; Tang, P; Duan, X F; Ren, P; Yue, J; Yu, Z T&lt;/Author&gt;&lt;Year&gt;2014&lt;/Year&gt;&lt;Details&gt;&lt;_accession_num&gt;24127755&lt;/_accession_num&gt;&lt;_author_adr&gt;Department of Esophageal Cancer, Tianjin Medical University Cancer Institute and  Hospital, National Clinical Research Center of Cancer, Key Laboratory of Cancer Prevention and Therapy of Tianjin City, Tianjin, China.&lt;/_author_adr&gt;&lt;_collection_scope&gt;SCIE&lt;/_collection_scope&gt;&lt;_created&gt;63304771&lt;/_created&gt;&lt;_date&gt;2014-11-01&lt;/_date&gt;&lt;_date_display&gt;2014 Nov-Dec&lt;/_date_display&gt;&lt;_db_updated&gt;PubMed&lt;/_db_updated&gt;&lt;_doi&gt;10.1111/dote.12153&lt;/_doi&gt;&lt;_impact_factor&gt;   2.386&lt;/_impact_factor&gt;&lt;_isbn&gt;1442-2050 (Electronic); 1120-8694 (Linking)&lt;/_isbn&gt;&lt;_issue&gt;8&lt;/_issue&gt;&lt;_journal&gt;Dis Esophagus&lt;/_journal&gt;&lt;_keywords&gt;Adult; Aged; Biopsy; Carcinoma, Adenosquamous/diagnosis/*mortality/*pathology/surgery; Endoscopes, Gastrointestinal; Esophageal Neoplasms/diagnosis/*mortality/*pathology/surgery; Esophagectomy; Female; Humans; Male; Middle Aged; Neoplasm Recurrence, Local/mortality; Prognosis; Retrospective Studies; Survival Analysisadenosquamous carcinoma; diagnosis; esophagus; prognostic factor; treatment&lt;/_keywords&gt;&lt;_language&gt;eng&lt;/_language&gt;&lt;_modified&gt;63696752&lt;/_modified&gt;&lt;_ori_publication&gt;(c) 2013 Wiley Periodicals, Inc. and the International Society for Diseases of_x000d__x000a_      the Esophagus.&lt;/_ori_publication&gt;&lt;_pages&gt;783-9&lt;/_pages&gt;&lt;_tertiary_title&gt;Diseases of the esophagus : official journal of the International Society for_x000d__x000a_      Diseases of the Esophagus&lt;/_tertiary_title&gt;&lt;_type_work&gt;Journal Article; Research Support, Non-U.S. Gov&amp;apos;t&lt;/_type_work&gt;&lt;_url&gt;http://www.ncbi.nlm.nih.gov/entrez/query.fcgi?cmd=Retrieve&amp;amp;db=pubmed&amp;amp;dopt=Abstract&amp;amp;list_uids=24127755&amp;amp;query_hl=1&lt;/_url&gt;&lt;_volume&gt;27&lt;/_volume&gt;&lt;/Details&gt;&lt;Extra&gt;&lt;DBUID&gt;{341ABC88-DBAC-4A2B-A79D-47E5014DEC49}&lt;/DBUID&gt;&lt;/Extra&gt;&lt;/Item&gt;&lt;/References&gt;&lt;/Group&gt;&lt;Group&gt;&lt;References&gt;&lt;Item&gt;&lt;ID&gt;255&lt;/ID&gt;&lt;UID&gt;{461EAB29-E36D-44EA-97AC-0C2C269566EB}&lt;/UID&gt;&lt;Title&gt;Primary adenosquamous carcinoma of the esophagus&lt;/Title&gt;&lt;Template&gt;Journal Article&lt;/Template&gt;&lt;Star&gt;0&lt;/Star&gt;&lt;Tag&gt;0&lt;/Tag&gt;&lt;Author&gt;Chen, S B; Weng, H R; Wang, G; Yang, J S; Yang, W P; Liu, D T; Chen, Y P; Zhang, H&lt;/Author&gt;&lt;Year&gt;2013&lt;/Year&gt;&lt;Details&gt;&lt;_accession_num&gt;24363531&lt;/_accession_num&gt;&lt;_author_adr&gt;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&lt;/_author_adr&gt;&lt;_created&gt;63340630&lt;/_created&gt;&lt;_date&gt;2013-12-07&lt;/_date&gt;&lt;_date_display&gt;2013 Dec 7&lt;/_date_display&gt;&lt;_db_updated&gt;PubMed&lt;/_db_updated&gt;&lt;_doi&gt;10.3748/wjg.v19.i45.8382&lt;/_doi&gt;&lt;_impact_factor&gt;   3.665&lt;/_impact_factor&gt;&lt;_isbn&gt;2219-2840 (Electronic); 1007-9327 (Linking)&lt;/_isbn&gt;&lt;_issue&gt;45&lt;/_issue&gt;&lt;_journal&gt;World J Gastroenterol&lt;/_journal&gt;&lt;_keywords&gt;Adenosquamous carcinoma; Diagnosis; Esophagus; Prognosis; Treatment&lt;/_keywords&gt;&lt;_language&gt;eng&lt;/_language&gt;&lt;_modified&gt;63696752&lt;/_modified&gt;&lt;_ori_publication&gt;(c) 2013 Baishideng Publishing Group Co., Limited. All rights reserved.&lt;/_ori_publication&gt;&lt;_pages&gt;8382-90&lt;/_pages&gt;&lt;_subject_headings&gt;Adult; Aged; Biopsy; *Carcinoma, Adenosquamous/mortality/pathology/surgery; *Carcinoma, Squamous Cell/mortality/pathology/surgery; Cell Differentiation; Chi-Square Distribution; China; *Esophageal Neoplasms/mortality/pathology/surgery; Esophageal Squamous Cell Carcinoma; Esophagectomy; Female; Humans; Kaplan-Meier Estimate; Lymph Node Excision; Male; Middle Aged; Multivariate Analysis; Proportional Hazards Models; Retrospective Studies; Time Factors; Treatment Outcome&lt;/_subject_headings&gt;&lt;_tertiary_title&gt;World journal of gastroenterology&lt;/_tertiary_title&gt;&lt;_type_work&gt;Comparative Study; Journal Article&lt;/_type_work&gt;&lt;_url&gt;http://www.ncbi.nlm.nih.gov/entrez/query.fcgi?cmd=Retrieve&amp;amp;db=pubmed&amp;amp;dopt=Abstract&amp;amp;list_uids=24363531&amp;amp;query_hl=1&lt;/_url&gt;&lt;_volume&gt;19&lt;/_volume&gt;&lt;/Details&gt;&lt;Extra&gt;&lt;DBUID&gt;{341ABC88-DBAC-4A2B-A79D-47E5014DEC49}&lt;/DBUID&gt;&lt;/Extra&gt;&lt;/Item&gt;&lt;/References&gt;&lt;/Group&gt;&lt;Group&gt;&lt;References&gt;&lt;Item&gt;&lt;ID&gt;263&lt;/ID&gt;&lt;UID&gt;{1B13C46B-2B04-4A23-8011-008754332C35}&lt;/UID&gt;&lt;Title&gt;Adenosquamous carcinoma of the esophagogastric junction. Case report&lt;/Title&gt;&lt;Template&gt;Journal Article&lt;/Template&gt;&lt;Star&gt;0&lt;/Star&gt;&lt;Tag&gt;0&lt;/Tag&gt;&lt;Author&gt;Francioni, F; Tsagkaropoulos, S; Telha, V; Barile, La Raia R; De Giacomo, T&lt;/Author&gt;&lt;Year&gt;2012&lt;/Year&gt;&lt;Details&gt;&lt;_accession_num&gt;22668530&lt;/_accession_num&gt;&lt;_author_adr&gt;&amp;quot;P. Stefanini&amp;quot; Department of Surgery and Transplant, Thoracic Surgery, &amp;quot;Sapienza&amp;quot; University of Rome, Italy.&lt;/_author_adr&gt;&lt;_created&gt;63340943&lt;/_created&gt;&lt;_date&gt;2012-04-01&lt;/_date&gt;&lt;_date_display&gt;2012 Apr&lt;/_date_display&gt;&lt;_db_updated&gt;PubMed&lt;/_db_updated&gt;&lt;_isbn&gt;0391-9005 (Print); 0391-9005 (Linking)&lt;/_isbn&gt;&lt;_issue&gt;4&lt;/_issue&gt;&lt;_journal&gt;G Chir&lt;/_journal&gt;&lt;_language&gt;eng&lt;/_language&gt;&lt;_modified&gt;63340943&lt;/_modified&gt;&lt;_pages&gt;123-5&lt;/_pages&gt;&lt;_subject_headings&gt;Aged; *Carcinoma, Adenosquamous/pathology/surgery; *Esophageal Neoplasms/pathology/surgery; *Esophagogastric Junction; Humans; Male&lt;/_subject_headings&gt;&lt;_tertiary_title&gt;Il Giornale di chirurgia&lt;/_tertiary_title&gt;&lt;_type_work&gt;Case Reports; Journal Article&lt;/_type_work&gt;&lt;_url&gt;http://www.ncbi.nlm.nih.gov/entrez/query.fcgi?cmd=Retrieve&amp;amp;db=pubmed&amp;amp;dopt=Abstract&amp;amp;list_uids=22668530&amp;amp;query_hl=1&lt;/_url&gt;&lt;_volume&gt;33&lt;/_volume&gt;&lt;/Details&gt;&lt;Extra&gt;&lt;DBUID&gt;{341ABC88-DBAC-4A2B-A79D-47E5014DEC49}&lt;/DBUID&gt;&lt;/Extra&gt;&lt;/Item&gt;&lt;/References&gt;&lt;/Group&gt;&lt;Group&gt;&lt;References&gt;&lt;Item&gt;&lt;ID&gt;264&lt;/ID&gt;&lt;UID&gt;{FBE22392-7989-4905-AED1-A6545EB2F3A0}&lt;/UID&gt;&lt;Title&gt;Synchronous primary carcinosarcoma and adenosquamous carcinoma of the esophagus&lt;/Title&gt;&lt;Template&gt;Journal Article&lt;/Template&gt;&lt;Star&gt;0&lt;/Star&gt;&lt;Tag&gt;0&lt;/Tag&gt;&lt;Author&gt;Zhao, S; Xue, Q; Ye, B; Lu, H; He, J; Zhao, H&lt;/Author&gt;&lt;Year&gt;2011&lt;/Year&gt;&lt;Details&gt;&lt;_accession_num&gt;21353036&lt;/_accession_num&gt;&lt;_author_adr&gt;Department of Thoracic Surgery, The Central People&amp;apos;s Hospital of Tengzhou City, Jining Medical College, Tengzhou, Shandong, China.&lt;/_author_adr&gt;&lt;_collection_scope&gt;SCI;SCIE&lt;/_collection_scope&gt;&lt;_created&gt;63340944&lt;/_created&gt;&lt;_date&gt;2011-03-01&lt;/_date&gt;&lt;_date_display&gt;2011 Mar&lt;/_date_display&gt;&lt;_db_updated&gt;PubMed&lt;/_db_updated&gt;&lt;_doi&gt;10.1016/j.athoracsur.2010.08.069&lt;/_doi&gt;&lt;_impact_factor&gt;   3.639&lt;/_impact_factor&gt;&lt;_isbn&gt;1552-6259 (Electronic); 0003-4975 (Linking)&lt;/_isbn&gt;&lt;_issue&gt;3&lt;/_issue&gt;&lt;_journal&gt;Ann Thorac Surg&lt;/_journal&gt;&lt;_language&gt;eng&lt;/_language&gt;&lt;_modified&gt;63696752&lt;/_modified&gt;&lt;_ori_publication&gt;Copyright (c) 2011 The Society of Thoracic Surgeons. Published by Elsevier Inc._x000d__x000a_      All rights reserved.&lt;/_ori_publication&gt;&lt;_pages&gt;926-8&lt;/_pages&gt;&lt;_subject_headings&gt;Carcinoma, Adenosquamous/*diagnosis/surgery; Carcinosarcoma/*diagnosis/surgery; Diagnosis, Differential; Endoscopy, Gastrointestinal; Esophageal Neoplasms/*diagnosis/surgery; Esophagectomy; Humans; Male; Middle Aged; *Neoplasms, Multiple Primary; Tomography, X-Ray Computed&lt;/_subject_headings&gt;&lt;_tertiary_title&gt;The Annals of thoracic surgery&lt;/_tertiary_title&gt;&lt;_type_work&gt;Case Reports; Journal Article&lt;/_type_work&gt;&lt;_url&gt;http://www.ncbi.nlm.nih.gov/entrez/query.fcgi?cmd=Retrieve&amp;amp;db=pubmed&amp;amp;dopt=Abstract&amp;amp;list_uids=21353036&amp;amp;query_hl=1&lt;/_url&gt;&lt;_volume&gt;91&lt;/_volume&gt;&lt;/Details&gt;&lt;Extra&gt;&lt;DBUID&gt;{341ABC88-DBAC-4A2B-A79D-47E5014DEC49}&lt;/DBUID&gt;&lt;/Extra&gt;&lt;/Item&gt;&lt;/References&gt;&lt;/Group&gt;&lt;Group&gt;&lt;References&gt;&lt;Item&gt;&lt;ID&gt;258&lt;/ID&gt;&lt;UID&gt;{65D08FEB-6E61-40FD-B308-9D74C2D7A35A}&lt;/UID&gt;&lt;Title&gt;Adenosquamous carcinoma of the esophagus. Clinicopathologic study of 18 cases&lt;/Title&gt;&lt;Template&gt;Journal Article&lt;/Template&gt;&lt;Star&gt;0&lt;/Star&gt;&lt;Tag&gt;0&lt;/Tag&gt;&lt;Author&gt;Yachida, S; Nakanishi, Y; Shimoda, T; Nimura, S; Igaki, H; Tachimori, Y; Kato, H&lt;/Author&gt;&lt;Year&gt;2004&lt;/Year&gt;&lt;Details&gt;&lt;_accession_num&gt;15218313&lt;/_accession_num&gt;&lt;_author_adr&gt;Clinical Laboratory Division, National Cancer Center Hospital, Tokyo, Japan.&lt;/_author_adr&gt;&lt;_created&gt;63340796&lt;/_created&gt;&lt;_date&gt;2004-01-20&lt;/_date&gt;&lt;_date_display&gt;2004&lt;/_date_display&gt;&lt;_db_updated&gt;PubMed&lt;/_db_updated&gt;&lt;_doi&gt;10.1159/000077998&lt;/_doi&gt;&lt;_impact_factor&gt;   2.642&lt;/_impact_factor&gt;&lt;_isbn&gt;0030-2414 (Print); 0030-2414 (Linking)&lt;/_isbn&gt;&lt;_issue&gt;3&lt;/_issue&gt;&lt;_journal&gt;Oncology&lt;/_journal&gt;&lt;_language&gt;eng&lt;/_language&gt;&lt;_modified&gt;63696752&lt;/_modified&gt;&lt;_ori_publication&gt;Copyright 2004 S. Karger AG, Basel&lt;/_ori_publication&gt;&lt;_pages&gt;218-25&lt;/_pages&gt;&lt;_subject_headings&gt;Aged; Aged, 80 and over; Carcinoma, Adenosquamous/*pathology/secondary; Esophageal Neoplasms/*pathology; Female; Humans; Lymphatic Metastasis; Male; Middle Aged; Neoplasm Invasiveness; Neoplasm Staging; Neoplasms, Multiple Primary/pathology; Retrospective Studies; Survival Analysis&lt;/_subject_headings&gt;&lt;_tertiary_title&gt;Oncology&lt;/_tertiary_title&gt;&lt;_type_work&gt;Journal Article&lt;/_type_work&gt;&lt;_url&gt;http://www.ncbi.nlm.nih.gov/entrez/query.fcgi?cmd=Retrieve&amp;amp;db=pubmed&amp;amp;dopt=Abstract&amp;amp;list_uids=15218313&amp;amp;query_hl=1&lt;/_url&gt;&lt;_volume&gt;66&lt;/_volume&gt;&lt;/Details&gt;&lt;Extra&gt;&lt;DBUID&gt;{341ABC88-DBAC-4A2B-A79D-47E5014DEC49}&lt;/DBUID&gt;&lt;/Extra&gt;&lt;/Item&gt;&lt;/References&gt;&lt;/Group&gt;&lt;/Citation&gt;_x000a_"/>
    <w:docVar w:name="NE.Ref{A6C3238D-07DC-4CF4-BDBE-468B8F70A1F8}" w:val=" ADDIN NE.Ref.{A6C3238D-07DC-4CF4-BDBE-468B8F70A1F8}&lt;Citation&gt;&lt;Group&gt;&lt;References&gt;&lt;Item&gt;&lt;ID&gt;251&lt;/ID&gt;&lt;UID&gt;{5E37881C-1C11-4D7D-B939-3E4BB78373DE}&lt;/UID&gt;&lt;Title&gt;[WHO Classification of digestive tumors: the fourth edition]&lt;/Title&gt;&lt;Template&gt;Journal Article&lt;/Template&gt;&lt;Star&gt;0&lt;/Star&gt;&lt;Tag&gt;0&lt;/Tag&gt;&lt;Author&gt;Flejou, J F&lt;/Author&gt;&lt;Year&gt;2011&lt;/Year&gt;&lt;Details&gt;&lt;_accession_num&gt;22054452&lt;/_accession_num&gt;&lt;_author_adr&gt;Service d&amp;apos;anatomie et cytologie pathologiques, hopital Saint-Antoine, hopitaux universitaires Paris-Est, AP-HP, 184, rue du Faubourg-Saint-Antoine, 75012 Paris, France. jean-francois.flejou@sat.aphp.fr&lt;/_author_adr&gt;&lt;_collection_scope&gt;SCI;SCIE&lt;/_collection_scope&gt;&lt;_created&gt;63304777&lt;/_created&gt;&lt;_date&gt;2011-11-01&lt;/_date&gt;&lt;_date_display&gt;2011 Nov&lt;/_date_display&gt;&lt;_db_updated&gt;PubMed&lt;/_db_updated&gt;&lt;_doi&gt;10.1016/j.annpat.2011.08.001&lt;/_doi&gt;&lt;_impact_factor&gt;   0.394&lt;/_impact_factor&gt;&lt;_isbn&gt;0242-6498 (Print); 0242-6498 (Linking)&lt;/_isbn&gt;&lt;_issue&gt;5 Suppl&lt;/_issue&gt;&lt;_journal&gt;Ann Pathol&lt;/_journal&gt;&lt;_keywords&gt;Biomarkers, Tumor/analysis; Carcinoma/chemistry/classification/genetics/pathology; Digestive System Diseases/classification/pathology; Digestive System Neoplasms/chemistry/*classification/genetics/pathology; Genes, Neoplasm; Humans; Neoplasm Proteins/analysis; Neuroendocrine Tumors/chemistry/classification/genetics/pathology; Precancerous Conditions/classification/pathology; World Health Organization&lt;/_keywords&gt;&lt;_language&gt;fre&lt;/_language&gt;&lt;_modified&gt;63605317&lt;/_modified&gt;&lt;_pages&gt;S27-31&lt;/_pages&gt;&lt;_tertiary_title&gt;Annales de pathologie&lt;/_tertiary_title&gt;&lt;_type_work&gt;Journal Article&lt;/_type_work&gt;&lt;_url&gt;http://www.ncbi.nlm.nih.gov/entrez/query.fcgi?cmd=Retrieve&amp;amp;db=pubmed&amp;amp;dopt=Abstract&amp;amp;list_uids=22054452&amp;amp;query_hl=1&lt;/_url&gt;&lt;_volume&gt;31&lt;/_volume&gt;&lt;/Details&gt;&lt;Extra&gt;&lt;DBUID&gt;{341ABC88-DBAC-4A2B-A79D-47E5014DEC49}&lt;/DBUID&gt;&lt;/Extra&gt;&lt;/Item&gt;&lt;/References&gt;&lt;/Group&gt;&lt;/Citation&gt;_x000a_"/>
    <w:docVar w:name="NE.Ref{D4DADF70-08FC-4815-8613-19F5BEBCD572}" w:val=" ADDIN NE.Ref.{D4DADF70-08FC-4815-8613-19F5BEBCD572}&lt;Citation&gt;&lt;Group&gt;&lt;References&gt;&lt;Item&gt;&lt;ID&gt;249&lt;/ID&gt;&lt;UID&gt;{E56B2AC1-EFE6-42DB-9345-4715E141B665}&lt;/UID&gt;&lt;Title&gt;Adenosquamous Carcinoma of the Esophagus: An NCDB-Based Investigation on Comparative Features and Overall Survival in a Rare Tumor&lt;/Title&gt;&lt;Template&gt;Journal Article&lt;/Template&gt;&lt;Star&gt;0&lt;/Star&gt;&lt;Tag&gt;0&lt;/Tag&gt;&lt;Author&gt;Evans, M; Liu, Y; Chen, C; Steuer, C; Cassidy, R III; Landry, J; Higgins, K; Beitler, J J; Willingham, F; Owonikoko, T K; Ramalingam, S S; Shin, D M; Jegadeesh, N K; El-Rayes, B; Fernandez, F; Krasinskas, A M; Gillespie, T; Saba, N F&lt;/Author&gt;&lt;Year&gt;2017&lt;/Year&gt;&lt;Details&gt;&lt;_accession_num&gt;28848104&lt;/_accession_num&gt;&lt;_author_adr&gt;Department of Internal Medicine, Emory University School of Medicine, Atlanta, GA, USA.&lt;/_author_adr&gt;&lt;_created&gt;63304773&lt;/_created&gt;&lt;_date&gt;2017-01-20&lt;/_date&gt;&lt;_date_display&gt;2017&lt;/_date_display&gt;&lt;_db_updated&gt;PubMed&lt;/_db_updated&gt;&lt;_doi&gt;10.1159/000466699&lt;/_doi&gt;&lt;_impact_factor&gt;   2.642&lt;/_impact_factor&gt;&lt;_isbn&gt;1423-0232 (Electronic); 0030-2414 (Linking)&lt;/_isbn&gt;&lt;_issue&gt;5&lt;/_issue&gt;&lt;_journal&gt;Oncology&lt;/_journal&gt;&lt;_keywords&gt;Adolescent; Adult; Aged; Aged, 80 and over; Carcinoma, Adenosquamous/*pathology; Carcinoma, Squamous Cell/pathology; Esophageal Neoplasms/*pathology; Female; Humans; Male; Middle Aged; Neoplasm Staging/methods; Prospective Studies; Young Adult*Adenocarcinoma; *Adenosquamous carcinoma; *Esophageal cancer; *Head and neck cancer; *Lymph node metastasis; *National Cancer Database; *Squamous cell carcinoma; *Survival&lt;/_keywords&gt;&lt;_language&gt;eng&lt;/_language&gt;&lt;_modified&gt;63696751&lt;/_modified&gt;&lt;_ori_publication&gt;(c) 2017 S. Karger AG, Basel.&lt;/_ori_publication&gt;&lt;_pages&gt;336-342&lt;/_pages&gt;&lt;_tertiary_title&gt;Oncology&lt;/_tertiary_title&gt;&lt;_type_work&gt;Journal Article&lt;/_type_work&gt;&lt;_url&gt;http://www.ncbi.nlm.nih.gov/entrez/query.fcgi?cmd=Retrieve&amp;amp;db=pubmed&amp;amp;dopt=Abstract&amp;amp;list_uids=28848104&amp;amp;query_hl=1&lt;/_url&gt;&lt;_volume&gt;93&lt;/_volume&gt;&lt;/Details&gt;&lt;Extra&gt;&lt;DBUID&gt;{341ABC88-DBAC-4A2B-A79D-47E5014DEC49}&lt;/DBUID&gt;&lt;/Extra&gt;&lt;/Item&gt;&lt;/References&gt;&lt;/Group&gt;&lt;Group&gt;&lt;References&gt;&lt;Item&gt;&lt;ID&gt;250&lt;/ID&gt;&lt;UID&gt;{AFC3B4FB-9EE7-46E8-BDBD-8680B35550A8}&lt;/UID&gt;&lt;Title&gt;Clinical characteristics of adenosquamous esophageal carcinoma&lt;/Title&gt;&lt;Template&gt;Journal Article&lt;/Template&gt;&lt;Star&gt;0&lt;/Star&gt;&lt;Tag&gt;0&lt;/Tag&gt;&lt;Author&gt;Yendamuri, S; Malhotra, U; Hennon, M; Miller, A; Groman, A; Halloon, A; Reid, M E&lt;/Author&gt;&lt;Year&gt;2017&lt;/Year&gt;&lt;Details&gt;&lt;_accession_num&gt;28280613&lt;/_accession_num&gt;&lt;_author_adr&gt;Department of Thoracic Surgery, Roswell Park Cancer Institute, Buffalo, New York, USA;; Department of Surgery, Jacobs School of Medicine and Biomedical Sciences, State University of New York at Buffalo, Buffalo, New York, USA.; Department of Medicine, Roswell Park Cancer Institute, Buffalo, New York, USA.; Department of Thoracic Surgery, Roswell Park Cancer Institute, Buffalo, New York, USA;; Department of Surgery, Jacobs School of Medicine and Biomedical Sciences, State University of New York at Buffalo, Buffalo, New York, USA.; Department of Biostatistics, Roswell Park Cancer Institute, Buffalo, New York, USA.; Department of Biostatistics, Roswell Park Cancer Institute, Buffalo, New York, USA.; Department of Medicine, Roswell Park Cancer Institute, Buffalo, New York, USA.; Department of Medicine, Roswell Park Cancer Institute, Buffalo, New York, USA.&lt;/_author_adr&gt;&lt;_created&gt;63304774&lt;/_created&gt;&lt;_date&gt;2017-02-01&lt;/_date&gt;&lt;_date_display&gt;2017 Feb&lt;/_date_display&gt;&lt;_db_updated&gt;PubMed&lt;/_db_updated&gt;&lt;_doi&gt;10.21037/jgo.2016.12.03&lt;/_doi&gt;&lt;_isbn&gt;2078-6891 (Print); 2078-6891 (Linking)&lt;/_isbn&gt;&lt;_issue&gt;1&lt;/_issue&gt;&lt;_journal&gt;J Gastrointest Oncol&lt;/_journal&gt;&lt;_keywords&gt;Esophageal cancer; Surveillance, Epidemiology and End Results (SEER); adenosquamous; histology&lt;/_keywords&gt;&lt;_language&gt;eng&lt;/_language&gt;&lt;_modified&gt;63696752&lt;/_modified&gt;&lt;_pages&gt;89-95&lt;/_pages&gt;&lt;_tertiary_title&gt;Journal of gastrointestinal oncology&lt;/_tertiary_title&gt;&lt;_type_work&gt;Journal Article&lt;/_type_work&gt;&lt;_url&gt;http://www.ncbi.nlm.nih.gov/entrez/query.fcgi?cmd=Retrieve&amp;amp;db=pubmed&amp;amp;dopt=Abstract&amp;amp;list_uids=28280613&amp;amp;query_hl=1&lt;/_url&gt;&lt;_volume&gt;8&lt;/_volume&gt;&lt;_impact_factor&gt;   2.536&lt;/_impact_factor&gt;&lt;/Details&gt;&lt;Extra&gt;&lt;DBUID&gt;{341ABC88-DBAC-4A2B-A79D-47E5014DEC49}&lt;/DBUID&gt;&lt;/Extra&gt;&lt;/Item&gt;&lt;/References&gt;&lt;/Group&gt;&lt;Group&gt;&lt;References&gt;&lt;Item&gt;&lt;ID&gt;244&lt;/ID&gt;&lt;UID&gt;{18215AAA-E72A-48E7-9F56-D917508F78E5}&lt;/UID&gt;&lt;Title&gt;Primary adenosquamous carcinoma of the esophagus: an analysis of 39 cases&lt;/Title&gt;&lt;Template&gt;Journal Article&lt;/Template&gt;&lt;Star&gt;0&lt;/Star&gt;&lt;Tag&gt;0&lt;/Tag&gt;&lt;Author&gt;Ni, P Z; Yang, Y S; Hu, W P; Wang, W P; Yuan, Y; Chen, L Q&lt;/Author&gt;&lt;Year&gt;2016&lt;/Year&gt;&lt;Details&gt;&lt;_accession_num&gt;27867543&lt;/_accession_num&gt;&lt;_author_adr&gt;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&lt;/_author_adr&gt;&lt;_collection_scope&gt;SCIE&lt;/_collection_scope&gt;&lt;_created&gt;63304769&lt;/_created&gt;&lt;_date&gt;2016-10-01&lt;/_date&gt;&lt;_date_display&gt;2016 Oct&lt;/_date_display&gt;&lt;_db_updated&gt;PubMed&lt;/_db_updated&gt;&lt;_doi&gt;10.21037/jtd.2016.09.59&lt;/_doi&gt;&lt;_impact_factor&gt;   2.046&lt;/_impact_factor&gt;&lt;_isbn&gt;2072-1439 (Print); 2072-1439 (Linking)&lt;/_isbn&gt;&lt;_issue&gt;10&lt;/_issue&gt;&lt;_journal&gt;J Thorac Dis&lt;/_journal&gt;&lt;_keywords&gt;Prognosis; TNM stage; adenosquamous carcinoma; esophageal neoplasm&lt;/_keywords&gt;&lt;_language&gt;eng&lt;/_language&gt;&lt;_modified&gt;63696751&lt;/_modified&gt;&lt;_pages&gt;2689-2696&lt;/_pages&gt;&lt;_tertiary_title&gt;Journal of thoracic disease&lt;/_tertiary_title&gt;&lt;_type_work&gt;Journal Article&lt;/_type_work&gt;&lt;_url&gt;http://www.ncbi.nlm.nih.gov/entrez/query.fcgi?cmd=Retrieve&amp;amp;db=pubmed&amp;amp;dopt=Abstract&amp;amp;list_uids=27867543&amp;amp;query_hl=1&lt;/_url&gt;&lt;_volume&gt;8&lt;/_volume&gt;&lt;/Details&gt;&lt;Extra&gt;&lt;DBUID&gt;{341ABC88-DBAC-4A2B-A79D-47E5014DEC49}&lt;/DBUID&gt;&lt;/Extra&gt;&lt;/Item&gt;&lt;/References&gt;&lt;/Group&gt;&lt;Group&gt;&lt;References&gt;&lt;Item&gt;&lt;ID&gt;245&lt;/ID&gt;&lt;UID&gt;{78924B7A-4467-4C79-AE17-85AB3F5A13BB}&lt;/UID&gt;&lt;Title&gt;Adenosquamous Carcinoma of the Esophagus and Esophagogastric Junction: Clinical Manifestations and Treatment Outcomes&lt;/Title&gt;&lt;Template&gt;Journal Article&lt;/Template&gt;&lt;Star&gt;0&lt;/Star&gt;&lt;Tag&gt;0&lt;/Tag&gt;&lt;Author&gt;Sun, Y H; Lin, S W; Chen, C H; Liang, W Y; Hsieh, C C&lt;/Author&gt;&lt;Year&gt;2015&lt;/Year&gt;&lt;Details&gt;&lt;_accession_num&gt;25967141&lt;/_accession_num&gt;&lt;_author_adr&gt;Division of Thoracic Surgery, Department of Surgery, Taipei Veterans General Hospital, Taipei, Taiwan.&lt;/_author_adr&gt;&lt;_collection_scope&gt;SCIE&lt;/_collection_scope&gt;&lt;_created&gt;63304770&lt;/_created&gt;&lt;_date&gt;2015-07-01&lt;/_date&gt;&lt;_date_display&gt;2015 Jul&lt;/_date_display&gt;&lt;_db_updated&gt;PubMed&lt;/_db_updated&gt;&lt;_doi&gt;10.1007/s11605-015-2852-x&lt;/_doi&gt;&lt;_impact_factor&gt;   2.573&lt;/_impact_factor&gt;&lt;_isbn&gt;1873-4626 (Electronic); 1091-255X (Linking)&lt;/_isbn&gt;&lt;_issue&gt;7&lt;/_issue&gt;&lt;_journal&gt;J Gastrointest Surg&lt;/_journal&gt;&lt;_keywords&gt;Aged; Aged, 80 and over; Anastomosis, Surgical; Carcinoma, Adenosquamous/drug therapy/*pathology/*surgery; Chemotherapy, Adjuvant; Disease-Free Survival; Esophageal Neoplasms/drug therapy/*pathology/*surgery; Esophagectomy; Esophagogastric Junction/*surgery; Female; Follow-Up Studies; Gastrectomy; Humans; Male; Middle Aged; Neoplasm Invasiveness; *Neoplasm Recurrence, Local/surgery; Peripheral Nerves/pathology; Retrospective Studies; Survival Rate; Treatment Outcome; Tumor Burden&lt;/_keywords&gt;&lt;_language&gt;eng&lt;/_language&gt;&lt;_modified&gt;63696752&lt;/_modified&gt;&lt;_pages&gt;1216-22&lt;/_pages&gt;&lt;_tertiary_title&gt;Journal of gastrointestinal surgery : official journal of the Society for Surgery_x000d__x000a_      of the Alimentary Tract&lt;/_tertiary_title&gt;&lt;_type_work&gt;Journal Article; Research Support, Non-U.S. Gov&amp;apos;t&lt;/_type_work&gt;&lt;_url&gt;http://www.ncbi.nlm.nih.gov/entrez/query.fcgi?cmd=Retrieve&amp;amp;db=pubmed&amp;amp;dopt=Abstract&amp;amp;list_uids=25967141&amp;amp;query_hl=1&lt;/_url&gt;&lt;_volume&gt;19&lt;/_volume&gt;&lt;/Details&gt;&lt;Extra&gt;&lt;DBUID&gt;{341ABC88-DBAC-4A2B-A79D-47E5014DEC49}&lt;/DBUID&gt;&lt;/Extra&gt;&lt;/Item&gt;&lt;/References&gt;&lt;/Group&gt;&lt;Group&gt;&lt;References&gt;&lt;Item&gt;&lt;ID&gt;246&lt;/ID&gt;&lt;UID&gt;{2625DC88-0265-4EE4-8104-D8F5E3A45584}&lt;/UID&gt;&lt;Title&gt;Primary esophageal adenosquamous carcinoma: a retrospective analysis of 24 cases&lt;/Title&gt;&lt;Template&gt;Journal Article&lt;/Template&gt;&lt;Star&gt;0&lt;/Star&gt;&lt;Tag&gt;0&lt;/Tag&gt;&lt;Author&gt;Zhang, H D; Chen, C G; Gao, Y Y; Ma, Z; Tang, P; Duan, X F; Ren, P; Yue, J; Yu, Z T&lt;/Author&gt;&lt;Year&gt;2014&lt;/Year&gt;&lt;Details&gt;&lt;_accession_num&gt;24127755&lt;/_accession_num&gt;&lt;_author_adr&gt;Department of Esophageal Cancer, Tianjin Medical University Cancer Institute and  Hospital, National Clinical Research Center of Cancer, Key Laboratory of Cancer Prevention and Therapy of Tianjin City, Tianjin, China.&lt;/_author_adr&gt;&lt;_collection_scope&gt;SCIE&lt;/_collection_scope&gt;&lt;_created&gt;63304771&lt;/_created&gt;&lt;_date&gt;2014-11-01&lt;/_date&gt;&lt;_date_display&gt;2014 Nov-Dec&lt;/_date_display&gt;&lt;_db_updated&gt;PubMed&lt;/_db_updated&gt;&lt;_doi&gt;10.1111/dote.12153&lt;/_doi&gt;&lt;_impact_factor&gt;   2.386&lt;/_impact_factor&gt;&lt;_isbn&gt;1442-2050 (Electronic); 1120-8694 (Linking)&lt;/_isbn&gt;&lt;_issue&gt;8&lt;/_issue&gt;&lt;_journal&gt;Dis Esophagus&lt;/_journal&gt;&lt;_keywords&gt;Adult; Aged; Biopsy; Carcinoma, Adenosquamous/diagnosis/*mortality/*pathology/surgery; Endoscopes, Gastrointestinal; Esophageal Neoplasms/diagnosis/*mortality/*pathology/surgery; Esophagectomy; Female; Humans; Male; Middle Aged; Neoplasm Recurrence, Local/mortality; Prognosis; Retrospective Studies; Survival Analysisadenosquamous carcinoma; diagnosis; esophagus; prognostic factor; treatment&lt;/_keywords&gt;&lt;_language&gt;eng&lt;/_language&gt;&lt;_modified&gt;63696752&lt;/_modified&gt;&lt;_ori_publication&gt;(c) 2013 Wiley Periodicals, Inc. and the International Society for Diseases of_x000d__x000a_      the Esophagus.&lt;/_ori_publication&gt;&lt;_pages&gt;783-9&lt;/_pages&gt;&lt;_tertiary_title&gt;Diseases of the esophagus : official journal of the International Society for_x000d__x000a_      Diseases of the Esophagus&lt;/_tertiary_title&gt;&lt;_type_work&gt;Journal Article; Research Support, Non-U.S. Gov&amp;apos;t&lt;/_type_work&gt;&lt;_url&gt;http://www.ncbi.nlm.nih.gov/entrez/query.fcgi?cmd=Retrieve&amp;amp;db=pubmed&amp;amp;dopt=Abstract&amp;amp;list_uids=24127755&amp;amp;query_hl=1&lt;/_url&gt;&lt;_volume&gt;27&lt;/_volume&gt;&lt;/Details&gt;&lt;Extra&gt;&lt;DBUID&gt;{341ABC88-DBAC-4A2B-A79D-47E5014DEC49}&lt;/DBUID&gt;&lt;/Extra&gt;&lt;/Item&gt;&lt;/References&gt;&lt;/Group&gt;&lt;Group&gt;&lt;References&gt;&lt;Item&gt;&lt;ID&gt;247&lt;/ID&gt;&lt;UID&gt;{EA44E338-203E-462B-A2B9-566CA1038551}&lt;/UID&gt;&lt;Title&gt;Primary adenosquamous carcinoma of the esophagus&lt;/Title&gt;&lt;Template&gt;Journal Article&lt;/Template&gt;&lt;Star&gt;0&lt;/Star&gt;&lt;Tag&gt;0&lt;/Tag&gt;&lt;Author&gt;Chen, S B; Weng, H R; Wang, G; Yang, J S; Yang, W P; Liu, D T; Chen, Y P; Zhang, H&lt;/Author&gt;&lt;Year&gt;2013&lt;/Year&gt;&lt;Details&gt;&lt;_accession_num&gt;24363531&lt;/_accession_num&gt;&lt;_author_adr&gt;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&lt;/_author_adr&gt;&lt;_created&gt;63304772&lt;/_created&gt;&lt;_date&gt;2013-12-07&lt;/_date&gt;&lt;_date_display&gt;2013 Dec 7&lt;/_date_display&gt;&lt;_db_updated&gt;PubMed&lt;/_db_updated&gt;&lt;_doi&gt;10.3748/wjg.v19.i45.8382&lt;/_doi&gt;&lt;_impact_factor&gt;   3.665&lt;/_impact_factor&gt;&lt;_isbn&gt;2219-2840 (Electronic); 1007-9327 (Linking)&lt;/_isbn&gt;&lt;_issue&gt;45&lt;/_issue&gt;&lt;_journal&gt;World J Gastroenterol&lt;/_journal&gt;&lt;_keywords&gt;Adult; Aged; Biopsy; *Carcinoma, Adenosquamous/mortality/pathology/surgery; *Carcinoma, Squamous Cell/mortality/pathology/surgery; Cell Differentiation; Chi-Square Distribution; China; *Esophageal Neoplasms/mortality/pathology/surgery; Esophageal Squamous Cell Carcinoma; Esophagectomy; Female; Humans; Kaplan-Meier Estimate; Lymph Node Excision; Male; Middle Aged; Multivariate Analysis; Proportional Hazards Models; Retrospective Studies; Time Factors; Treatment OutcomeAdenosquamous carcinoma; Diagnosis; Esophagus; Prognosis; Treatment&lt;/_keywords&gt;&lt;_language&gt;eng&lt;/_language&gt;&lt;_modified&gt;63696751&lt;/_modified&gt;&lt;_ori_publication&gt;(c) 2013 Baishideng Publishing Group Co., Limited. All rights reserved.&lt;/_ori_publication&gt;&lt;_pages&gt;8382-90&lt;/_pages&gt;&lt;_tertiary_title&gt;World journal of gastroenterology&lt;/_tertiary_title&gt;&lt;_type_work&gt;Comparative Study; Journal Article&lt;/_type_work&gt;&lt;_url&gt;http://www.ncbi.nlm.nih.gov/entrez/query.fcgi?cmd=Retrieve&amp;amp;db=pubmed&amp;amp;dopt=Abstract&amp;amp;list_uids=24363531&amp;amp;query_hl=1&lt;/_url&gt;&lt;_volume&gt;19&lt;/_volume&gt;&lt;/Details&gt;&lt;Extra&gt;&lt;DBUID&gt;{341ABC88-DBAC-4A2B-A79D-47E5014DEC49}&lt;/DBUID&gt;&lt;/Extra&gt;&lt;/Item&gt;&lt;/References&gt;&lt;/Group&gt;&lt;Group&gt;&lt;References&gt;&lt;Item&gt;&lt;ID&gt;248&lt;/ID&gt;&lt;UID&gt;{DE3D78F9-2CA5-49B9-A670-E648F755F53A}&lt;/UID&gt;&lt;Title&gt;Adenosquamous carcinoma of the esophagus. Clinicopathologic study of 18 cases&lt;/Title&gt;&lt;Template&gt;Journal Article&lt;/Template&gt;&lt;Star&gt;0&lt;/Star&gt;&lt;Tag&gt;0&lt;/Tag&gt;&lt;Author&gt;Yachida, S; Nakanishi, Y; Shimoda, T; Nimura, S; Igaki, H; Tachimori, Y; Kato, H&lt;/Author&gt;&lt;Year&gt;2004&lt;/Year&gt;&lt;Details&gt;&lt;_accession_num&gt;15218313&lt;/_accession_num&gt;&lt;_author_adr&gt;Clinical Laboratory Division, National Cancer Center Hospital, Tokyo, Japan.&lt;/_author_adr&gt;&lt;_created&gt;63304772&lt;/_created&gt;&lt;_date&gt;2004-01-20&lt;/_date&gt;&lt;_date_display&gt;2004&lt;/_date_display&gt;&lt;_db_updated&gt;PubMed&lt;/_db_updated&gt;&lt;_doi&gt;10.1159/000077998&lt;/_doi&gt;&lt;_impact_factor&gt;   2.642&lt;/_impact_factor&gt;&lt;_isbn&gt;0030-2414 (Print); 0030-2414 (Linking)&lt;/_isbn&gt;&lt;_issue&gt;3&lt;/_issue&gt;&lt;_journal&gt;Oncology&lt;/_journal&gt;&lt;_keywords&gt;Aged; Aged, 80 and over; Carcinoma, Adenosquamous/*pathology/secondary; Esophageal Neoplasms/*pathology; Female; Humans; Lymphatic Metastasis; Male; Middle Aged; Neoplasm Invasiveness; Neoplasm Staging; Neoplasms, Multiple Primary/pathology; Retrospective Studies; Survival Analysis&lt;/_keywords&gt;&lt;_language&gt;eng&lt;/_language&gt;&lt;_modified&gt;63696751&lt;/_modified&gt;&lt;_ori_publication&gt;Copyright 2004 S. Karger AG, Basel&lt;/_ori_publication&gt;&lt;_pages&gt;218-25&lt;/_pages&gt;&lt;_tertiary_title&gt;Oncology&lt;/_tertiary_title&gt;&lt;_type_work&gt;Journal Article&lt;/_type_work&gt;&lt;_url&gt;http://www.ncbi.nlm.nih.gov/entrez/query.fcgi?cmd=Retrieve&amp;amp;db=pubmed&amp;amp;dopt=Abstract&amp;amp;list_uids=15218313&amp;amp;query_hl=1&lt;/_url&gt;&lt;_volume&gt;66&lt;/_volume&gt;&lt;/Details&gt;&lt;Extra&gt;&lt;DBUID&gt;{341ABC88-DBAC-4A2B-A79D-47E5014DEC49}&lt;/DBUID&gt;&lt;/Extra&gt;&lt;/Item&gt;&lt;/References&gt;&lt;/Group&gt;&lt;Group&gt;&lt;References&gt;&lt;Item&gt;&lt;ID&gt;263&lt;/ID&gt;&lt;UID&gt;{1B13C46B-2B04-4A23-8011-008754332C35}&lt;/UID&gt;&lt;Title&gt;Adenosquamous carcinoma of the esophagogastric junction. Case report&lt;/Title&gt;&lt;Template&gt;Journal Article&lt;/Template&gt;&lt;Star&gt;0&lt;/Star&gt;&lt;Tag&gt;0&lt;/Tag&gt;&lt;Author&gt;Francioni, F; Tsagkaropoulos, S; Telha, V; Barile, La Raia R; De Giacomo, T&lt;/Author&gt;&lt;Year&gt;2012&lt;/Year&gt;&lt;Details&gt;&lt;_accession_num&gt;22668530&lt;/_accession_num&gt;&lt;_author_adr&gt;&amp;quot;P. Stefanini&amp;quot; Department of Surgery and Transplant, Thoracic Surgery, &amp;quot;Sapienza&amp;quot; University of Rome, Italy.&lt;/_author_adr&gt;&lt;_created&gt;63340943&lt;/_created&gt;&lt;_date&gt;2012-04-01&lt;/_date&gt;&lt;_date_display&gt;2012 Apr&lt;/_date_display&gt;&lt;_db_updated&gt;PubMed&lt;/_db_updated&gt;&lt;_isbn&gt;0391-9005 (Print); 0391-9005 (Linking)&lt;/_isbn&gt;&lt;_issue&gt;4&lt;/_issue&gt;&lt;_journal&gt;G Chir&lt;/_journal&gt;&lt;_language&gt;eng&lt;/_language&gt;&lt;_modified&gt;63340943&lt;/_modified&gt;&lt;_pages&gt;123-5&lt;/_pages&gt;&lt;_subject_headings&gt;Aged; *Carcinoma, Adenosquamous/pathology/surgery; *Esophageal Neoplasms/pathology/surgery; *Esophagogastric Junction; Humans; Male&lt;/_subject_headings&gt;&lt;_tertiary_title&gt;Il Giornale di chirurgia&lt;/_tertiary_title&gt;&lt;_type_work&gt;Case Reports; Journal Article&lt;/_type_work&gt;&lt;_url&gt;http://www.ncbi.nlm.nih.gov/entrez/query.fcgi?cmd=Retrieve&amp;amp;db=pubmed&amp;amp;dopt=Abstract&amp;amp;list_uids=22668530&amp;amp;query_hl=1&lt;/_url&gt;&lt;_volume&gt;33&lt;/_volume&gt;&lt;/Details&gt;&lt;Extra&gt;&lt;DBUID&gt;{341ABC88-DBAC-4A2B-A79D-47E5014DEC49}&lt;/DBUID&gt;&lt;/Extra&gt;&lt;/Item&gt;&lt;/References&gt;&lt;/Group&gt;&lt;Group&gt;&lt;References&gt;&lt;Item&gt;&lt;ID&gt;264&lt;/ID&gt;&lt;UID&gt;{FBE22392-7989-4905-AED1-A6545EB2F3A0}&lt;/UID&gt;&lt;Title&gt;Synchronous primary carcinosarcoma and adenosquamous carcinoma of the esophagus&lt;/Title&gt;&lt;Template&gt;Journal Article&lt;/Template&gt;&lt;Star&gt;0&lt;/Star&gt;&lt;Tag&gt;0&lt;/Tag&gt;&lt;Author&gt;Zhao, S; Xue, Q; Ye, B; Lu, H; He, J; Zhao, H&lt;/Author&gt;&lt;Year&gt;2011&lt;/Year&gt;&lt;Details&gt;&lt;_accession_num&gt;21353036&lt;/_accession_num&gt;&lt;_author_adr&gt;Department of Thoracic Surgery, The Central People&amp;apos;s Hospital of Tengzhou City, Jining Medical College, Tengzhou, Shandong, China.&lt;/_author_adr&gt;&lt;_collection_scope&gt;SCI;SCIE&lt;/_collection_scope&gt;&lt;_created&gt;63340944&lt;/_created&gt;&lt;_date&gt;2011-03-01&lt;/_date&gt;&lt;_date_display&gt;2011 Mar&lt;/_date_display&gt;&lt;_db_updated&gt;PubMed&lt;/_db_updated&gt;&lt;_doi&gt;10.1016/j.athoracsur.2010.08.069&lt;/_doi&gt;&lt;_impact_factor&gt;   3.639&lt;/_impact_factor&gt;&lt;_isbn&gt;1552-6259 (Electronic); 0003-4975 (Linking)&lt;/_isbn&gt;&lt;_issue&gt;3&lt;/_issue&gt;&lt;_journal&gt;Ann Thorac Surg&lt;/_journal&gt;&lt;_language&gt;eng&lt;/_language&gt;&lt;_modified&gt;63696752&lt;/_modified&gt;&lt;_ori_publication&gt;Copyright (c) 2011 The Society of Thoracic Surgeons. Published by Elsevier Inc._x000d__x000a_      All rights reserved.&lt;/_ori_publication&gt;&lt;_pages&gt;926-8&lt;/_pages&gt;&lt;_subject_headings&gt;Carcinoma, Adenosquamous/*diagnosis/surgery; Carcinosarcoma/*diagnosis/surgery; Diagnosis, Differential; Endoscopy, Gastrointestinal; Esophageal Neoplasms/*diagnosis/surgery; Esophagectomy; Humans; Male; Middle Aged; *Neoplasms, Multiple Primary; Tomography, X-Ray Computed&lt;/_subject_headings&gt;&lt;_tertiary_title&gt;The Annals of thoracic surgery&lt;/_tertiary_title&gt;&lt;_type_work&gt;Case Reports; Journal Article&lt;/_type_work&gt;&lt;_url&gt;http://www.ncbi.nlm.nih.gov/entrez/query.fcgi?cmd=Retrieve&amp;amp;db=pubmed&amp;amp;dopt=Abstract&amp;amp;list_uids=21353036&amp;amp;query_hl=1&lt;/_url&gt;&lt;_volume&gt;91&lt;/_volume&gt;&lt;/Details&gt;&lt;Extra&gt;&lt;DBUID&gt;{341ABC88-DBAC-4A2B-A79D-47E5014DEC49}&lt;/DBUID&gt;&lt;/Extra&gt;&lt;/Item&gt;&lt;/References&gt;&lt;/Group&gt;&lt;Group&gt;&lt;References&gt;&lt;Item&gt;&lt;ID&gt;259&lt;/ID&gt;&lt;UID&gt;{60D8FFF4-25A3-4347-B0A0-F9AC5B7838F1}&lt;/UID&gt;&lt;Title&gt;Adenosquamous Carcinoma of the Esophagus: An NCDB-Based Investigation on Comparative Features and Overall Survival in a Rare Tumor&lt;/Title&gt;&lt;Template&gt;Journal Article&lt;/Template&gt;&lt;Star&gt;0&lt;/Star&gt;&lt;Tag&gt;0&lt;/Tag&gt;&lt;Author&gt;Evans, M; Liu, Y; Chen, C; Steuer, C; Cassidy, R III; Landry, J; Higgins, K; Beitler, J J; Willingham, F; Owonikoko, T K; Ramalingam, S S; Shin, D M; Jegadeesh, N K; El-Rayes, B; Fernandez, F; Krasinskas, A M; Gillespie, T; Saba, N F&lt;/Author&gt;&lt;Year&gt;2017&lt;/Year&gt;&lt;Details&gt;&lt;_accession_num&gt;28848104&lt;/_accession_num&gt;&lt;_author_adr&gt;Department of Internal Medicine, Emory University School of Medicine, Atlanta, GA, USA.&lt;/_author_adr&gt;&lt;_created&gt;63340800&lt;/_created&gt;&lt;_date&gt;2017-01-20&lt;/_date&gt;&lt;_date_display&gt;2017&lt;/_date_display&gt;&lt;_db_updated&gt;PubMed&lt;/_db_updated&gt;&lt;_doi&gt;10.1159/000466699&lt;/_doi&gt;&lt;_impact_factor&gt;   2.642&lt;/_impact_factor&gt;&lt;_isbn&gt;1423-0232 (Electronic); 0030-2414 (Linking)&lt;/_isbn&gt;&lt;_issue&gt;5&lt;/_issue&gt;&lt;_journal&gt;Oncology&lt;/_journal&gt;&lt;_keywords&gt;*Adenocarcinoma; *Adenosquamous carcinoma; *Esophageal cancer; *Head and neck cancer; *Lymph node metastasis; *National Cancer Database; *Squamous cell carcinoma; *Survival&lt;/_keywords&gt;&lt;_language&gt;eng&lt;/_language&gt;&lt;_modified&gt;63696751&lt;/_modified&gt;&lt;_ori_publication&gt;(c) 2017 S. Karger AG, Basel.&lt;/_ori_publication&gt;&lt;_pages&gt;336-342&lt;/_pages&gt;&lt;_subject_headings&gt;Adolescent; Adult; Aged; Aged, 80 and over; Carcinoma, Adenosquamous/*pathology; Carcinoma, Squamous Cell/pathology; Esophageal Neoplasms/*pathology; Female; Humans; Male; Middle Aged; Neoplasm Staging/methods; Prospective Studies; Young Adult&lt;/_subject_headings&gt;&lt;_tertiary_title&gt;Oncology&lt;/_tertiary_title&gt;&lt;_type_work&gt;Journal Article&lt;/_type_work&gt;&lt;_url&gt;http://www.ncbi.nlm.nih.gov/entrez/query.fcgi?cmd=Retrieve&amp;amp;db=pubmed&amp;amp;dopt=Abstract&amp;amp;list_uids=28848104&amp;amp;query_hl=1&lt;/_url&gt;&lt;_volume&gt;93&lt;/_volume&gt;&lt;/Details&gt;&lt;Extra&gt;&lt;DBUID&gt;{341ABC88-DBAC-4A2B-A79D-47E5014DEC49}&lt;/DBUID&gt;&lt;/Extra&gt;&lt;/Item&gt;&lt;/References&gt;&lt;/Group&gt;&lt;/Citation&gt;_x000a_"/>
    <w:docVar w:name="NE.Ref{E33C9521-94B8-4DFD-BBAB-BA42501CD6BB}" w:val=" ADDIN NE.Ref.{E33C9521-94B8-4DFD-BBAB-BA42501CD6BB}&lt;Citation&gt;&lt;Group&gt;&lt;References&gt;&lt;Item&gt;&lt;ID&gt;354&lt;/ID&gt;&lt;UID&gt;{1979BE28-F101-488C-A4CE-D579900ECE41}&lt;/UID&gt;&lt;Title&gt;Adenosquamous Carcinoma of the Stomach: A Population-based Study from the SEER Database&lt;/Title&gt;&lt;Template&gt;Journal Article&lt;/Template&gt;&lt;Star&gt;0&lt;/Star&gt;&lt;Tag&gt;0&lt;/Tag&gt;&lt;Author&gt;Ge, Y; Lin, L; Ma, X; Luo, D; Shi, L; Jiang, M; Fan, H; He, Y; Yang, L; Xu, Z&lt;/Author&gt;&lt;Year&gt;2019&lt;/Year&gt;&lt;Details&gt;&lt;_accession_num&gt;31737107&lt;/_accession_num&gt;&lt;_author_adr&gt;Department of General Surgery, The First Affiliated Hospital of Nanjing Medical University, Nanjing, Jiangsu Province, China.; Department of General Surgery, The First Affiliated Hospital of Nanjing Medical University, Nanjing, Jiangsu Province, China.; Department of General Surgery, The Second Affiliated Hospital of Nanjing Medical  University, Nanjing, Jiangsu, China.; Department of General Surgery, The First Affiliated Hospital of Nanjing Medical University, Nanjing, Jiangsu Province, China.; Department of General Surgery, The First Affiliated Hospital of Nanjing Medical University, Nanjing, Jiangsu Province, China.; Department of General Surgery, The First Affiliated Hospital of Nanjing Medical University, Nanjing, Jiangsu Province, China.; Department of General Surgery, The First Affiliated Hospital of Nanjing Medical University, Nanjing, Jiangsu Province, China.; Department of General Surgery, The First Affiliated Hospital of Nanjing Medical University, Nanjing, Jiangsu Province, China.; Department of General Surgery, The First Affiliated Hospital of Nanjing Medical University, Nanjing, Jiangsu Province, China.; Department of General Surgery, Liyang People&amp;apos;s Hospital, Liyang Branch Hospital of Jiangsu Province Hospital, Liyang, Jiangsu Province, China.; Department of General Surgery, The First Affiliated Hospital of Nanjing Medical University, Nanjing, Jiangsu Province, China.&lt;/_author_adr&gt;&lt;_collection_scope&gt;SCIE&lt;/_collection_scope&gt;&lt;_created&gt;63696844&lt;/_created&gt;&lt;_date&gt;2019-01-20&lt;/_date&gt;&lt;_date_display&gt;2019&lt;/_date_display&gt;&lt;_db_updated&gt;PubMed&lt;/_db_updated&gt;&lt;_doi&gt;10.7150/jca.29162&lt;/_doi&gt;&lt;_impact_factor&gt;   3.565&lt;/_impact_factor&gt;&lt;_isbn&gt;1837-9664 (Print); 1837-9664 (Linking)&lt;/_isbn&gt;&lt;_issue&gt;23&lt;/_issue&gt;&lt;_journal&gt;J Cancer&lt;/_journal&gt;&lt;_keywords&gt;SEER database; adenosquamous carcinoma; prognosis; stomach&lt;/_keywords&gt;&lt;_language&gt;eng&lt;/_language&gt;&lt;_modified&gt;63696844&lt;/_modified&gt;&lt;_ori_publication&gt;(c) The author(s).&lt;/_ori_publication&gt;&lt;_pages&gt;5705-5713&lt;/_pages&gt;&lt;_tertiary_title&gt;Journal of Cancer&lt;/_tertiary_title&gt;&lt;_type_work&gt;Journal Article&lt;/_type_work&gt;&lt;_url&gt;http://www.ncbi.nlm.nih.gov/entrez/query.fcgi?cmd=Retrieve&amp;amp;db=pubmed&amp;amp;dopt=Abstract&amp;amp;list_uids=31737107&amp;amp;query_hl=1&lt;/_url&gt;&lt;_volume&gt;10&lt;/_volume&gt;&lt;/Details&gt;&lt;Extra&gt;&lt;DBUID&gt;{341ABC88-DBAC-4A2B-A79D-47E5014DEC49}&lt;/DBUID&gt;&lt;/Extra&gt;&lt;/Item&gt;&lt;/References&gt;&lt;/Group&gt;&lt;/Citation&gt;_x000a_"/>
    <w:docVar w:name="NE.Ref{E3C69164-702D-4C58-AC60-E55E93D430A1}" w:val=" ADDIN NE.Ref.{E3C69164-702D-4C58-AC60-E55E93D430A1}&lt;Citation&gt;&lt;Group&gt;&lt;References&gt;&lt;Item&gt;&lt;ID&gt;243&lt;/ID&gt;&lt;UID&gt;{66E032C0-3E84-4482-8CD9-9FCFD81E9B43}&lt;/UID&gt;&lt;Title&gt;Adenosquamous Carcinoma of the Esophagus: A Literature Review&lt;/Title&gt;&lt;Template&gt;Journal Article&lt;/Template&gt;&lt;Star&gt;0&lt;/Star&gt;&lt;Tag&gt;0&lt;/Tag&gt;&lt;Author&gt;Schizas, D; Kapsampelis, P; Mylonas, KS MD&lt;/Author&gt;&lt;Year&gt;2018&lt;/Year&gt;&lt;Details&gt;&lt;_accession_num&gt;29984200&lt;/_accession_num&gt;&lt;_author_adr&gt;Surgery Working Group, Society of Junior Doctors, Athens 15123, Greece.; First Department of Surgery, Laiko General Hospital, National and Kapodistrian University of Athens, Athens 11527, Greece.; Surgery Working Group, Society of Junior Doctors, Athens 15123, Greece.; Department of Surgery, General Hospital of Zakynthos, Zakynthos 29100, Greece.; Surgery Working Group, Society of Junior Doctors, Athens 15123, Greece.&lt;/_author_adr&gt;&lt;_created&gt;63304764&lt;/_created&gt;&lt;_date&gt;2018-06-01&lt;/_date&gt;&lt;_date_display&gt;2018 Jun&lt;/_date_display&gt;&lt;_db_updated&gt;PubMed&lt;/_db_updated&gt;&lt;_doi&gt;10.2478/jtim-2018-0014&lt;/_doi&gt;&lt;_isbn&gt;2450-131X (Print); 2224-4018 (Linking)&lt;/_isbn&gt;&lt;_issue&gt;2&lt;/_issue&gt;&lt;_journal&gt;J Transl Int Med&lt;/_journal&gt;&lt;_keywords&gt;adenosquamous carcinoma; esophageal cancer; esophageal carcinoma; esophageal malignancy; esophageal tumor&lt;/_keywords&gt;&lt;_language&gt;eng&lt;/_language&gt;&lt;_modified&gt;63304765&lt;/_modified&gt;&lt;_pages&gt;70-73&lt;/_pages&gt;&lt;_tertiary_title&gt;Journal of translational internal medicine&lt;/_tertiary_title&gt;&lt;_type_work&gt;Journal Article&lt;/_type_work&gt;&lt;_url&gt;http://www.ncbi.nlm.nih.gov/entrez/query.fcgi?cmd=Retrieve&amp;amp;db=pubmed&amp;amp;dopt=Abstract&amp;amp;list_uids=29984200&amp;amp;query_hl=1&lt;/_url&gt;&lt;_volume&gt;6&lt;/_volume&gt;&lt;/Details&gt;&lt;Extra&gt;&lt;DBUID&gt;{341ABC88-DBAC-4A2B-A79D-47E5014DEC49}&lt;/DBUID&gt;&lt;/Extra&gt;&lt;/Item&gt;&lt;/References&gt;&lt;/Group&gt;&lt;Group&gt;&lt;References&gt;&lt;Item&gt;&lt;ID&gt;275&lt;/ID&gt;&lt;UID&gt;{CBAE1A71-4B8D-4C2E-A466-4C6636B7483F}&lt;/UID&gt;&lt;Title&gt;Global cancer statistics, 2012&lt;/Title&gt;&lt;Template&gt;Journal Article&lt;/Template&gt;&lt;Star&gt;0&lt;/Star&gt;&lt;Tag&gt;0&lt;/Tag&gt;&lt;Author&gt;Torre, L A; Bray, F; Siegel, R L; Ferlay, J; Lortet-Tieulent, J; Jemal, A&lt;/Author&gt;&lt;Year&gt;2015&lt;/Year&gt;&lt;Details&gt;&lt;_accession_num&gt;25651787&lt;/_accession_num&gt;&lt;_author_adr&gt;Epidemiologist, Surveillance and Health Services Research, American Cancer Society, Atlanta, GA.&lt;/_author_adr&gt;&lt;_created&gt;63375372&lt;/_created&gt;&lt;_date&gt;2015-03-01&lt;/_date&gt;&lt;_date_display&gt;2015 Mar&lt;/_date_display&gt;&lt;_db_updated&gt;PubMed&lt;/_db_updated&gt;&lt;_doi&gt;10.3322/caac.21262&lt;/_doi&gt;&lt;_impact_factor&gt; 292.278&lt;/_impact_factor&gt;&lt;_isbn&gt;1542-4863 (Electronic); 0007-9235 (Linking)&lt;/_isbn&gt;&lt;_issue&gt;2&lt;/_issue&gt;&lt;_journal&gt;CA Cancer J Clin&lt;/_journal&gt;&lt;_keywords&gt;cancer; epidemiology; health disparities; incidence; survival&lt;/_keywords&gt;&lt;_language&gt;eng&lt;/_language&gt;&lt;_modified&gt;63696745&lt;/_modified&gt;&lt;_ori_publication&gt;(c) 2015 American Cancer Society.&lt;/_ori_publication&gt;&lt;_pages&gt;87-108&lt;/_pages&gt;&lt;_subject_headings&gt;Body Mass Index; Breast Neoplasms/epidemiology; Colorectal Neoplasms/epidemiology; Developed Countries/*statistics &amp;amp; numerical data; Developing Countries/*statistics &amp;amp; numerical data; Female; Global Health; Humans; Incidence; Liver Neoplasms/epidemiology; Lung Neoplasms/epidemiology; Male; Neoplasms/diagnosis/*epidemiology/etiology/mortality/prevention &amp;amp; control/therapy; Overweight/epidemiology; Poverty; Prevalence; Prostatic Neoplasms/epidemiology; Risk Factors; Sedentary Behavior; Smoking/adverse effects; Stomach Neoplasms/epidemiology; Survival Rate; Uterine Cervical Neoplasms/epidemiology&lt;/_subject_headings&gt;&lt;_tertiary_title&gt;CA: a cancer journal for clinicians&lt;/_tertiary_title&gt;&lt;_type_work&gt;Journal Article&lt;/_type_work&gt;&lt;_url&gt;http://www.ncbi.nlm.nih.gov/entrez/query.fcgi?cmd=Retrieve&amp;amp;db=pubmed&amp;amp;dopt=Abstract&amp;amp;list_uids=25651787&amp;amp;query_hl=1&lt;/_url&gt;&lt;_volume&gt;65&lt;/_volume&gt;&lt;/Details&gt;&lt;Extra&gt;&lt;DBUID&gt;{341ABC88-DBAC-4A2B-A79D-47E5014DEC49}&lt;/DBUID&gt;&lt;/Extra&gt;&lt;/Item&gt;&lt;/References&gt;&lt;/Group&gt;&lt;/Citation&gt;_x000a_"/>
    <w:docVar w:name="NE.Ref{E5AE9EA4-D73B-49B2-A828-94BD0C9ED6AC}" w:val=" ADDIN NE.Ref.{E5AE9EA4-D73B-49B2-A828-94BD0C9ED6AC}&lt;Citation&gt;&lt;Group&gt;&lt;References&gt;&lt;Item&gt;&lt;ID&gt;259&lt;/ID&gt;&lt;UID&gt;{60D8FFF4-25A3-4347-B0A0-F9AC5B7838F1}&lt;/UID&gt;&lt;Title&gt;Adenosquamous Carcinoma of the Esophagus: An NCDB-Based Investigation on Comparative Features and Overall Survival in a Rare Tumor&lt;/Title&gt;&lt;Template&gt;Journal Article&lt;/Template&gt;&lt;Star&gt;0&lt;/Star&gt;&lt;Tag&gt;0&lt;/Tag&gt;&lt;Author&gt;Evans, M; Liu, Y; Chen, C; Steuer, C; Cassidy, R III; Landry, J; Higgins, K; Beitler, J J; Willingham, F; Owonikoko, T K; Ramalingam, S S; Shin, D M; Jegadeesh, N K; El-Rayes, B; Fernandez, F; Krasinskas, A M; Gillespie, T; Saba, N F&lt;/Author&gt;&lt;Year&gt;2017&lt;/Year&gt;&lt;Details&gt;&lt;_accession_num&gt;28848104&lt;/_accession_num&gt;&lt;_author_adr&gt;Department of Internal Medicine, Emory University School of Medicine, Atlanta, GA, USA.&lt;/_author_adr&gt;&lt;_created&gt;63340800&lt;/_created&gt;&lt;_date&gt;2017-01-20&lt;/_date&gt;&lt;_date_display&gt;2017&lt;/_date_display&gt;&lt;_db_updated&gt;PubMed&lt;/_db_updated&gt;&lt;_doi&gt;10.1159/000466699&lt;/_doi&gt;&lt;_impact_factor&gt;   2.642&lt;/_impact_factor&gt;&lt;_isbn&gt;1423-0232 (Electronic); 0030-2414 (Linking)&lt;/_isbn&gt;&lt;_issue&gt;5&lt;/_issue&gt;&lt;_journal&gt;Oncology&lt;/_journal&gt;&lt;_keywords&gt;*Adenocarcinoma; *Adenosquamous carcinoma; *Esophageal cancer; *Head and neck cancer; *Lymph node metastasis; *National Cancer Database; *Squamous cell carcinoma; *Survival&lt;/_keywords&gt;&lt;_language&gt;eng&lt;/_language&gt;&lt;_modified&gt;63696751&lt;/_modified&gt;&lt;_ori_publication&gt;(c) 2017 S. Karger AG, Basel.&lt;/_ori_publication&gt;&lt;_pages&gt;336-342&lt;/_pages&gt;&lt;_subject_headings&gt;Adolescent; Adult; Aged; Aged, 80 and over; Carcinoma, Adenosquamous/*pathology; Carcinoma, Squamous Cell/pathology; Esophageal Neoplasms/*pathology; Female; Humans; Male; Middle Aged; Neoplasm Staging/methods; Prospective Studies; Young Adult&lt;/_subject_headings&gt;&lt;_tertiary_title&gt;Oncology&lt;/_tertiary_title&gt;&lt;_type_work&gt;Journal Article&lt;/_type_work&gt;&lt;_url&gt;http://www.ncbi.nlm.nih.gov/entrez/query.fcgi?cmd=Retrieve&amp;amp;db=pubmed&amp;amp;dopt=Abstract&amp;amp;list_uids=28848104&amp;amp;query_hl=1&lt;/_url&gt;&lt;_volume&gt;93&lt;/_volume&gt;&lt;/Details&gt;&lt;Extra&gt;&lt;DBUID&gt;{341ABC88-DBAC-4A2B-A79D-47E5014DEC49}&lt;/DBUID&gt;&lt;/Extra&gt;&lt;/Item&gt;&lt;/References&gt;&lt;/Group&gt;&lt;/Citation&gt;_x000a_"/>
    <w:docVar w:name="NE.Ref{EBE68118-9B77-48EE-A744-B9BD5D7A06D3}" w:val=" ADDIN NE.Ref.{EBE68118-9B77-48EE-A744-B9BD5D7A06D3}&lt;Citation&gt;&lt;Group&gt;&lt;References&gt;&lt;Item&gt;&lt;ID&gt;352&lt;/ID&gt;&lt;UID&gt;{9FEC3B4F-19C5-4609-8FC1-098725EAD9A5}&lt;/UID&gt;&lt;Title&gt;Molecular evidence for the same clonal origin of both components of an adenosquamous Barrett carcinoma&lt;/Title&gt;&lt;Template&gt;Journal Article&lt;/Template&gt;&lt;Star&gt;0&lt;/Star&gt;&lt;Tag&gt;0&lt;/Tag&gt;&lt;Author&gt;van Rees, B P; Rouse, R W; de Wit, M J; van Noesel, C J; Tytgat, G N; van Lanschot, J J; Offerhaus, G J&lt;/Author&gt;&lt;Year&gt;2002&lt;/Year&gt;&lt;Details&gt;&lt;_accession_num&gt;11875011&lt;/_accession_num&gt;&lt;_author_adr&gt;Department of Pathology, Academic Medical Center, Amsterdam, The Netherlands.&lt;/_author_adr&gt;&lt;_collection_scope&gt;SCI;SCIE&lt;/_collection_scope&gt;&lt;_created&gt;63696781&lt;/_created&gt;&lt;_date&gt;2002-03-01&lt;/_date&gt;&lt;_date_display&gt;2002 Mar&lt;/_date_display&gt;&lt;_db_updated&gt;PubMed&lt;/_db_updated&gt;&lt;_doi&gt;10.1053/gast.2002.31903&lt;/_doi&gt;&lt;_impact_factor&gt;  17.373&lt;/_impact_factor&gt;&lt;_isbn&gt;0016-5085 (Print); 0016-5085 (Linking)&lt;/_isbn&gt;&lt;_issue&gt;3&lt;/_issue&gt;&lt;_journal&gt;Gastroenterology&lt;/_journal&gt;&lt;_language&gt;eng&lt;/_language&gt;&lt;_modified&gt;63696781&lt;/_modified&gt;&lt;_pages&gt;784-8&lt;/_pages&gt;&lt;_subject_headings&gt;Aged; Barrett Esophagus/*genetics/*pathology; Carcinoma, Adenosquamous/*genetics/*pathology; DNA Mutational Analysis; DNA, Neoplasm/analysis; Esophageal Neoplasms/*genetics/*pathology; Humans; Male; Microsatellite Repeats; Tumor Suppressor Protein p53/genetics&lt;/_subject_headings&gt;&lt;_tertiary_title&gt;Gastroenterology&lt;/_tertiary_title&gt;&lt;_type_work&gt;Case Reports; Journal Article&lt;/_type_work&gt;&lt;_url&gt;http://www.ncbi.nlm.nih.gov/entrez/query.fcgi?cmd=Retrieve&amp;amp;db=pubmed&amp;amp;dopt=Abstract&amp;amp;list_uids=11875011&amp;amp;query_hl=1&lt;/_url&gt;&lt;_volume&gt;122&lt;/_volume&gt;&lt;/Details&gt;&lt;Extra&gt;&lt;DBUID&gt;{341ABC88-DBAC-4A2B-A79D-47E5014DEC49}&lt;/DBUID&gt;&lt;/Extra&gt;&lt;/Item&gt;&lt;/References&gt;&lt;/Group&gt;&lt;Group&gt;&lt;References&gt;&lt;Item&gt;&lt;ID&gt;353&lt;/ID&gt;&lt;UID&gt;{A2B5769C-C3B4-4554-8651-9CCCF9A259F6}&lt;/UID&gt;&lt;Title&gt;Adenosquamous carcinoma arising in Barrett&amp;apos;s esophagus&lt;/Title&gt;&lt;Template&gt;Journal Article&lt;/Template&gt;&lt;Star&gt;0&lt;/Star&gt;&lt;Tag&gt;0&lt;/Tag&gt;&lt;Author&gt;Noguchi, T; Uchida, Y; Fumoto, S; Wada, S; Sato, T; Takeno, S&lt;/Author&gt;&lt;Year&gt;2002&lt;/Year&gt;&lt;Details&gt;&lt;_accession_num&gt;12561099&lt;/_accession_num&gt;&lt;_author_adr&gt;Department of Oncological Science, Surgery II, Hasama-machi, Oita, 879-5593, Japan.&lt;/_author_adr&gt;&lt;_created&gt;63696782&lt;/_created&gt;&lt;_date&gt;2002-12-01&lt;/_date&gt;&lt;_date_display&gt;2002 Dec&lt;/_date_display&gt;&lt;_db_updated&gt;PubMed&lt;/_db_updated&gt;&lt;_doi&gt;10.1007/BF02913171&lt;/_doi&gt;&lt;_isbn&gt;1344-4964 (Print); 1344-4964 (Linking)&lt;/_isbn&gt;&lt;_issue&gt;12&lt;/_issue&gt;&lt;_journal&gt;Jpn J Thorac Cardiovasc Surg&lt;/_journal&gt;&lt;_language&gt;eng&lt;/_language&gt;&lt;_modified&gt;63696784&lt;/_modified&gt;&lt;_pages&gt;537-40&lt;/_pages&gt;&lt;_subject_headings&gt;Aged; Barrett Esophagus/*complications/pathology/surgery; Carcinoma, Adenosquamous/*etiology/secondary/surgery; Esophageal Neoplasms/*etiology/pathology/surgery; Esophagectomy; Humans; Lymph Node Excision; Lymphatic Metastasis; Male&lt;/_subject_headings&gt;&lt;_tertiary_title&gt;The Japanese journal of thoracic and cardiovascular surgery : official_x000d__x000a_      publication of the Japanese Association for Thoracic Surgery = Nihon Kyobu Geka_x000d__x000a_      Gakkai zasshi&lt;/_tertiary_title&gt;&lt;_type_work&gt;Case Reports; Journal Article; Review&lt;/_type_work&gt;&lt;_url&gt;http://www.ncbi.nlm.nih.gov/entrez/query.fcgi?cmd=Retrieve&amp;amp;db=pubmed&amp;amp;dopt=Abstract&amp;amp;list_uids=12561099&amp;amp;query_hl=1&lt;/_url&gt;&lt;_volume&gt;50&lt;/_volume&gt;&lt;/Details&gt;&lt;Extra&gt;&lt;DBUID&gt;{341ABC88-DBAC-4A2B-A79D-47E5014DEC49}&lt;/DBUID&gt;&lt;/Extra&gt;&lt;/Item&gt;&lt;/References&gt;&lt;/Group&gt;&lt;Group&gt;&lt;References&gt;&lt;Item&gt;&lt;ID&gt;351&lt;/ID&gt;&lt;UID&gt;{124A252A-18C2-4F4F-85F9-8B8E63D46D9E}&lt;/UID&gt;&lt;Title&gt;Duodenal-content reflux esophagitis induces the development of glandular metaplasia and adenosquamous carcinoma in rats&lt;/Title&gt;&lt;Template&gt;Journal Article&lt;/Template&gt;&lt;Star&gt;0&lt;/Star&gt;&lt;Tag&gt;0&lt;/Tag&gt;&lt;Author&gt;Pera, M; Brito, M J; Poulsom, R; Riera, E; Grande, L; Hanby, A; Wright, N A&lt;/Author&gt;&lt;Year&gt;2000&lt;/Year&gt;&lt;Details&gt;&lt;_accession_num&gt;10910963&lt;/_accession_num&gt;&lt;_author_adr&gt;Service of Gastrointestinal Surgery, IMD, Hospital Clinic, IDIBAPS, University of Barcelona Medical School, Villarroel 170, 08036 Barcelona, Spain. mpera@medicina.ub.es&lt;/_author_adr&gt;&lt;_collection_scope&gt;SCI;SCIE&lt;/_collection_scope&gt;&lt;_created&gt;63696779&lt;/_created&gt;&lt;_date&gt;2000-08-01&lt;/_date&gt;&lt;_date_display&gt;2000 Aug&lt;/_date_display&gt;&lt;_db_updated&gt;PubMed&lt;/_db_updated&gt;&lt;_impact_factor&gt;   4.603&lt;/_impact_factor&gt;&lt;_isbn&gt;0143-3334 (Print); 0143-3334 (Linking)&lt;/_isbn&gt;&lt;_issue&gt;8&lt;/_issue&gt;&lt;_journal&gt;Carcinogenesis&lt;/_journal&gt;&lt;_language&gt;eng&lt;/_language&gt;&lt;_modified&gt;63696779&lt;/_modified&gt;&lt;_pages&gt;1587-91&lt;/_pages&gt;&lt;_subject_headings&gt;Anastomosis, Surgical; Animals; Carcinoma, Adenosquamous/*etiology/pathology; Duodenogastric Reflux/*complications/pathology; Esophageal Neoplasms/*etiology/pathology; Esophagitis, Peptic/*complications/etiology/pathology; Esophagus/pathology/surgery; Gastroesophageal Reflux/*complications/pathology; Jejunum/surgery; Male; Metaplasia/etiology; Rats; Rats, Sprague-Dawley; Time Factors&lt;/_subject_headings&gt;&lt;_tertiary_title&gt;Carcinogenesis&lt;/_tertiary_title&gt;&lt;_type_work&gt;Journal Article; Research Support, Non-U.S. Gov&amp;apos;t&lt;/_type_work&gt;&lt;_url&gt;http://www.ncbi.nlm.nih.gov/entrez/query.fcgi?cmd=Retrieve&amp;amp;db=pubmed&amp;amp;dopt=Abstract&amp;amp;list_uids=10910963&amp;amp;query_hl=1&lt;/_url&gt;&lt;_volume&gt;21&lt;/_volume&gt;&lt;/Details&gt;&lt;Extra&gt;&lt;DBUID&gt;{341ABC88-DBAC-4A2B-A79D-47E5014DEC49}&lt;/DBUID&gt;&lt;/Extra&gt;&lt;/Item&gt;&lt;/References&gt;&lt;/Group&gt;&lt;/Citation&gt;_x000a_"/>
    <w:docVar w:name="ne_docsoft" w:val="MSWord"/>
    <w:docVar w:name="ne_docversion" w:val="NoteExpress 2.0"/>
    <w:docVar w:name="ne_stylename" w:val="Frontier in Oncology"/>
  </w:docVars>
  <w:rsids>
    <w:rsidRoot w:val="00484A1C"/>
    <w:rsid w:val="00000AA5"/>
    <w:rsid w:val="000063FC"/>
    <w:rsid w:val="00024117"/>
    <w:rsid w:val="00026820"/>
    <w:rsid w:val="0002767A"/>
    <w:rsid w:val="00041D06"/>
    <w:rsid w:val="00051B60"/>
    <w:rsid w:val="000576A1"/>
    <w:rsid w:val="000601F7"/>
    <w:rsid w:val="00065A9F"/>
    <w:rsid w:val="00066D46"/>
    <w:rsid w:val="00067DD4"/>
    <w:rsid w:val="00070A6C"/>
    <w:rsid w:val="0007127F"/>
    <w:rsid w:val="00086219"/>
    <w:rsid w:val="00097020"/>
    <w:rsid w:val="000A1E28"/>
    <w:rsid w:val="000B128D"/>
    <w:rsid w:val="000B3067"/>
    <w:rsid w:val="000B4621"/>
    <w:rsid w:val="000D0F85"/>
    <w:rsid w:val="000D6AAC"/>
    <w:rsid w:val="000E6084"/>
    <w:rsid w:val="000F0511"/>
    <w:rsid w:val="000F2AD4"/>
    <w:rsid w:val="000F68CB"/>
    <w:rsid w:val="001030FF"/>
    <w:rsid w:val="00111EB3"/>
    <w:rsid w:val="00124B26"/>
    <w:rsid w:val="00133C02"/>
    <w:rsid w:val="00137013"/>
    <w:rsid w:val="00144032"/>
    <w:rsid w:val="00146A53"/>
    <w:rsid w:val="00163F8D"/>
    <w:rsid w:val="00170B3D"/>
    <w:rsid w:val="00174984"/>
    <w:rsid w:val="00180746"/>
    <w:rsid w:val="001824CB"/>
    <w:rsid w:val="00190E37"/>
    <w:rsid w:val="001A5467"/>
    <w:rsid w:val="001B4200"/>
    <w:rsid w:val="001B73A7"/>
    <w:rsid w:val="001C22CC"/>
    <w:rsid w:val="001C2739"/>
    <w:rsid w:val="001C3DEA"/>
    <w:rsid w:val="001C5ED8"/>
    <w:rsid w:val="001C7C28"/>
    <w:rsid w:val="001D1233"/>
    <w:rsid w:val="001D1646"/>
    <w:rsid w:val="001D6624"/>
    <w:rsid w:val="001F7B2C"/>
    <w:rsid w:val="002013EC"/>
    <w:rsid w:val="0020250A"/>
    <w:rsid w:val="00222E70"/>
    <w:rsid w:val="0023599B"/>
    <w:rsid w:val="002404A9"/>
    <w:rsid w:val="0025618D"/>
    <w:rsid w:val="00262E92"/>
    <w:rsid w:val="002731CC"/>
    <w:rsid w:val="00276C1C"/>
    <w:rsid w:val="002868F5"/>
    <w:rsid w:val="002A1C14"/>
    <w:rsid w:val="002A7281"/>
    <w:rsid w:val="002B1606"/>
    <w:rsid w:val="002B2B04"/>
    <w:rsid w:val="002C5290"/>
    <w:rsid w:val="002C7B52"/>
    <w:rsid w:val="002D390C"/>
    <w:rsid w:val="002D4A07"/>
    <w:rsid w:val="002E15FD"/>
    <w:rsid w:val="002E1875"/>
    <w:rsid w:val="002F0917"/>
    <w:rsid w:val="002F3888"/>
    <w:rsid w:val="002F4061"/>
    <w:rsid w:val="002F6428"/>
    <w:rsid w:val="003054DE"/>
    <w:rsid w:val="00305736"/>
    <w:rsid w:val="00305B80"/>
    <w:rsid w:val="00310DE9"/>
    <w:rsid w:val="00313862"/>
    <w:rsid w:val="003139E5"/>
    <w:rsid w:val="0032042F"/>
    <w:rsid w:val="0033284C"/>
    <w:rsid w:val="0034218E"/>
    <w:rsid w:val="00354B3F"/>
    <w:rsid w:val="00355AAA"/>
    <w:rsid w:val="00375B2D"/>
    <w:rsid w:val="003813DA"/>
    <w:rsid w:val="0038230C"/>
    <w:rsid w:val="00383AAB"/>
    <w:rsid w:val="00385F0C"/>
    <w:rsid w:val="003905E6"/>
    <w:rsid w:val="003961BF"/>
    <w:rsid w:val="003A7691"/>
    <w:rsid w:val="003B09DB"/>
    <w:rsid w:val="003C1178"/>
    <w:rsid w:val="003C250E"/>
    <w:rsid w:val="003C2C9B"/>
    <w:rsid w:val="003E1B45"/>
    <w:rsid w:val="003E5267"/>
    <w:rsid w:val="003F7F0C"/>
    <w:rsid w:val="00403714"/>
    <w:rsid w:val="0041067B"/>
    <w:rsid w:val="00433AC0"/>
    <w:rsid w:val="00455B60"/>
    <w:rsid w:val="00482242"/>
    <w:rsid w:val="0048406D"/>
    <w:rsid w:val="00484A1C"/>
    <w:rsid w:val="004921FE"/>
    <w:rsid w:val="004958D0"/>
    <w:rsid w:val="00495C8E"/>
    <w:rsid w:val="004B0558"/>
    <w:rsid w:val="004B075B"/>
    <w:rsid w:val="004E2780"/>
    <w:rsid w:val="004E3246"/>
    <w:rsid w:val="004E5228"/>
    <w:rsid w:val="004E5299"/>
    <w:rsid w:val="004F1427"/>
    <w:rsid w:val="00503188"/>
    <w:rsid w:val="0050582A"/>
    <w:rsid w:val="00511ADD"/>
    <w:rsid w:val="00530F31"/>
    <w:rsid w:val="005400BE"/>
    <w:rsid w:val="005513AF"/>
    <w:rsid w:val="0056334C"/>
    <w:rsid w:val="00565612"/>
    <w:rsid w:val="00571F7C"/>
    <w:rsid w:val="0057281D"/>
    <w:rsid w:val="005861DA"/>
    <w:rsid w:val="00590A98"/>
    <w:rsid w:val="005A117D"/>
    <w:rsid w:val="005A6062"/>
    <w:rsid w:val="005A704B"/>
    <w:rsid w:val="005B1D43"/>
    <w:rsid w:val="005B799F"/>
    <w:rsid w:val="005C2537"/>
    <w:rsid w:val="005C2BC6"/>
    <w:rsid w:val="005D2C7E"/>
    <w:rsid w:val="005E3056"/>
    <w:rsid w:val="005F1939"/>
    <w:rsid w:val="005F22B4"/>
    <w:rsid w:val="00601B6D"/>
    <w:rsid w:val="006037BB"/>
    <w:rsid w:val="00604D7C"/>
    <w:rsid w:val="00614E9B"/>
    <w:rsid w:val="00616CF0"/>
    <w:rsid w:val="00617D12"/>
    <w:rsid w:val="0063133B"/>
    <w:rsid w:val="00632DA8"/>
    <w:rsid w:val="00641840"/>
    <w:rsid w:val="00652BC2"/>
    <w:rsid w:val="00663C19"/>
    <w:rsid w:val="00665E5E"/>
    <w:rsid w:val="00676666"/>
    <w:rsid w:val="006841FA"/>
    <w:rsid w:val="00687D0F"/>
    <w:rsid w:val="0069527E"/>
    <w:rsid w:val="006A205B"/>
    <w:rsid w:val="006A25A5"/>
    <w:rsid w:val="006A52CE"/>
    <w:rsid w:val="006A6D0C"/>
    <w:rsid w:val="006B6E55"/>
    <w:rsid w:val="006B7FFC"/>
    <w:rsid w:val="006D2F6F"/>
    <w:rsid w:val="006D3DA8"/>
    <w:rsid w:val="006E11D5"/>
    <w:rsid w:val="006E6BA1"/>
    <w:rsid w:val="00705E95"/>
    <w:rsid w:val="00706323"/>
    <w:rsid w:val="00707525"/>
    <w:rsid w:val="00721940"/>
    <w:rsid w:val="007234A2"/>
    <w:rsid w:val="00730F7B"/>
    <w:rsid w:val="00750A7D"/>
    <w:rsid w:val="00752D97"/>
    <w:rsid w:val="0076469F"/>
    <w:rsid w:val="00771F82"/>
    <w:rsid w:val="00775E3C"/>
    <w:rsid w:val="00780C60"/>
    <w:rsid w:val="00782934"/>
    <w:rsid w:val="007853CC"/>
    <w:rsid w:val="00785EC7"/>
    <w:rsid w:val="00792D46"/>
    <w:rsid w:val="0079401C"/>
    <w:rsid w:val="007A09FD"/>
    <w:rsid w:val="007B4A92"/>
    <w:rsid w:val="007E08C3"/>
    <w:rsid w:val="007E39F4"/>
    <w:rsid w:val="007F1113"/>
    <w:rsid w:val="0080009A"/>
    <w:rsid w:val="00800367"/>
    <w:rsid w:val="008062BE"/>
    <w:rsid w:val="00837191"/>
    <w:rsid w:val="008416F9"/>
    <w:rsid w:val="00845891"/>
    <w:rsid w:val="00855D11"/>
    <w:rsid w:val="00856E41"/>
    <w:rsid w:val="008624DD"/>
    <w:rsid w:val="00870D84"/>
    <w:rsid w:val="00871C0F"/>
    <w:rsid w:val="00876C35"/>
    <w:rsid w:val="00877E8B"/>
    <w:rsid w:val="00881026"/>
    <w:rsid w:val="00881F21"/>
    <w:rsid w:val="0088253E"/>
    <w:rsid w:val="00884C93"/>
    <w:rsid w:val="00886569"/>
    <w:rsid w:val="0089345D"/>
    <w:rsid w:val="008A4CF2"/>
    <w:rsid w:val="008B5021"/>
    <w:rsid w:val="008B6956"/>
    <w:rsid w:val="008B7171"/>
    <w:rsid w:val="008B791D"/>
    <w:rsid w:val="008C4DE9"/>
    <w:rsid w:val="008C5807"/>
    <w:rsid w:val="008D48CC"/>
    <w:rsid w:val="008E2600"/>
    <w:rsid w:val="008E3088"/>
    <w:rsid w:val="008F19A7"/>
    <w:rsid w:val="009055A4"/>
    <w:rsid w:val="00907B93"/>
    <w:rsid w:val="00913C15"/>
    <w:rsid w:val="00925AA1"/>
    <w:rsid w:val="0092717B"/>
    <w:rsid w:val="009306AC"/>
    <w:rsid w:val="00930D76"/>
    <w:rsid w:val="00931B8B"/>
    <w:rsid w:val="009351F4"/>
    <w:rsid w:val="00936736"/>
    <w:rsid w:val="00947661"/>
    <w:rsid w:val="00974E57"/>
    <w:rsid w:val="00994DAB"/>
    <w:rsid w:val="009A2C4D"/>
    <w:rsid w:val="009A5E4A"/>
    <w:rsid w:val="009B0249"/>
    <w:rsid w:val="009B10E2"/>
    <w:rsid w:val="009B7AB4"/>
    <w:rsid w:val="009C0285"/>
    <w:rsid w:val="009D1FBD"/>
    <w:rsid w:val="009D2234"/>
    <w:rsid w:val="009D7269"/>
    <w:rsid w:val="009E080C"/>
    <w:rsid w:val="009E6F20"/>
    <w:rsid w:val="00A024B6"/>
    <w:rsid w:val="00A032F6"/>
    <w:rsid w:val="00A0352F"/>
    <w:rsid w:val="00A04B8E"/>
    <w:rsid w:val="00A05192"/>
    <w:rsid w:val="00A05725"/>
    <w:rsid w:val="00A0581F"/>
    <w:rsid w:val="00A11C54"/>
    <w:rsid w:val="00A11E5B"/>
    <w:rsid w:val="00A15A91"/>
    <w:rsid w:val="00A26666"/>
    <w:rsid w:val="00A3401B"/>
    <w:rsid w:val="00A34B15"/>
    <w:rsid w:val="00A406CC"/>
    <w:rsid w:val="00A41B4C"/>
    <w:rsid w:val="00A44853"/>
    <w:rsid w:val="00A46B62"/>
    <w:rsid w:val="00A60D67"/>
    <w:rsid w:val="00A64A7A"/>
    <w:rsid w:val="00A661A9"/>
    <w:rsid w:val="00A66B18"/>
    <w:rsid w:val="00A71990"/>
    <w:rsid w:val="00A72366"/>
    <w:rsid w:val="00A8505F"/>
    <w:rsid w:val="00A87B0C"/>
    <w:rsid w:val="00A90A8D"/>
    <w:rsid w:val="00AB1A5C"/>
    <w:rsid w:val="00AB281E"/>
    <w:rsid w:val="00AB60B8"/>
    <w:rsid w:val="00AC0FBF"/>
    <w:rsid w:val="00AD7ECF"/>
    <w:rsid w:val="00AF3D14"/>
    <w:rsid w:val="00AF5F99"/>
    <w:rsid w:val="00B00617"/>
    <w:rsid w:val="00B04E99"/>
    <w:rsid w:val="00B12442"/>
    <w:rsid w:val="00B1400B"/>
    <w:rsid w:val="00B14A22"/>
    <w:rsid w:val="00B22E9F"/>
    <w:rsid w:val="00B33929"/>
    <w:rsid w:val="00B34A00"/>
    <w:rsid w:val="00B36832"/>
    <w:rsid w:val="00B457DA"/>
    <w:rsid w:val="00B50464"/>
    <w:rsid w:val="00B508DF"/>
    <w:rsid w:val="00B747C3"/>
    <w:rsid w:val="00B82AF9"/>
    <w:rsid w:val="00B87425"/>
    <w:rsid w:val="00B9521D"/>
    <w:rsid w:val="00B95B5E"/>
    <w:rsid w:val="00BA5A9A"/>
    <w:rsid w:val="00BC251F"/>
    <w:rsid w:val="00BC2EE6"/>
    <w:rsid w:val="00BC737C"/>
    <w:rsid w:val="00BE2288"/>
    <w:rsid w:val="00BE5636"/>
    <w:rsid w:val="00BF18C8"/>
    <w:rsid w:val="00BF5AD6"/>
    <w:rsid w:val="00C02800"/>
    <w:rsid w:val="00C03487"/>
    <w:rsid w:val="00C125EC"/>
    <w:rsid w:val="00C163E7"/>
    <w:rsid w:val="00C215B5"/>
    <w:rsid w:val="00C3080C"/>
    <w:rsid w:val="00C5150D"/>
    <w:rsid w:val="00C51AC3"/>
    <w:rsid w:val="00C51D77"/>
    <w:rsid w:val="00C575CE"/>
    <w:rsid w:val="00C57DD8"/>
    <w:rsid w:val="00C60303"/>
    <w:rsid w:val="00C70011"/>
    <w:rsid w:val="00C736A9"/>
    <w:rsid w:val="00C74214"/>
    <w:rsid w:val="00C74377"/>
    <w:rsid w:val="00C77A37"/>
    <w:rsid w:val="00C861AC"/>
    <w:rsid w:val="00C90622"/>
    <w:rsid w:val="00C911B7"/>
    <w:rsid w:val="00C91A4B"/>
    <w:rsid w:val="00C92FDB"/>
    <w:rsid w:val="00CA171C"/>
    <w:rsid w:val="00CA21F7"/>
    <w:rsid w:val="00CB3B79"/>
    <w:rsid w:val="00CC6F1F"/>
    <w:rsid w:val="00CE45E8"/>
    <w:rsid w:val="00CE4811"/>
    <w:rsid w:val="00CF03B2"/>
    <w:rsid w:val="00D01CCC"/>
    <w:rsid w:val="00D12334"/>
    <w:rsid w:val="00D16BE0"/>
    <w:rsid w:val="00D17305"/>
    <w:rsid w:val="00D2212A"/>
    <w:rsid w:val="00D238BC"/>
    <w:rsid w:val="00D30614"/>
    <w:rsid w:val="00D34B1E"/>
    <w:rsid w:val="00D52364"/>
    <w:rsid w:val="00D557E2"/>
    <w:rsid w:val="00D65A38"/>
    <w:rsid w:val="00D67BC2"/>
    <w:rsid w:val="00D7185C"/>
    <w:rsid w:val="00D7501A"/>
    <w:rsid w:val="00D76F0A"/>
    <w:rsid w:val="00D86FFE"/>
    <w:rsid w:val="00D9447A"/>
    <w:rsid w:val="00D95D25"/>
    <w:rsid w:val="00D96961"/>
    <w:rsid w:val="00DA44E7"/>
    <w:rsid w:val="00DB50AF"/>
    <w:rsid w:val="00DB60E2"/>
    <w:rsid w:val="00DC09B8"/>
    <w:rsid w:val="00DD05C7"/>
    <w:rsid w:val="00DD42AE"/>
    <w:rsid w:val="00DD4C87"/>
    <w:rsid w:val="00DE6195"/>
    <w:rsid w:val="00DF1C98"/>
    <w:rsid w:val="00DF2D42"/>
    <w:rsid w:val="00E02D52"/>
    <w:rsid w:val="00E135D2"/>
    <w:rsid w:val="00E1416F"/>
    <w:rsid w:val="00E14D49"/>
    <w:rsid w:val="00E211FE"/>
    <w:rsid w:val="00E2442F"/>
    <w:rsid w:val="00E274FA"/>
    <w:rsid w:val="00E31DB6"/>
    <w:rsid w:val="00E3493F"/>
    <w:rsid w:val="00E42A10"/>
    <w:rsid w:val="00E45755"/>
    <w:rsid w:val="00E55A3A"/>
    <w:rsid w:val="00E614B7"/>
    <w:rsid w:val="00E72BC6"/>
    <w:rsid w:val="00E72E2B"/>
    <w:rsid w:val="00E86F41"/>
    <w:rsid w:val="00E908C4"/>
    <w:rsid w:val="00E90A3B"/>
    <w:rsid w:val="00E90B97"/>
    <w:rsid w:val="00E97269"/>
    <w:rsid w:val="00EA0888"/>
    <w:rsid w:val="00EA211A"/>
    <w:rsid w:val="00EB15E1"/>
    <w:rsid w:val="00EB2380"/>
    <w:rsid w:val="00EB68B7"/>
    <w:rsid w:val="00EB7414"/>
    <w:rsid w:val="00EB795C"/>
    <w:rsid w:val="00EC2BE5"/>
    <w:rsid w:val="00EC3B9C"/>
    <w:rsid w:val="00EF0C1A"/>
    <w:rsid w:val="00EF1784"/>
    <w:rsid w:val="00F06CD7"/>
    <w:rsid w:val="00F11E0D"/>
    <w:rsid w:val="00F161D7"/>
    <w:rsid w:val="00F36975"/>
    <w:rsid w:val="00F37E59"/>
    <w:rsid w:val="00F44A81"/>
    <w:rsid w:val="00F53264"/>
    <w:rsid w:val="00F534B1"/>
    <w:rsid w:val="00F57D37"/>
    <w:rsid w:val="00F63966"/>
    <w:rsid w:val="00F64CFB"/>
    <w:rsid w:val="00F70437"/>
    <w:rsid w:val="00F760E4"/>
    <w:rsid w:val="00F91CA1"/>
    <w:rsid w:val="00F92F47"/>
    <w:rsid w:val="00F94F92"/>
    <w:rsid w:val="00FA0945"/>
    <w:rsid w:val="00FA0B3E"/>
    <w:rsid w:val="00FA606A"/>
    <w:rsid w:val="00FA66DA"/>
    <w:rsid w:val="00FC1AEA"/>
    <w:rsid w:val="00FC460B"/>
    <w:rsid w:val="00FD4471"/>
    <w:rsid w:val="00FD66BD"/>
    <w:rsid w:val="00FE0A41"/>
    <w:rsid w:val="00FE5DDD"/>
    <w:rsid w:val="00FE651E"/>
    <w:rsid w:val="00FF0C3A"/>
    <w:rsid w:val="00FF5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8ABD79"/>
  <w15:chartTrackingRefBased/>
  <w15:docId w15:val="{B195DE13-F16E-44C1-A075-E3290DFC6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4CF2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B95B5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B95B5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B95B5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B95B5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List Paragraph"/>
    <w:basedOn w:val="a"/>
    <w:uiPriority w:val="34"/>
    <w:qFormat/>
    <w:rsid w:val="00913C15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BC2E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C2EE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C2E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C2EE6"/>
    <w:rPr>
      <w:sz w:val="18"/>
      <w:szCs w:val="18"/>
    </w:rPr>
  </w:style>
  <w:style w:type="paragraph" w:styleId="aa">
    <w:name w:val="Document Map"/>
    <w:basedOn w:val="a"/>
    <w:link w:val="ab"/>
    <w:uiPriority w:val="99"/>
    <w:semiHidden/>
    <w:unhideWhenUsed/>
    <w:rsid w:val="00144032"/>
    <w:rPr>
      <w:rFonts w:ascii="宋体" w:eastAsia="宋体"/>
      <w:sz w:val="24"/>
      <w:szCs w:val="24"/>
    </w:rPr>
  </w:style>
  <w:style w:type="character" w:customStyle="1" w:styleId="ab">
    <w:name w:val="文档结构图 字符"/>
    <w:basedOn w:val="a0"/>
    <w:link w:val="aa"/>
    <w:uiPriority w:val="99"/>
    <w:semiHidden/>
    <w:rsid w:val="00144032"/>
    <w:rPr>
      <w:rFonts w:ascii="宋体" w:eastAsia="宋体"/>
      <w:sz w:val="24"/>
      <w:szCs w:val="24"/>
    </w:rPr>
  </w:style>
  <w:style w:type="paragraph" w:styleId="ac">
    <w:name w:val="Revision"/>
    <w:hidden/>
    <w:uiPriority w:val="99"/>
    <w:semiHidden/>
    <w:rsid w:val="00144032"/>
  </w:style>
  <w:style w:type="character" w:styleId="ad">
    <w:name w:val="annotation reference"/>
    <w:basedOn w:val="a0"/>
    <w:uiPriority w:val="99"/>
    <w:semiHidden/>
    <w:unhideWhenUsed/>
    <w:rsid w:val="00144032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144032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144032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144032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144032"/>
    <w:rPr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144032"/>
    <w:rPr>
      <w:rFonts w:ascii="宋体" w:eastAsia="宋体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144032"/>
    <w:rPr>
      <w:rFonts w:ascii="宋体" w:eastAsia="宋体"/>
      <w:sz w:val="18"/>
      <w:szCs w:val="18"/>
    </w:rPr>
  </w:style>
  <w:style w:type="paragraph" w:customStyle="1" w:styleId="Affiliation">
    <w:name w:val="Affiliation"/>
    <w:basedOn w:val="a"/>
    <w:qFormat/>
    <w:rsid w:val="00DA44E7"/>
    <w:pPr>
      <w:widowControl/>
      <w:spacing w:before="240" w:line="360" w:lineRule="auto"/>
      <w:jc w:val="left"/>
    </w:pPr>
    <w:rPr>
      <w:rFonts w:ascii="Times New Roman" w:eastAsia="等线" w:hAnsi="Times New Roman" w:cs="Times New Roman"/>
      <w:i/>
      <w:kern w:val="0"/>
      <w:sz w:val="24"/>
      <w:szCs w:val="24"/>
      <w:lang w:val="en-GB" w:eastAsia="en-GB"/>
    </w:rPr>
  </w:style>
  <w:style w:type="character" w:styleId="af4">
    <w:name w:val="Hyperlink"/>
    <w:basedOn w:val="a0"/>
    <w:uiPriority w:val="99"/>
    <w:unhideWhenUsed/>
    <w:rsid w:val="003C1178"/>
    <w:rPr>
      <w:color w:val="0563C1" w:themeColor="hyperlink"/>
      <w:u w:val="single"/>
    </w:rPr>
  </w:style>
  <w:style w:type="character" w:styleId="af5">
    <w:name w:val="line number"/>
    <w:basedOn w:val="a0"/>
    <w:uiPriority w:val="99"/>
    <w:semiHidden/>
    <w:unhideWhenUsed/>
    <w:rsid w:val="00663C19"/>
  </w:style>
  <w:style w:type="paragraph" w:customStyle="1" w:styleId="AuthorList">
    <w:name w:val="Author List"/>
    <w:aliases w:val="Keywords,Abstract"/>
    <w:basedOn w:val="af6"/>
    <w:next w:val="a"/>
    <w:uiPriority w:val="1"/>
    <w:qFormat/>
    <w:rsid w:val="001B73A7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6">
    <w:name w:val="Subtitle"/>
    <w:basedOn w:val="a"/>
    <w:next w:val="a"/>
    <w:link w:val="af7"/>
    <w:uiPriority w:val="11"/>
    <w:qFormat/>
    <w:rsid w:val="001B73A7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7">
    <w:name w:val="副标题 字符"/>
    <w:basedOn w:val="a0"/>
    <w:link w:val="af6"/>
    <w:uiPriority w:val="11"/>
    <w:rsid w:val="001B73A7"/>
    <w:rPr>
      <w:b/>
      <w:bCs/>
      <w:kern w:val="28"/>
      <w:sz w:val="32"/>
      <w:szCs w:val="32"/>
    </w:rPr>
  </w:style>
  <w:style w:type="character" w:styleId="af8">
    <w:name w:val="Unresolved Mention"/>
    <w:basedOn w:val="a0"/>
    <w:uiPriority w:val="99"/>
    <w:rsid w:val="00771F82"/>
    <w:rPr>
      <w:color w:val="605E5C"/>
      <w:shd w:val="clear" w:color="auto" w:fill="E1DFDD"/>
    </w:rPr>
  </w:style>
  <w:style w:type="character" w:styleId="af9">
    <w:name w:val="FollowedHyperlink"/>
    <w:basedOn w:val="a0"/>
    <w:uiPriority w:val="99"/>
    <w:semiHidden/>
    <w:unhideWhenUsed/>
    <w:rsid w:val="00305B80"/>
    <w:rPr>
      <w:color w:val="954F72" w:themeColor="followedHyperlink"/>
      <w:u w:val="single"/>
    </w:rPr>
  </w:style>
  <w:style w:type="numbering" w:customStyle="1" w:styleId="1">
    <w:name w:val="无列表1"/>
    <w:next w:val="a2"/>
    <w:uiPriority w:val="99"/>
    <w:semiHidden/>
    <w:unhideWhenUsed/>
    <w:rsid w:val="005861DA"/>
  </w:style>
  <w:style w:type="paragraph" w:customStyle="1" w:styleId="msonormal0">
    <w:name w:val="msonormal"/>
    <w:basedOn w:val="a"/>
    <w:rsid w:val="005861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a">
    <w:name w:val="Table Grid"/>
    <w:basedOn w:val="a1"/>
    <w:uiPriority w:val="39"/>
    <w:rsid w:val="005861DA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5861DA"/>
    <w:rPr>
      <w:rFonts w:ascii="等线" w:eastAsia="等线" w:hAnsi="等线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3">
    <w:name w:val="List Table 6 Colorful Accent 3"/>
    <w:basedOn w:val="a1"/>
    <w:uiPriority w:val="51"/>
    <w:rsid w:val="005861DA"/>
    <w:rPr>
      <w:rFonts w:ascii="等线" w:eastAsia="等线" w:hAnsi="等线" w:cs="Times New Roman"/>
      <w:color w:val="7B7B7B" w:themeColor="accent3" w:themeShade="BF"/>
    </w:rPr>
    <w:tblPr>
      <w:tblStyleRowBandSize w:val="1"/>
      <w:tblStyleColBandSize w:val="1"/>
      <w:tblInd w:w="0" w:type="nil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2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1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1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54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62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752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5863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534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28939103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7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147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2201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20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89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725EEB-B2DF-2D47-BA8B-F81D4D3DB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2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海声</dc:creator>
  <cp:keywords/>
  <dc:description>NE.Bib</dc:description>
  <cp:lastModifiedBy>钱 海声</cp:lastModifiedBy>
  <cp:revision>445</cp:revision>
  <dcterms:created xsi:type="dcterms:W3CDTF">2020-03-10T03:30:00Z</dcterms:created>
  <dcterms:modified xsi:type="dcterms:W3CDTF">2021-04-08T13:25:00Z</dcterms:modified>
</cp:coreProperties>
</file>